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5689A" w14:textId="3380ED90" w:rsidR="00454A39" w:rsidRDefault="009876A6" w:rsidP="00EF17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ing information S</w:t>
      </w:r>
      <w:r w:rsidR="00CC446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E01EA">
        <w:rPr>
          <w:rFonts w:ascii="Times New Roman" w:hAnsi="Times New Roman" w:cs="Times New Roman"/>
          <w:sz w:val="24"/>
          <w:szCs w:val="24"/>
          <w:lang w:val="en-US"/>
        </w:rPr>
        <w:t>. Self-reported questionnaires phase 2</w:t>
      </w:r>
    </w:p>
    <w:p w14:paraId="6C645013" w14:textId="77777777" w:rsidR="00E00145" w:rsidRDefault="00E00145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639738D0" w14:textId="539D7838" w:rsidR="00836B5A" w:rsidRDefault="002C7469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  <w:r w:rsidRPr="00F532E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CC5B90" wp14:editId="394CF858">
                <wp:simplePos x="0" y="0"/>
                <wp:positionH relativeFrom="column">
                  <wp:posOffset>2179955</wp:posOffset>
                </wp:positionH>
                <wp:positionV relativeFrom="paragraph">
                  <wp:posOffset>454025</wp:posOffset>
                </wp:positionV>
                <wp:extent cx="2122170" cy="967105"/>
                <wp:effectExtent l="0" t="0" r="11430" b="23495"/>
                <wp:wrapNone/>
                <wp:docPr id="4" name="Rektangel: rundade hör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2170" cy="96710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78DBB5" w14:textId="77777777" w:rsidR="001B6BB8" w:rsidRPr="007C6FB0" w:rsidRDefault="001B6BB8" w:rsidP="001B6BB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7C6FB0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Questions when entering the decision aid:</w:t>
                            </w:r>
                          </w:p>
                          <w:p w14:paraId="4D915857" w14:textId="77777777" w:rsidR="001B6BB8" w:rsidRPr="0034655C" w:rsidRDefault="001B6BB8" w:rsidP="001B6BB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Do you visit</w:t>
                            </w:r>
                            <w:r w:rsidRPr="0034655C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proofErr w:type="gramStart"/>
                            <w:r w:rsidRPr="0034655C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BESTa</w:t>
                            </w:r>
                            <w:proofErr w:type="gramEnd"/>
                          </w:p>
                          <w:p w14:paraId="5BF6D42D" w14:textId="6F355E68" w:rsidR="001B6BB8" w:rsidRPr="00295AE7" w:rsidRDefault="006165AF" w:rsidP="001B6BB8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or yourself</w:t>
                            </w:r>
                          </w:p>
                          <w:p w14:paraId="2736A2A2" w14:textId="77777777" w:rsidR="001B6BB8" w:rsidRPr="00295AE7" w:rsidRDefault="001B6BB8" w:rsidP="001B6BB8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for somebody else</w:t>
                            </w:r>
                          </w:p>
                          <w:p w14:paraId="7609E3FC" w14:textId="275E7184" w:rsidR="001B6BB8" w:rsidRPr="00170129" w:rsidRDefault="001B6BB8" w:rsidP="001B6BB8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170129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because </w:t>
                            </w:r>
                            <w:r w:rsidR="006165AF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you need</w:t>
                            </w:r>
                            <w:r w:rsidRPr="00170129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a follow up examination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CC5B90" id="Rektangel: rundade hörn 4" o:spid="_x0000_s1026" style="position:absolute;left:0;text-align:left;margin-left:171.65pt;margin-top:35.75pt;width:167.1pt;height:7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" filled="f" strokecolor="#4f81bd [3204]" strokeweight="2pt">
                <v:textbox>
                  <w:txbxContent>
                    <w:p w14:paraId="0E78DBB5" w14:textId="77777777" w:rsidR="001B6BB8" w:rsidRPr="007C6FB0" w:rsidRDefault="001B6BB8" w:rsidP="001B6BB8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7C6FB0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Questions when entering the decision aid:</w:t>
                      </w:r>
                    </w:p>
                    <w:p w14:paraId="4D915857" w14:textId="77777777" w:rsidR="001B6BB8" w:rsidRPr="0034655C" w:rsidRDefault="001B6BB8" w:rsidP="001B6BB8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Do you visit</w:t>
                      </w:r>
                      <w:r w:rsidRPr="0034655C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 xml:space="preserve"> </w:t>
                      </w:r>
                      <w:proofErr w:type="gramStart"/>
                      <w:r w:rsidRPr="0034655C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BESTa</w:t>
                      </w:r>
                      <w:proofErr w:type="gramEnd"/>
                    </w:p>
                    <w:p w14:paraId="5BF6D42D" w14:textId="6F355E68" w:rsidR="001B6BB8" w:rsidRPr="00295AE7" w:rsidRDefault="006165AF" w:rsidP="001B6BB8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For yourself</w:t>
                      </w:r>
                    </w:p>
                    <w:p w14:paraId="2736A2A2" w14:textId="77777777" w:rsidR="001B6BB8" w:rsidRPr="00295AE7" w:rsidRDefault="001B6BB8" w:rsidP="001B6BB8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for somebody else</w:t>
                      </w:r>
                    </w:p>
                    <w:p w14:paraId="7609E3FC" w14:textId="275E7184" w:rsidR="001B6BB8" w:rsidRPr="00170129" w:rsidRDefault="001B6BB8" w:rsidP="001B6BB8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170129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because </w:t>
                      </w:r>
                      <w:r w:rsidR="006165AF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you need</w:t>
                      </w:r>
                      <w:r w:rsidRPr="00170129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a follow up examination  </w:t>
                      </w:r>
                    </w:p>
                  </w:txbxContent>
                </v:textbox>
              </v:roundrect>
            </w:pict>
          </mc:Fallback>
        </mc:AlternateContent>
      </w:r>
      <w:r w:rsidR="00676E15">
        <w:rPr>
          <w:rFonts w:cs="Times New Roman"/>
          <w:noProof/>
        </w:rPr>
        <w:tab/>
      </w:r>
      <w:r w:rsidR="00676E15">
        <w:rPr>
          <w:rFonts w:cs="Times New Roman"/>
          <w:noProof/>
        </w:rPr>
        <w:tab/>
      </w:r>
      <w:r w:rsidR="00676E15">
        <w:rPr>
          <w:rFonts w:cs="Times New Roman"/>
          <w:noProof/>
        </w:rPr>
        <w:tab/>
      </w:r>
    </w:p>
    <w:p w14:paraId="0AB3822A" w14:textId="5B19CFF6" w:rsidR="00742F4A" w:rsidRDefault="00397AA6" w:rsidP="00200CC6">
      <w:pPr>
        <w:shd w:val="clear" w:color="auto" w:fill="FFFFFF"/>
        <w:spacing w:line="360" w:lineRule="auto"/>
        <w:rPr>
          <w:rFonts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8F9F63" wp14:editId="0EC28AC9">
                <wp:simplePos x="0" y="0"/>
                <wp:positionH relativeFrom="column">
                  <wp:posOffset>5190593</wp:posOffset>
                </wp:positionH>
                <wp:positionV relativeFrom="paragraph">
                  <wp:posOffset>120839</wp:posOffset>
                </wp:positionV>
                <wp:extent cx="895799" cy="1357344"/>
                <wp:effectExtent l="285750" t="0" r="38100" b="33655"/>
                <wp:wrapNone/>
                <wp:docPr id="18" name="Pil: vänsterböj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58338">
                          <a:off x="0" y="0"/>
                          <a:ext cx="895799" cy="1357344"/>
                        </a:xfrm>
                        <a:prstGeom prst="curvedLeftArrow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76C698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Pil: vänsterböjd 18" o:spid="_x0000_s1026" type="#_x0000_t103" style="position:absolute;margin-left:408.7pt;margin-top:9.5pt;width:70.55pt;height:106.9pt;rotation:-1793133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" adj="14472,19818,5400" fillcolor="yellow" strokecolor="#243f60 [1604]" strokeweight="2pt"/>
            </w:pict>
          </mc:Fallback>
        </mc:AlternateContent>
      </w:r>
    </w:p>
    <w:p w14:paraId="5FB86464" w14:textId="77777777" w:rsidR="00397AA6" w:rsidRDefault="00397AA6" w:rsidP="00200CC6">
      <w:pPr>
        <w:shd w:val="clear" w:color="auto" w:fill="FFFFFF"/>
        <w:spacing w:line="360" w:lineRule="auto"/>
        <w:rPr>
          <w:rFonts w:cs="Times New Roman"/>
          <w:noProof/>
        </w:rPr>
      </w:pPr>
    </w:p>
    <w:p w14:paraId="7B5AC79E" w14:textId="77777777" w:rsidR="00397AA6" w:rsidRDefault="00397AA6" w:rsidP="00200CC6">
      <w:pPr>
        <w:shd w:val="clear" w:color="auto" w:fill="FFFFFF"/>
        <w:spacing w:line="360" w:lineRule="auto"/>
        <w:rPr>
          <w:rFonts w:cs="Times New Roman"/>
          <w:noProof/>
        </w:rPr>
      </w:pPr>
    </w:p>
    <w:p w14:paraId="677B15D9" w14:textId="77777777" w:rsidR="00397AA6" w:rsidRDefault="00397AA6" w:rsidP="00200CC6">
      <w:pPr>
        <w:shd w:val="clear" w:color="auto" w:fill="FFFFFF"/>
        <w:spacing w:line="360" w:lineRule="auto"/>
        <w:rPr>
          <w:rFonts w:cs="Times New Roman"/>
          <w:noProof/>
        </w:rPr>
      </w:pPr>
    </w:p>
    <w:p w14:paraId="02D900CD" w14:textId="3FF028D2" w:rsidR="009E7ECC" w:rsidRPr="00200CC6" w:rsidRDefault="009E7ECC" w:rsidP="00200CC6">
      <w:pPr>
        <w:shd w:val="clear" w:color="auto" w:fill="FFFFFF"/>
        <w:spacing w:line="360" w:lineRule="auto"/>
        <w:rPr>
          <w:rFonts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7DEE32" wp14:editId="3691197A">
                <wp:simplePos x="0" y="0"/>
                <wp:positionH relativeFrom="column">
                  <wp:posOffset>3672205</wp:posOffset>
                </wp:positionH>
                <wp:positionV relativeFrom="paragraph">
                  <wp:posOffset>226695</wp:posOffset>
                </wp:positionV>
                <wp:extent cx="2589530" cy="2332383"/>
                <wp:effectExtent l="0" t="0" r="20320" b="10795"/>
                <wp:wrapNone/>
                <wp:docPr id="5" name="Rektangel: rundade hör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9530" cy="2332383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1751C8" w14:textId="77777777" w:rsidR="00836B5A" w:rsidRDefault="00836B5A" w:rsidP="00836B5A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</w:p>
                          <w:p w14:paraId="11A94438" w14:textId="77777777" w:rsidR="00836B5A" w:rsidRPr="005E15E2" w:rsidRDefault="00836B5A" w:rsidP="00836B5A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Optional interactive questions/statements to increase awareness: </w:t>
                            </w:r>
                          </w:p>
                          <w:p w14:paraId="25AAD4AA" w14:textId="77777777" w:rsidR="00836B5A" w:rsidRPr="005E15E2" w:rsidRDefault="00836B5A" w:rsidP="00836B5A">
                            <w:pPr>
                              <w:pStyle w:val="Liststycke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values/preferences, </w:t>
                            </w:r>
                            <w:proofErr w:type="gramStart"/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e.g.</w:t>
                            </w: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”cancer</w:t>
                            </w:r>
                            <w:proofErr w:type="gramEnd"/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screening is beneficial for me”, “I believe that others benefit from cancer screening”</w:t>
                            </w: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</w:p>
                          <w:p w14:paraId="25AD39B4" w14:textId="77777777" w:rsidR="00836B5A" w:rsidRPr="005E15E2" w:rsidRDefault="00836B5A" w:rsidP="00836B5A">
                            <w:pPr>
                              <w:pStyle w:val="Liststycke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understanding/knowledge</w:t>
                            </w:r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e.g. ”I</w:t>
                            </w:r>
                            <w:proofErr w:type="gramEnd"/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understand the benefits and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disantvantage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s</w:t>
                            </w:r>
                            <w:r w:rsidRPr="005E15E2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of cancer screening”, ”I’m unsure about participation in cancer screening” </w:t>
                            </w:r>
                          </w:p>
                          <w:p w14:paraId="018B6DDC" w14:textId="77777777" w:rsidR="00836B5A" w:rsidRPr="005E15E2" w:rsidRDefault="00836B5A" w:rsidP="00836B5A">
                            <w:pPr>
                              <w:pStyle w:val="Liststycke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lifestyle,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5C2813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e.g.</w:t>
                            </w:r>
                            <w:proofErr w:type="gramEnd"/>
                            <w:r w:rsidRPr="005C2813"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“it is important to me to be physical active/eat healthy to stay healthy”, “do you smoke”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5E15E2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</w:p>
                          <w:p w14:paraId="5D023EA0" w14:textId="77777777" w:rsidR="00836B5A" w:rsidRPr="00944417" w:rsidRDefault="00836B5A" w:rsidP="00836B5A">
                            <w:pPr>
                              <w:pStyle w:val="Liststycke"/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187DEE32" id="Rektangel: rundade hörn 5" o:spid="_x0000_s1027" style="position:absolute;margin-left:289.15pt;margin-top:17.85pt;width:203.9pt;height:18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" filled="f" strokecolor="#4f81bd [3204]" strokeweight="2pt">
                <v:textbox>
                  <w:txbxContent>
                    <w:p w14:paraId="581751C8" w14:textId="77777777" w:rsidR="00836B5A" w:rsidRDefault="00836B5A" w:rsidP="00836B5A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</w:p>
                    <w:p w14:paraId="11A94438" w14:textId="77777777" w:rsidR="00836B5A" w:rsidRPr="005E15E2" w:rsidRDefault="00836B5A" w:rsidP="00836B5A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Optional interactive questions/statements to increase awareness: </w:t>
                      </w:r>
                    </w:p>
                    <w:p w14:paraId="25AAD4AA" w14:textId="77777777" w:rsidR="00836B5A" w:rsidRPr="005E15E2" w:rsidRDefault="00836B5A" w:rsidP="00836B5A">
                      <w:pPr>
                        <w:pStyle w:val="Liststycke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values/preferences, </w:t>
                      </w:r>
                      <w:r w:rsidRPr="005E15E2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e.g.</w:t>
                      </w: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”cancer</w:t>
                      </w:r>
                      <w:r w:rsidRPr="005E15E2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screening is beneficial for me”, “I believe that others benefit from cancer screening”</w:t>
                      </w: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</w:p>
                    <w:p w14:paraId="25AD39B4" w14:textId="77777777" w:rsidR="00836B5A" w:rsidRPr="005E15E2" w:rsidRDefault="00836B5A" w:rsidP="00836B5A">
                      <w:pPr>
                        <w:pStyle w:val="Liststycke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understanding/knowledge</w:t>
                      </w:r>
                      <w:r w:rsidRPr="005E15E2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, e.g. ”I understand the benefits and</w:t>
                      </w: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5E15E2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disantvantage</w:t>
                      </w: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s</w:t>
                      </w:r>
                      <w:r w:rsidRPr="005E15E2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of cancer screening”, ”I’m unsure about participation in cancer screening” </w:t>
                      </w:r>
                    </w:p>
                    <w:p w14:paraId="018B6DDC" w14:textId="77777777" w:rsidR="00836B5A" w:rsidRPr="005E15E2" w:rsidRDefault="00836B5A" w:rsidP="00836B5A">
                      <w:pPr>
                        <w:pStyle w:val="Liststycke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lifestyle,</w:t>
                      </w: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5C2813"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e.g. “it is important to me to be physical active/eat healthy to stay healthy”, “do you smoke”</w:t>
                      </w: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5E15E2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</w:p>
                    <w:p w14:paraId="5D023EA0" w14:textId="77777777" w:rsidR="00836B5A" w:rsidRPr="00944417" w:rsidRDefault="00836B5A" w:rsidP="00836B5A">
                      <w:pPr>
                        <w:pStyle w:val="Liststycke"/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C26F939" w14:textId="77777777" w:rsidR="00397AA6" w:rsidRDefault="00397AA6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138D581B" w14:textId="77777777" w:rsidR="00397AA6" w:rsidRDefault="00397AA6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47A766A2" w14:textId="77777777" w:rsidR="00397AA6" w:rsidRDefault="00397AA6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56106119" w14:textId="24AFA483" w:rsidR="009E7ECC" w:rsidRDefault="00742F4A" w:rsidP="00FB7A3B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327BD8" wp14:editId="31AA8CCA">
                <wp:simplePos x="0" y="0"/>
                <wp:positionH relativeFrom="column">
                  <wp:posOffset>1127125</wp:posOffset>
                </wp:positionH>
                <wp:positionV relativeFrom="paragraph">
                  <wp:posOffset>3810</wp:posOffset>
                </wp:positionV>
                <wp:extent cx="1569720" cy="1371600"/>
                <wp:effectExtent l="0" t="0" r="11430" b="19050"/>
                <wp:wrapNone/>
                <wp:docPr id="12" name="Rektangel: rundade hör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13716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8EDC8D" w14:textId="77777777" w:rsidR="00445576" w:rsidRPr="0095648D" w:rsidRDefault="00445576" w:rsidP="0044557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95648D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Questions that appear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when</w:t>
                            </w:r>
                            <w:r w:rsidRPr="0095648D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consent to d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ta saving: </w:t>
                            </w:r>
                          </w:p>
                          <w:p w14:paraId="02AFC1FA" w14:textId="77777777" w:rsidR="00445576" w:rsidRPr="00721C9E" w:rsidRDefault="00445576" w:rsidP="0044557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d</w:t>
                            </w:r>
                            <w:r w:rsidRPr="00721C9E"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emogr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phy</w:t>
                            </w:r>
                          </w:p>
                          <w:p w14:paraId="2BB14281" w14:textId="77777777" w:rsidR="00445576" w:rsidRPr="00721C9E" w:rsidRDefault="00445576" w:rsidP="00445576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gender</w:t>
                            </w:r>
                          </w:p>
                          <w:p w14:paraId="4A51088F" w14:textId="77777777" w:rsidR="00445576" w:rsidRDefault="00445576" w:rsidP="00445576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age</w:t>
                            </w:r>
                          </w:p>
                          <w:p w14:paraId="21C2418C" w14:textId="77777777" w:rsidR="00445576" w:rsidRPr="00721C9E" w:rsidRDefault="00445576" w:rsidP="00445576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living situation</w:t>
                            </w:r>
                          </w:p>
                          <w:p w14:paraId="34596B68" w14:textId="77777777" w:rsidR="00445576" w:rsidRPr="00721C9E" w:rsidRDefault="00445576" w:rsidP="00445576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education </w:t>
                            </w:r>
                          </w:p>
                          <w:p w14:paraId="657A3C90" w14:textId="77777777" w:rsidR="00445576" w:rsidRPr="00721C9E" w:rsidRDefault="00445576" w:rsidP="00445576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</w:rPr>
                              <w:t>occup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327BD8" id="Rektangel: rundade hörn 12" o:spid="_x0000_s1028" style="position:absolute;left:0;text-align:left;margin-left:88.75pt;margin-top:.3pt;width:123.6pt;height:10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" filled="f" strokecolor="#4f81bd [3204]" strokeweight="2pt">
                <v:textbox>
                  <w:txbxContent>
                    <w:p w14:paraId="0B8EDC8D" w14:textId="77777777" w:rsidR="00445576" w:rsidRPr="0095648D" w:rsidRDefault="00445576" w:rsidP="00445576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95648D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Questions that appear </w:t>
                      </w: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when</w:t>
                      </w:r>
                      <w:r w:rsidRPr="0095648D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consent to da</w:t>
                      </w: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ta saving: </w:t>
                      </w:r>
                    </w:p>
                    <w:p w14:paraId="02AFC1FA" w14:textId="77777777" w:rsidR="00445576" w:rsidRPr="00721C9E" w:rsidRDefault="00445576" w:rsidP="00445576">
                      <w:pPr>
                        <w:spacing w:after="0" w:line="240" w:lineRule="auto"/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d</w:t>
                      </w:r>
                      <w:r w:rsidRPr="00721C9E"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emogra</w:t>
                      </w:r>
                      <w:r>
                        <w:rPr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phy</w:t>
                      </w:r>
                    </w:p>
                    <w:p w14:paraId="2BB14281" w14:textId="77777777" w:rsidR="00445576" w:rsidRPr="00721C9E" w:rsidRDefault="00445576" w:rsidP="00445576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gender</w:t>
                      </w:r>
                    </w:p>
                    <w:p w14:paraId="4A51088F" w14:textId="77777777" w:rsidR="00445576" w:rsidRDefault="00445576" w:rsidP="00445576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age</w:t>
                      </w:r>
                    </w:p>
                    <w:p w14:paraId="21C2418C" w14:textId="77777777" w:rsidR="00445576" w:rsidRPr="00721C9E" w:rsidRDefault="00445576" w:rsidP="00445576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living situation</w:t>
                      </w:r>
                    </w:p>
                    <w:p w14:paraId="34596B68" w14:textId="77777777" w:rsidR="00445576" w:rsidRPr="00721C9E" w:rsidRDefault="00445576" w:rsidP="00445576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 xml:space="preserve">education </w:t>
                      </w:r>
                    </w:p>
                    <w:p w14:paraId="657A3C90" w14:textId="77777777" w:rsidR="00445576" w:rsidRPr="00721C9E" w:rsidRDefault="00445576" w:rsidP="00445576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  <w:shd w:val="clear" w:color="auto" w:fill="FFFFFF"/>
                        </w:rPr>
                        <w:t>occup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B15E7D" w14:textId="014704CB" w:rsidR="000F0DE4" w:rsidRDefault="00397AA6" w:rsidP="00534A12">
      <w:pPr>
        <w:shd w:val="clear" w:color="auto" w:fill="FFFFFF"/>
        <w:spacing w:line="360" w:lineRule="auto"/>
        <w:rPr>
          <w:rFonts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15F676" wp14:editId="075D09D9">
                <wp:simplePos x="0" y="0"/>
                <wp:positionH relativeFrom="column">
                  <wp:posOffset>159556</wp:posOffset>
                </wp:positionH>
                <wp:positionV relativeFrom="paragraph">
                  <wp:posOffset>264069</wp:posOffset>
                </wp:positionV>
                <wp:extent cx="787400" cy="1520583"/>
                <wp:effectExtent l="38100" t="0" r="107950" b="22860"/>
                <wp:wrapNone/>
                <wp:docPr id="19" name="Pil: vänsterböj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41921" flipH="1">
                          <a:off x="0" y="0"/>
                          <a:ext cx="787400" cy="1520583"/>
                        </a:xfrm>
                        <a:prstGeom prst="curvedLeftArrow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41E28" id="Pil: vänsterböjd 19" o:spid="_x0000_s1026" type="#_x0000_t103" style="position:absolute;margin-left:12.55pt;margin-top:20.8pt;width:62pt;height:119.75pt;rotation:-482696fd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" adj="16007,20202,5400" fillcolor="yellow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6AE53E" wp14:editId="25B79BC9">
                <wp:simplePos x="0" y="0"/>
                <wp:positionH relativeFrom="column">
                  <wp:posOffset>2803525</wp:posOffset>
                </wp:positionH>
                <wp:positionV relativeFrom="paragraph">
                  <wp:posOffset>106680</wp:posOffset>
                </wp:positionV>
                <wp:extent cx="704850" cy="313690"/>
                <wp:effectExtent l="19050" t="19050" r="19050" b="29210"/>
                <wp:wrapNone/>
                <wp:docPr id="8" name="Pil: hög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04850" cy="313690"/>
                        </a:xfrm>
                        <a:prstGeom prst="rightArrow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DAB5E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öger 8" o:spid="_x0000_s1026" type="#_x0000_t13" style="position:absolute;margin-left:220.75pt;margin-top:8.4pt;width:55.5pt;height:24.7pt;rotation:18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" adj="16794" fillcolor="yellow" strokecolor="#243f60 [1604]" strokeweight="2pt"/>
            </w:pict>
          </mc:Fallback>
        </mc:AlternateContent>
      </w:r>
    </w:p>
    <w:p w14:paraId="3BA10867" w14:textId="009CF0D9" w:rsidR="00AF7E4E" w:rsidRDefault="00AF7E4E" w:rsidP="00534A12">
      <w:pPr>
        <w:shd w:val="clear" w:color="auto" w:fill="FFFFFF"/>
        <w:spacing w:line="360" w:lineRule="auto"/>
        <w:rPr>
          <w:rFonts w:cs="Times New Roman"/>
          <w:noProof/>
        </w:rPr>
      </w:pPr>
    </w:p>
    <w:p w14:paraId="0571FDF7" w14:textId="77777777" w:rsidR="00742F4A" w:rsidRPr="00534A12" w:rsidRDefault="00742F4A" w:rsidP="00534A12">
      <w:pPr>
        <w:shd w:val="clear" w:color="auto" w:fill="FFFFFF"/>
        <w:spacing w:line="360" w:lineRule="auto"/>
        <w:rPr>
          <w:rFonts w:cs="Times New Roman"/>
          <w:noProof/>
        </w:rPr>
      </w:pPr>
    </w:p>
    <w:p w14:paraId="15ACEB11" w14:textId="77777777" w:rsidR="000F0DE4" w:rsidRDefault="000F0DE4" w:rsidP="00E50A73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3695EB1C" w14:textId="77777777" w:rsidR="00397AA6" w:rsidRDefault="00397AA6" w:rsidP="00E50A73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55DF5369" w14:textId="77777777" w:rsidR="00397AA6" w:rsidRDefault="00397AA6" w:rsidP="00E50A73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6C3DC21F" w14:textId="4FF78A71" w:rsidR="00397AA6" w:rsidRPr="00E50A73" w:rsidRDefault="00397AA6" w:rsidP="00E50A73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E18373" wp14:editId="4983D1CE">
                <wp:simplePos x="0" y="0"/>
                <wp:positionH relativeFrom="margin">
                  <wp:posOffset>913765</wp:posOffset>
                </wp:positionH>
                <wp:positionV relativeFrom="paragraph">
                  <wp:posOffset>10160</wp:posOffset>
                </wp:positionV>
                <wp:extent cx="3474720" cy="2291080"/>
                <wp:effectExtent l="0" t="0" r="11430" b="13970"/>
                <wp:wrapNone/>
                <wp:docPr id="15" name="Rektangel: rundade hör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4720" cy="22910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67E0F0" w14:textId="77777777" w:rsidR="007E03D8" w:rsidRPr="006278AC" w:rsidRDefault="007E03D8" w:rsidP="007E03D8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Questions/statements when individuals leaving the decision aid:</w:t>
                            </w:r>
                          </w:p>
                          <w:p w14:paraId="562D12AE" w14:textId="77777777" w:rsidR="007E03D8" w:rsidRPr="006278AC" w:rsidRDefault="007E03D8" w:rsidP="007E03D8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Evaluation of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the decision aid </w:t>
                            </w:r>
                          </w:p>
                          <w:p w14:paraId="1A327F98" w14:textId="77777777" w:rsidR="007E03D8" w:rsidRPr="006278AC" w:rsidRDefault="007E03D8" w:rsidP="007E03D8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”</w:t>
                            </w:r>
                            <w:proofErr w:type="gramStart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my</w:t>
                            </w:r>
                            <w:proofErr w:type="gramEnd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understanding (knowledge) about cancer and screening increased which is beneficial for me” </w:t>
                            </w:r>
                          </w:p>
                          <w:p w14:paraId="1E55B0A7" w14:textId="77777777" w:rsidR="007E03D8" w:rsidRPr="006278AC" w:rsidRDefault="007E03D8" w:rsidP="007E03D8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“</w:t>
                            </w:r>
                            <w:proofErr w:type="gramStart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using</w:t>
                            </w:r>
                            <w:proofErr w:type="gramEnd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the decision aid helped me to make a satisfying decision about participation in cancer screening”</w:t>
                            </w:r>
                          </w:p>
                          <w:p w14:paraId="5866C69E" w14:textId="77777777" w:rsidR="007E03D8" w:rsidRPr="006278AC" w:rsidRDefault="007E03D8" w:rsidP="007E03D8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“I will recommend the decision aid to others who are interested in cancer and </w:t>
                            </w:r>
                            <w:proofErr w:type="gramStart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screening</w:t>
                            </w:r>
                            <w:proofErr w:type="gramEnd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”</w:t>
                            </w:r>
                          </w:p>
                          <w:p w14:paraId="79DE6DF7" w14:textId="77777777" w:rsidR="007E03D8" w:rsidRPr="006278AC" w:rsidRDefault="007E03D8" w:rsidP="007E03D8">
                            <w:pPr>
                              <w:pStyle w:val="Liststycke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digital literacy, </w:t>
                            </w:r>
                            <w:proofErr w:type="gramStart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e.g. ”there</w:t>
                            </w:r>
                            <w:proofErr w:type="gramEnd"/>
                            <w:r w:rsidRPr="006278AC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were text/images/numbers included in the decision aid that were difficult to comprehen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E18373" id="Rektangel: rundade hörn 15" o:spid="_x0000_s1029" style="position:absolute;left:0;text-align:left;margin-left:71.95pt;margin-top:.8pt;width:273.6pt;height:180.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" filled="f" strokecolor="#4f81bd [3204]" strokeweight="2pt">
                <v:textbox>
                  <w:txbxContent>
                    <w:p w14:paraId="3267E0F0" w14:textId="77777777" w:rsidR="007E03D8" w:rsidRPr="006278AC" w:rsidRDefault="007E03D8" w:rsidP="007E03D8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Questions/statements when individuals leaving the decision aid:</w:t>
                      </w:r>
                    </w:p>
                    <w:p w14:paraId="562D12AE" w14:textId="77777777" w:rsidR="007E03D8" w:rsidRPr="006278AC" w:rsidRDefault="007E03D8" w:rsidP="007E03D8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Evaluation of 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the decision aid </w:t>
                      </w:r>
                    </w:p>
                    <w:p w14:paraId="1A327F98" w14:textId="77777777" w:rsidR="007E03D8" w:rsidRPr="006278AC" w:rsidRDefault="007E03D8" w:rsidP="007E03D8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”</w:t>
                      </w:r>
                      <w:proofErr w:type="gramStart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my</w:t>
                      </w:r>
                      <w:proofErr w:type="gramEnd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understanding (knowledge) about cancer and screening increased which is beneficial for me” </w:t>
                      </w:r>
                    </w:p>
                    <w:p w14:paraId="1E55B0A7" w14:textId="77777777" w:rsidR="007E03D8" w:rsidRPr="006278AC" w:rsidRDefault="007E03D8" w:rsidP="007E03D8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“</w:t>
                      </w:r>
                      <w:proofErr w:type="gramStart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using</w:t>
                      </w:r>
                      <w:proofErr w:type="gramEnd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the decision aid helped me to make a satisfying decision about participation in cancer screening”</w:t>
                      </w:r>
                    </w:p>
                    <w:p w14:paraId="5866C69E" w14:textId="77777777" w:rsidR="007E03D8" w:rsidRPr="006278AC" w:rsidRDefault="007E03D8" w:rsidP="007E03D8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“I will recommend the decision aid to others who are interested in cancer and </w:t>
                      </w:r>
                      <w:proofErr w:type="gramStart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screening</w:t>
                      </w:r>
                      <w:proofErr w:type="gramEnd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”</w:t>
                      </w:r>
                    </w:p>
                    <w:p w14:paraId="79DE6DF7" w14:textId="77777777" w:rsidR="007E03D8" w:rsidRPr="006278AC" w:rsidRDefault="007E03D8" w:rsidP="007E03D8">
                      <w:pPr>
                        <w:pStyle w:val="Liststycke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digital literacy, </w:t>
                      </w:r>
                      <w:proofErr w:type="gramStart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e.g. ”there</w:t>
                      </w:r>
                      <w:proofErr w:type="gramEnd"/>
                      <w:r w:rsidRPr="006278AC">
                        <w:rPr>
                          <w:rFonts w:cstheme="minorHAnsi"/>
                          <w:color w:val="000000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were text/images/numbers included in the decision aid that were difficult to comprehend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32AB90" w14:textId="24C5B683" w:rsidR="008B07B6" w:rsidRDefault="008B07B6" w:rsidP="009E7ECC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096CADDA" w14:textId="732BB273" w:rsidR="008B07B6" w:rsidRDefault="008B07B6" w:rsidP="009E7ECC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75F75573" w14:textId="10BE180B" w:rsidR="00A046DE" w:rsidRDefault="00A046DE" w:rsidP="00A046DE">
      <w:pPr>
        <w:pStyle w:val="Liststycke"/>
        <w:shd w:val="clear" w:color="auto" w:fill="FFFFFF"/>
        <w:spacing w:line="360" w:lineRule="auto"/>
        <w:jc w:val="center"/>
        <w:rPr>
          <w:rFonts w:cs="Times New Roman"/>
          <w:noProof/>
        </w:rPr>
      </w:pPr>
    </w:p>
    <w:p w14:paraId="1386F618" w14:textId="2C82574F" w:rsidR="00A046DE" w:rsidRDefault="00A046DE" w:rsidP="00A046DE">
      <w:pPr>
        <w:pStyle w:val="Liststycke"/>
        <w:shd w:val="clear" w:color="auto" w:fill="FFFFFF"/>
        <w:spacing w:line="360" w:lineRule="auto"/>
        <w:jc w:val="center"/>
        <w:rPr>
          <w:rFonts w:cs="Times New Roman"/>
          <w:noProof/>
        </w:rPr>
      </w:pPr>
    </w:p>
    <w:p w14:paraId="5C4D83D0" w14:textId="57A1BB5F" w:rsidR="00A046DE" w:rsidRDefault="00A046DE" w:rsidP="00A046DE">
      <w:pPr>
        <w:pStyle w:val="Liststycke"/>
        <w:shd w:val="clear" w:color="auto" w:fill="FFFFFF"/>
        <w:spacing w:line="360" w:lineRule="auto"/>
        <w:jc w:val="center"/>
        <w:rPr>
          <w:rFonts w:cs="Times New Roman"/>
          <w:noProof/>
        </w:rPr>
      </w:pPr>
    </w:p>
    <w:p w14:paraId="0FA4EE28" w14:textId="0B7DA10F" w:rsidR="00F03BDE" w:rsidRDefault="00F03BDE" w:rsidP="00D833D5">
      <w:pPr>
        <w:shd w:val="clear" w:color="auto" w:fill="FFFFFF"/>
        <w:spacing w:line="360" w:lineRule="auto"/>
        <w:ind w:left="3912" w:firstLine="1304"/>
        <w:rPr>
          <w:noProof/>
        </w:rPr>
      </w:pPr>
    </w:p>
    <w:p w14:paraId="0EBC89BC" w14:textId="77777777" w:rsidR="00AF7E4E" w:rsidRDefault="00AF7E4E" w:rsidP="00D833D5">
      <w:pPr>
        <w:shd w:val="clear" w:color="auto" w:fill="FFFFFF"/>
        <w:spacing w:line="360" w:lineRule="auto"/>
        <w:ind w:left="3912" w:firstLine="1304"/>
        <w:rPr>
          <w:noProof/>
        </w:rPr>
      </w:pPr>
    </w:p>
    <w:p w14:paraId="6C40B91B" w14:textId="77777777" w:rsidR="00AF7E4E" w:rsidRDefault="00AF7E4E" w:rsidP="00D833D5">
      <w:pPr>
        <w:shd w:val="clear" w:color="auto" w:fill="FFFFFF"/>
        <w:spacing w:line="360" w:lineRule="auto"/>
        <w:ind w:left="3912" w:firstLine="1304"/>
        <w:rPr>
          <w:rFonts w:cs="Times New Roman"/>
          <w:noProof/>
        </w:rPr>
      </w:pPr>
    </w:p>
    <w:p w14:paraId="2466F689" w14:textId="4C7237B3" w:rsidR="00F03BDE" w:rsidRPr="00EF1724" w:rsidRDefault="00F03BDE" w:rsidP="00EF1724">
      <w:pPr>
        <w:shd w:val="clear" w:color="auto" w:fill="FFFFFF"/>
        <w:spacing w:after="0" w:line="240" w:lineRule="auto"/>
        <w:jc w:val="both"/>
        <w:rPr>
          <w:rFonts w:cstheme="minorHAnsi"/>
          <w:noProof/>
        </w:rPr>
      </w:pPr>
      <w:bookmarkStart w:id="0" w:name="_Hlk94684988"/>
    </w:p>
    <w:bookmarkEnd w:id="0"/>
    <w:sectPr w:rsidR="00F03BDE" w:rsidRPr="00EF1724" w:rsidSect="00D06F03">
      <w:headerReference w:type="default" r:id="rId11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8E7D4" w14:textId="77777777" w:rsidR="001D6FF3" w:rsidRDefault="001D6FF3" w:rsidP="00D62134">
      <w:pPr>
        <w:spacing w:after="0" w:line="240" w:lineRule="auto"/>
      </w:pPr>
      <w:r>
        <w:separator/>
      </w:r>
    </w:p>
  </w:endnote>
  <w:endnote w:type="continuationSeparator" w:id="0">
    <w:p w14:paraId="5A1D4B34" w14:textId="77777777" w:rsidR="001D6FF3" w:rsidRDefault="001D6FF3" w:rsidP="00D62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BAC20" w14:textId="77777777" w:rsidR="001D6FF3" w:rsidRDefault="001D6FF3" w:rsidP="00D62134">
      <w:pPr>
        <w:spacing w:after="0" w:line="240" w:lineRule="auto"/>
      </w:pPr>
      <w:r>
        <w:separator/>
      </w:r>
    </w:p>
  </w:footnote>
  <w:footnote w:type="continuationSeparator" w:id="0">
    <w:p w14:paraId="7D8AED5B" w14:textId="77777777" w:rsidR="001D6FF3" w:rsidRDefault="001D6FF3" w:rsidP="00D62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E9E87" w14:textId="7BEADAF5" w:rsidR="008B7EB0" w:rsidRPr="00C26B09" w:rsidRDefault="008B7EB0" w:rsidP="001F365B">
    <w:pPr>
      <w:pStyle w:val="Sidhuvud"/>
      <w:jc w:val="both"/>
      <w:rPr>
        <w:rFonts w:ascii="Times New Roman" w:hAnsi="Times New Roman" w:cs="Times New Roman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4B5B"/>
    <w:multiLevelType w:val="multilevel"/>
    <w:tmpl w:val="61628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24186B"/>
    <w:multiLevelType w:val="hybridMultilevel"/>
    <w:tmpl w:val="FFC605D2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E6E60"/>
    <w:multiLevelType w:val="multilevel"/>
    <w:tmpl w:val="72D6E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503959"/>
    <w:multiLevelType w:val="hybridMultilevel"/>
    <w:tmpl w:val="A282FC00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477EB"/>
    <w:multiLevelType w:val="hybridMultilevel"/>
    <w:tmpl w:val="8A541D96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1580E"/>
    <w:multiLevelType w:val="multilevel"/>
    <w:tmpl w:val="97F0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B02EC9"/>
    <w:multiLevelType w:val="hybridMultilevel"/>
    <w:tmpl w:val="8DB01C7E"/>
    <w:lvl w:ilvl="0" w:tplc="D6C013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13530"/>
    <w:multiLevelType w:val="hybridMultilevel"/>
    <w:tmpl w:val="7292E3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222D78"/>
    <w:multiLevelType w:val="hybridMultilevel"/>
    <w:tmpl w:val="B9C660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25BEE"/>
    <w:multiLevelType w:val="hybridMultilevel"/>
    <w:tmpl w:val="FFBC53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23E6C"/>
    <w:multiLevelType w:val="hybridMultilevel"/>
    <w:tmpl w:val="B8040D20"/>
    <w:lvl w:ilvl="0" w:tplc="041D0001">
      <w:start w:val="1"/>
      <w:numFmt w:val="bullet"/>
      <w:lvlText w:val=""/>
      <w:lvlJc w:val="left"/>
      <w:pPr>
        <w:ind w:hanging="18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42A06"/>
    <w:multiLevelType w:val="hybridMultilevel"/>
    <w:tmpl w:val="525E6166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193786D"/>
    <w:multiLevelType w:val="hybridMultilevel"/>
    <w:tmpl w:val="0D28219C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4A6551C4"/>
    <w:multiLevelType w:val="hybridMultilevel"/>
    <w:tmpl w:val="38DA5F9E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8B7BB3"/>
    <w:multiLevelType w:val="hybridMultilevel"/>
    <w:tmpl w:val="88F820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74EC3"/>
    <w:multiLevelType w:val="hybridMultilevel"/>
    <w:tmpl w:val="C6E870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AC7DAF"/>
    <w:multiLevelType w:val="hybridMultilevel"/>
    <w:tmpl w:val="1F4AA338"/>
    <w:lvl w:ilvl="0" w:tplc="36A25E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E46A28"/>
    <w:multiLevelType w:val="hybridMultilevel"/>
    <w:tmpl w:val="4A201E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946617"/>
    <w:multiLevelType w:val="multilevel"/>
    <w:tmpl w:val="7534B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E141BA"/>
    <w:multiLevelType w:val="multilevel"/>
    <w:tmpl w:val="943EB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8031524">
    <w:abstractNumId w:val="8"/>
  </w:num>
  <w:num w:numId="2" w16cid:durableId="1889490798">
    <w:abstractNumId w:val="14"/>
  </w:num>
  <w:num w:numId="3" w16cid:durableId="840051374">
    <w:abstractNumId w:val="16"/>
  </w:num>
  <w:num w:numId="4" w16cid:durableId="654377238">
    <w:abstractNumId w:val="18"/>
  </w:num>
  <w:num w:numId="5" w16cid:durableId="99960499">
    <w:abstractNumId w:val="2"/>
  </w:num>
  <w:num w:numId="6" w16cid:durableId="1005984403">
    <w:abstractNumId w:val="0"/>
  </w:num>
  <w:num w:numId="7" w16cid:durableId="1936090392">
    <w:abstractNumId w:val="19"/>
  </w:num>
  <w:num w:numId="8" w16cid:durableId="858857908">
    <w:abstractNumId w:val="5"/>
  </w:num>
  <w:num w:numId="9" w16cid:durableId="1677993815">
    <w:abstractNumId w:val="6"/>
  </w:num>
  <w:num w:numId="10" w16cid:durableId="548541691">
    <w:abstractNumId w:val="9"/>
  </w:num>
  <w:num w:numId="11" w16cid:durableId="156583365">
    <w:abstractNumId w:val="3"/>
  </w:num>
  <w:num w:numId="12" w16cid:durableId="1806120022">
    <w:abstractNumId w:val="10"/>
  </w:num>
  <w:num w:numId="13" w16cid:durableId="98910326">
    <w:abstractNumId w:val="17"/>
  </w:num>
  <w:num w:numId="14" w16cid:durableId="968634562">
    <w:abstractNumId w:val="12"/>
  </w:num>
  <w:num w:numId="15" w16cid:durableId="879050663">
    <w:abstractNumId w:val="11"/>
  </w:num>
  <w:num w:numId="16" w16cid:durableId="909657659">
    <w:abstractNumId w:val="7"/>
  </w:num>
  <w:num w:numId="17" w16cid:durableId="1154644886">
    <w:abstractNumId w:val="4"/>
  </w:num>
  <w:num w:numId="18" w16cid:durableId="646470793">
    <w:abstractNumId w:val="1"/>
  </w:num>
  <w:num w:numId="19" w16cid:durableId="1728645874">
    <w:abstractNumId w:val="13"/>
  </w:num>
  <w:num w:numId="20" w16cid:durableId="1310786011">
    <w:abstractNumId w:val="1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sdvwsabppdvce2de7vwsxm2prv0r2vfaxt&quot;&gt;Anna Jervaeus_110905-Saved&lt;record-ids&gt;&lt;item&gt;2269&lt;/item&gt;&lt;item&gt;2463&lt;/item&gt;&lt;item&gt;2498&lt;/item&gt;&lt;item&gt;2544&lt;/item&gt;&lt;item&gt;2556&lt;/item&gt;&lt;item&gt;2558&lt;/item&gt;&lt;item&gt;2583&lt;/item&gt;&lt;item&gt;2584&lt;/item&gt;&lt;item&gt;2588&lt;/item&gt;&lt;item&gt;2591&lt;/item&gt;&lt;item&gt;2593&lt;/item&gt;&lt;item&gt;2594&lt;/item&gt;&lt;item&gt;2596&lt;/item&gt;&lt;item&gt;2597&lt;/item&gt;&lt;item&gt;2599&lt;/item&gt;&lt;item&gt;2600&lt;/item&gt;&lt;item&gt;2607&lt;/item&gt;&lt;item&gt;2609&lt;/item&gt;&lt;item&gt;2610&lt;/item&gt;&lt;item&gt;2611&lt;/item&gt;&lt;item&gt;2612&lt;/item&gt;&lt;item&gt;2613&lt;/item&gt;&lt;item&gt;2614&lt;/item&gt;&lt;item&gt;2615&lt;/item&gt;&lt;item&gt;2616&lt;/item&gt;&lt;item&gt;2617&lt;/item&gt;&lt;item&gt;2619&lt;/item&gt;&lt;item&gt;2620&lt;/item&gt;&lt;item&gt;2621&lt;/item&gt;&lt;item&gt;2622&lt;/item&gt;&lt;item&gt;2623&lt;/item&gt;&lt;item&gt;2640&lt;/item&gt;&lt;item&gt;2641&lt;/item&gt;&lt;item&gt;2643&lt;/item&gt;&lt;item&gt;2644&lt;/item&gt;&lt;item&gt;2645&lt;/item&gt;&lt;item&gt;2646&lt;/item&gt;&lt;item&gt;2647&lt;/item&gt;&lt;/record-ids&gt;&lt;/item&gt;&lt;/Libraries&gt;"/>
  </w:docVars>
  <w:rsids>
    <w:rsidRoot w:val="005D274E"/>
    <w:rsid w:val="00000C81"/>
    <w:rsid w:val="00001386"/>
    <w:rsid w:val="0000188E"/>
    <w:rsid w:val="00001AEF"/>
    <w:rsid w:val="0000259F"/>
    <w:rsid w:val="00002BC4"/>
    <w:rsid w:val="000034DD"/>
    <w:rsid w:val="00003B98"/>
    <w:rsid w:val="00004231"/>
    <w:rsid w:val="000048E4"/>
    <w:rsid w:val="000055BF"/>
    <w:rsid w:val="000059CB"/>
    <w:rsid w:val="0000650A"/>
    <w:rsid w:val="00006583"/>
    <w:rsid w:val="000067DD"/>
    <w:rsid w:val="00006C1A"/>
    <w:rsid w:val="00007127"/>
    <w:rsid w:val="000072E9"/>
    <w:rsid w:val="00007AFB"/>
    <w:rsid w:val="00007D4C"/>
    <w:rsid w:val="0001096B"/>
    <w:rsid w:val="0001148E"/>
    <w:rsid w:val="00012F6D"/>
    <w:rsid w:val="00013301"/>
    <w:rsid w:val="000133C1"/>
    <w:rsid w:val="00014290"/>
    <w:rsid w:val="00014669"/>
    <w:rsid w:val="00015110"/>
    <w:rsid w:val="00015BE2"/>
    <w:rsid w:val="000164D7"/>
    <w:rsid w:val="00016572"/>
    <w:rsid w:val="00016708"/>
    <w:rsid w:val="00016A7F"/>
    <w:rsid w:val="0001745A"/>
    <w:rsid w:val="00017DE8"/>
    <w:rsid w:val="00017E8C"/>
    <w:rsid w:val="00017F2F"/>
    <w:rsid w:val="000200D5"/>
    <w:rsid w:val="00020562"/>
    <w:rsid w:val="00020CBE"/>
    <w:rsid w:val="0002213B"/>
    <w:rsid w:val="00022220"/>
    <w:rsid w:val="00022D14"/>
    <w:rsid w:val="0002362D"/>
    <w:rsid w:val="00023A3E"/>
    <w:rsid w:val="00024131"/>
    <w:rsid w:val="00024372"/>
    <w:rsid w:val="00024661"/>
    <w:rsid w:val="00024A38"/>
    <w:rsid w:val="000252FD"/>
    <w:rsid w:val="00025815"/>
    <w:rsid w:val="00025DB1"/>
    <w:rsid w:val="00025EA5"/>
    <w:rsid w:val="00025FA8"/>
    <w:rsid w:val="0002606D"/>
    <w:rsid w:val="00027032"/>
    <w:rsid w:val="0002748C"/>
    <w:rsid w:val="000274E4"/>
    <w:rsid w:val="00027512"/>
    <w:rsid w:val="00027647"/>
    <w:rsid w:val="000277AE"/>
    <w:rsid w:val="0002784B"/>
    <w:rsid w:val="00027ADF"/>
    <w:rsid w:val="00027B7F"/>
    <w:rsid w:val="00030304"/>
    <w:rsid w:val="00031289"/>
    <w:rsid w:val="00031B1E"/>
    <w:rsid w:val="0003213C"/>
    <w:rsid w:val="000326FC"/>
    <w:rsid w:val="0003322F"/>
    <w:rsid w:val="00034009"/>
    <w:rsid w:val="00034804"/>
    <w:rsid w:val="00034CC1"/>
    <w:rsid w:val="00035316"/>
    <w:rsid w:val="00035CEB"/>
    <w:rsid w:val="000361D1"/>
    <w:rsid w:val="0003629F"/>
    <w:rsid w:val="0003651D"/>
    <w:rsid w:val="00036F05"/>
    <w:rsid w:val="000375BC"/>
    <w:rsid w:val="000376EE"/>
    <w:rsid w:val="00037F4F"/>
    <w:rsid w:val="00040D13"/>
    <w:rsid w:val="00040DCD"/>
    <w:rsid w:val="00041330"/>
    <w:rsid w:val="000414BA"/>
    <w:rsid w:val="000417E0"/>
    <w:rsid w:val="000420AF"/>
    <w:rsid w:val="00042F3D"/>
    <w:rsid w:val="000439DC"/>
    <w:rsid w:val="00043A51"/>
    <w:rsid w:val="00043B22"/>
    <w:rsid w:val="00043DA1"/>
    <w:rsid w:val="00043EA0"/>
    <w:rsid w:val="000441DF"/>
    <w:rsid w:val="00044919"/>
    <w:rsid w:val="00045AC1"/>
    <w:rsid w:val="00045D72"/>
    <w:rsid w:val="000461AB"/>
    <w:rsid w:val="00046223"/>
    <w:rsid w:val="0004631C"/>
    <w:rsid w:val="00046AEE"/>
    <w:rsid w:val="0004752F"/>
    <w:rsid w:val="00047DB4"/>
    <w:rsid w:val="0005046B"/>
    <w:rsid w:val="0005082D"/>
    <w:rsid w:val="00050ED0"/>
    <w:rsid w:val="000519A6"/>
    <w:rsid w:val="0005389D"/>
    <w:rsid w:val="0005527E"/>
    <w:rsid w:val="00056BC9"/>
    <w:rsid w:val="00056D74"/>
    <w:rsid w:val="00056E80"/>
    <w:rsid w:val="00056ED5"/>
    <w:rsid w:val="00057756"/>
    <w:rsid w:val="0005797A"/>
    <w:rsid w:val="00057A78"/>
    <w:rsid w:val="00057D4C"/>
    <w:rsid w:val="00057EE7"/>
    <w:rsid w:val="00057FE6"/>
    <w:rsid w:val="00060C85"/>
    <w:rsid w:val="00060DAA"/>
    <w:rsid w:val="00060DFF"/>
    <w:rsid w:val="0006108C"/>
    <w:rsid w:val="00061448"/>
    <w:rsid w:val="00061939"/>
    <w:rsid w:val="00061A63"/>
    <w:rsid w:val="00061D1D"/>
    <w:rsid w:val="00062541"/>
    <w:rsid w:val="00062575"/>
    <w:rsid w:val="00062D4B"/>
    <w:rsid w:val="00062F90"/>
    <w:rsid w:val="00063D79"/>
    <w:rsid w:val="00064473"/>
    <w:rsid w:val="00064EBD"/>
    <w:rsid w:val="00065081"/>
    <w:rsid w:val="000653A2"/>
    <w:rsid w:val="00065A4C"/>
    <w:rsid w:val="00066D9A"/>
    <w:rsid w:val="00067CAB"/>
    <w:rsid w:val="00067EA6"/>
    <w:rsid w:val="000703AE"/>
    <w:rsid w:val="00070A29"/>
    <w:rsid w:val="00070BF0"/>
    <w:rsid w:val="00070D60"/>
    <w:rsid w:val="00071258"/>
    <w:rsid w:val="000714F0"/>
    <w:rsid w:val="00071971"/>
    <w:rsid w:val="00071AA0"/>
    <w:rsid w:val="0007247A"/>
    <w:rsid w:val="00072B29"/>
    <w:rsid w:val="0007346E"/>
    <w:rsid w:val="000735B2"/>
    <w:rsid w:val="00073FFD"/>
    <w:rsid w:val="000748AA"/>
    <w:rsid w:val="00074F37"/>
    <w:rsid w:val="00075576"/>
    <w:rsid w:val="000760F4"/>
    <w:rsid w:val="000765D1"/>
    <w:rsid w:val="00076897"/>
    <w:rsid w:val="00076A42"/>
    <w:rsid w:val="00077141"/>
    <w:rsid w:val="00077241"/>
    <w:rsid w:val="0007752E"/>
    <w:rsid w:val="00077636"/>
    <w:rsid w:val="0008034A"/>
    <w:rsid w:val="0008086A"/>
    <w:rsid w:val="00081A3F"/>
    <w:rsid w:val="000828A9"/>
    <w:rsid w:val="00082BA8"/>
    <w:rsid w:val="00083455"/>
    <w:rsid w:val="00083551"/>
    <w:rsid w:val="00083570"/>
    <w:rsid w:val="000842B8"/>
    <w:rsid w:val="00084432"/>
    <w:rsid w:val="00084F05"/>
    <w:rsid w:val="00084F07"/>
    <w:rsid w:val="0008529B"/>
    <w:rsid w:val="000853E1"/>
    <w:rsid w:val="00085C38"/>
    <w:rsid w:val="00085F7D"/>
    <w:rsid w:val="000868BD"/>
    <w:rsid w:val="00086B2F"/>
    <w:rsid w:val="00086D95"/>
    <w:rsid w:val="00086E61"/>
    <w:rsid w:val="00086EE0"/>
    <w:rsid w:val="00087713"/>
    <w:rsid w:val="00090216"/>
    <w:rsid w:val="000903FD"/>
    <w:rsid w:val="0009051A"/>
    <w:rsid w:val="000927CC"/>
    <w:rsid w:val="00093718"/>
    <w:rsid w:val="0009391A"/>
    <w:rsid w:val="00093F4C"/>
    <w:rsid w:val="00094290"/>
    <w:rsid w:val="00094B82"/>
    <w:rsid w:val="0009530F"/>
    <w:rsid w:val="00095D0A"/>
    <w:rsid w:val="0009628C"/>
    <w:rsid w:val="00096C12"/>
    <w:rsid w:val="00096DD6"/>
    <w:rsid w:val="000970EE"/>
    <w:rsid w:val="00097700"/>
    <w:rsid w:val="000A125C"/>
    <w:rsid w:val="000A1278"/>
    <w:rsid w:val="000A141D"/>
    <w:rsid w:val="000A1969"/>
    <w:rsid w:val="000A1D7E"/>
    <w:rsid w:val="000A1F13"/>
    <w:rsid w:val="000A2597"/>
    <w:rsid w:val="000A2D37"/>
    <w:rsid w:val="000A3707"/>
    <w:rsid w:val="000A3D47"/>
    <w:rsid w:val="000A42FC"/>
    <w:rsid w:val="000A4F07"/>
    <w:rsid w:val="000A688C"/>
    <w:rsid w:val="000B0115"/>
    <w:rsid w:val="000B018A"/>
    <w:rsid w:val="000B1068"/>
    <w:rsid w:val="000B11C8"/>
    <w:rsid w:val="000B1423"/>
    <w:rsid w:val="000B18B8"/>
    <w:rsid w:val="000B1F46"/>
    <w:rsid w:val="000B242D"/>
    <w:rsid w:val="000B2FD5"/>
    <w:rsid w:val="000B3087"/>
    <w:rsid w:val="000B4227"/>
    <w:rsid w:val="000B5701"/>
    <w:rsid w:val="000B57A7"/>
    <w:rsid w:val="000B5C81"/>
    <w:rsid w:val="000B636D"/>
    <w:rsid w:val="000B6D9D"/>
    <w:rsid w:val="000B74B4"/>
    <w:rsid w:val="000B7D85"/>
    <w:rsid w:val="000B7F7C"/>
    <w:rsid w:val="000C04B8"/>
    <w:rsid w:val="000C05AC"/>
    <w:rsid w:val="000C08C2"/>
    <w:rsid w:val="000C09CD"/>
    <w:rsid w:val="000C1E14"/>
    <w:rsid w:val="000C2A8C"/>
    <w:rsid w:val="000C370E"/>
    <w:rsid w:val="000C43DC"/>
    <w:rsid w:val="000C5C79"/>
    <w:rsid w:val="000C5DED"/>
    <w:rsid w:val="000C6CDD"/>
    <w:rsid w:val="000C7585"/>
    <w:rsid w:val="000C7CAB"/>
    <w:rsid w:val="000C7F91"/>
    <w:rsid w:val="000D039F"/>
    <w:rsid w:val="000D070F"/>
    <w:rsid w:val="000D08A5"/>
    <w:rsid w:val="000D111B"/>
    <w:rsid w:val="000D14A0"/>
    <w:rsid w:val="000D16B7"/>
    <w:rsid w:val="000D2202"/>
    <w:rsid w:val="000D2490"/>
    <w:rsid w:val="000D33C6"/>
    <w:rsid w:val="000D3754"/>
    <w:rsid w:val="000D3914"/>
    <w:rsid w:val="000D3CD4"/>
    <w:rsid w:val="000D3E4B"/>
    <w:rsid w:val="000D3ED3"/>
    <w:rsid w:val="000D4ED1"/>
    <w:rsid w:val="000D5128"/>
    <w:rsid w:val="000D52C9"/>
    <w:rsid w:val="000D5BDE"/>
    <w:rsid w:val="000D5C79"/>
    <w:rsid w:val="000D5E2E"/>
    <w:rsid w:val="000D5E36"/>
    <w:rsid w:val="000D6DA4"/>
    <w:rsid w:val="000D76AA"/>
    <w:rsid w:val="000E06B4"/>
    <w:rsid w:val="000E09BA"/>
    <w:rsid w:val="000E0ABB"/>
    <w:rsid w:val="000E139C"/>
    <w:rsid w:val="000E13CB"/>
    <w:rsid w:val="000E18E5"/>
    <w:rsid w:val="000E19B2"/>
    <w:rsid w:val="000E1C6D"/>
    <w:rsid w:val="000E2492"/>
    <w:rsid w:val="000E26B8"/>
    <w:rsid w:val="000E33F4"/>
    <w:rsid w:val="000E3479"/>
    <w:rsid w:val="000E3CBE"/>
    <w:rsid w:val="000E41C2"/>
    <w:rsid w:val="000E4A9D"/>
    <w:rsid w:val="000E56A6"/>
    <w:rsid w:val="000E5D50"/>
    <w:rsid w:val="000E613D"/>
    <w:rsid w:val="000E7926"/>
    <w:rsid w:val="000E79CA"/>
    <w:rsid w:val="000E7C93"/>
    <w:rsid w:val="000E7EDF"/>
    <w:rsid w:val="000E7F62"/>
    <w:rsid w:val="000F0408"/>
    <w:rsid w:val="000F0C5E"/>
    <w:rsid w:val="000F0D83"/>
    <w:rsid w:val="000F0DE4"/>
    <w:rsid w:val="000F0FB7"/>
    <w:rsid w:val="000F2DF2"/>
    <w:rsid w:val="000F3870"/>
    <w:rsid w:val="000F3B55"/>
    <w:rsid w:val="000F4EF4"/>
    <w:rsid w:val="000F52AF"/>
    <w:rsid w:val="000F5636"/>
    <w:rsid w:val="000F5772"/>
    <w:rsid w:val="000F5798"/>
    <w:rsid w:val="000F5857"/>
    <w:rsid w:val="000F6FF2"/>
    <w:rsid w:val="000F78D5"/>
    <w:rsid w:val="00101291"/>
    <w:rsid w:val="00102211"/>
    <w:rsid w:val="00102705"/>
    <w:rsid w:val="001028DE"/>
    <w:rsid w:val="00102A09"/>
    <w:rsid w:val="00102A3A"/>
    <w:rsid w:val="00102AB5"/>
    <w:rsid w:val="001044D7"/>
    <w:rsid w:val="00104F57"/>
    <w:rsid w:val="001057C9"/>
    <w:rsid w:val="00105AAA"/>
    <w:rsid w:val="00105C98"/>
    <w:rsid w:val="00106211"/>
    <w:rsid w:val="00106648"/>
    <w:rsid w:val="00106E61"/>
    <w:rsid w:val="0010787F"/>
    <w:rsid w:val="00110296"/>
    <w:rsid w:val="001107A3"/>
    <w:rsid w:val="00110F3B"/>
    <w:rsid w:val="00110FE6"/>
    <w:rsid w:val="0011122A"/>
    <w:rsid w:val="00111447"/>
    <w:rsid w:val="0011178B"/>
    <w:rsid w:val="00111A05"/>
    <w:rsid w:val="00111B7A"/>
    <w:rsid w:val="00112182"/>
    <w:rsid w:val="001125CE"/>
    <w:rsid w:val="001126AC"/>
    <w:rsid w:val="00113884"/>
    <w:rsid w:val="00113D90"/>
    <w:rsid w:val="0011428A"/>
    <w:rsid w:val="001149D3"/>
    <w:rsid w:val="0011556F"/>
    <w:rsid w:val="0011597C"/>
    <w:rsid w:val="00115B65"/>
    <w:rsid w:val="00115C6B"/>
    <w:rsid w:val="00116653"/>
    <w:rsid w:val="00116DDA"/>
    <w:rsid w:val="00116F47"/>
    <w:rsid w:val="0011759E"/>
    <w:rsid w:val="00120B91"/>
    <w:rsid w:val="001212D3"/>
    <w:rsid w:val="001218A9"/>
    <w:rsid w:val="00121B54"/>
    <w:rsid w:val="00121D69"/>
    <w:rsid w:val="00122FFE"/>
    <w:rsid w:val="0012327C"/>
    <w:rsid w:val="001232D3"/>
    <w:rsid w:val="0012400C"/>
    <w:rsid w:val="00124439"/>
    <w:rsid w:val="00124B58"/>
    <w:rsid w:val="00124CBE"/>
    <w:rsid w:val="00124D4E"/>
    <w:rsid w:val="00124F35"/>
    <w:rsid w:val="00125D8E"/>
    <w:rsid w:val="001262D6"/>
    <w:rsid w:val="001269FF"/>
    <w:rsid w:val="001270F4"/>
    <w:rsid w:val="0012740A"/>
    <w:rsid w:val="00127A46"/>
    <w:rsid w:val="00127FD7"/>
    <w:rsid w:val="00130012"/>
    <w:rsid w:val="00130D39"/>
    <w:rsid w:val="00130E27"/>
    <w:rsid w:val="00130E83"/>
    <w:rsid w:val="00131865"/>
    <w:rsid w:val="00131898"/>
    <w:rsid w:val="00131A61"/>
    <w:rsid w:val="00132F16"/>
    <w:rsid w:val="00133A91"/>
    <w:rsid w:val="00136419"/>
    <w:rsid w:val="001366D2"/>
    <w:rsid w:val="00137139"/>
    <w:rsid w:val="001373CD"/>
    <w:rsid w:val="00137DE6"/>
    <w:rsid w:val="001405BA"/>
    <w:rsid w:val="00141144"/>
    <w:rsid w:val="00141370"/>
    <w:rsid w:val="00141A2E"/>
    <w:rsid w:val="00141DA7"/>
    <w:rsid w:val="00142597"/>
    <w:rsid w:val="0014292D"/>
    <w:rsid w:val="0014328E"/>
    <w:rsid w:val="00143E31"/>
    <w:rsid w:val="00144329"/>
    <w:rsid w:val="00144769"/>
    <w:rsid w:val="00144C3E"/>
    <w:rsid w:val="00144F44"/>
    <w:rsid w:val="001454BE"/>
    <w:rsid w:val="0014569E"/>
    <w:rsid w:val="001456B5"/>
    <w:rsid w:val="001457F9"/>
    <w:rsid w:val="0014651C"/>
    <w:rsid w:val="001465D5"/>
    <w:rsid w:val="00146656"/>
    <w:rsid w:val="00146B3C"/>
    <w:rsid w:val="00146E22"/>
    <w:rsid w:val="001472DB"/>
    <w:rsid w:val="00147710"/>
    <w:rsid w:val="0015068D"/>
    <w:rsid w:val="00150EAF"/>
    <w:rsid w:val="00151C74"/>
    <w:rsid w:val="00152AC8"/>
    <w:rsid w:val="0015316B"/>
    <w:rsid w:val="00153B6E"/>
    <w:rsid w:val="001540FC"/>
    <w:rsid w:val="0015442A"/>
    <w:rsid w:val="00154671"/>
    <w:rsid w:val="001547DA"/>
    <w:rsid w:val="00154CAC"/>
    <w:rsid w:val="00155161"/>
    <w:rsid w:val="0015564C"/>
    <w:rsid w:val="00155A0E"/>
    <w:rsid w:val="00155A93"/>
    <w:rsid w:val="00155F0B"/>
    <w:rsid w:val="00156120"/>
    <w:rsid w:val="00156497"/>
    <w:rsid w:val="001567E4"/>
    <w:rsid w:val="00156C98"/>
    <w:rsid w:val="00156DDB"/>
    <w:rsid w:val="00157121"/>
    <w:rsid w:val="0015767B"/>
    <w:rsid w:val="001578DE"/>
    <w:rsid w:val="00157BB1"/>
    <w:rsid w:val="00157C11"/>
    <w:rsid w:val="00157FCD"/>
    <w:rsid w:val="001607A8"/>
    <w:rsid w:val="00160922"/>
    <w:rsid w:val="00160D4B"/>
    <w:rsid w:val="00161BDC"/>
    <w:rsid w:val="00161DBF"/>
    <w:rsid w:val="00162150"/>
    <w:rsid w:val="0016225B"/>
    <w:rsid w:val="0016229E"/>
    <w:rsid w:val="00162F49"/>
    <w:rsid w:val="00162F70"/>
    <w:rsid w:val="001631A9"/>
    <w:rsid w:val="001639D4"/>
    <w:rsid w:val="00163BB3"/>
    <w:rsid w:val="00164230"/>
    <w:rsid w:val="00164233"/>
    <w:rsid w:val="00164745"/>
    <w:rsid w:val="00164967"/>
    <w:rsid w:val="00165023"/>
    <w:rsid w:val="00165506"/>
    <w:rsid w:val="00165788"/>
    <w:rsid w:val="001659FF"/>
    <w:rsid w:val="00165A2E"/>
    <w:rsid w:val="00165A95"/>
    <w:rsid w:val="00167291"/>
    <w:rsid w:val="00167414"/>
    <w:rsid w:val="00167843"/>
    <w:rsid w:val="00167BFB"/>
    <w:rsid w:val="001714F4"/>
    <w:rsid w:val="00171993"/>
    <w:rsid w:val="00172000"/>
    <w:rsid w:val="001721FC"/>
    <w:rsid w:val="00172219"/>
    <w:rsid w:val="00172680"/>
    <w:rsid w:val="0017349D"/>
    <w:rsid w:val="0017435F"/>
    <w:rsid w:val="00174927"/>
    <w:rsid w:val="001750A7"/>
    <w:rsid w:val="00175721"/>
    <w:rsid w:val="00175D0B"/>
    <w:rsid w:val="00177C3E"/>
    <w:rsid w:val="00177F56"/>
    <w:rsid w:val="00180901"/>
    <w:rsid w:val="00181D8F"/>
    <w:rsid w:val="0018228F"/>
    <w:rsid w:val="001830DC"/>
    <w:rsid w:val="00183513"/>
    <w:rsid w:val="00183B02"/>
    <w:rsid w:val="00183F20"/>
    <w:rsid w:val="0018468A"/>
    <w:rsid w:val="00184BBF"/>
    <w:rsid w:val="00184D6B"/>
    <w:rsid w:val="00184E66"/>
    <w:rsid w:val="0018567B"/>
    <w:rsid w:val="00185F1D"/>
    <w:rsid w:val="001864F4"/>
    <w:rsid w:val="00186DCD"/>
    <w:rsid w:val="00187AF6"/>
    <w:rsid w:val="00187CAB"/>
    <w:rsid w:val="0019026E"/>
    <w:rsid w:val="0019043C"/>
    <w:rsid w:val="0019096F"/>
    <w:rsid w:val="001920AF"/>
    <w:rsid w:val="00192BAB"/>
    <w:rsid w:val="0019315B"/>
    <w:rsid w:val="00193A39"/>
    <w:rsid w:val="00193CBF"/>
    <w:rsid w:val="0019588F"/>
    <w:rsid w:val="001959B0"/>
    <w:rsid w:val="00195BC6"/>
    <w:rsid w:val="00195FBA"/>
    <w:rsid w:val="001962FE"/>
    <w:rsid w:val="00196D74"/>
    <w:rsid w:val="001971D0"/>
    <w:rsid w:val="00197321"/>
    <w:rsid w:val="001975F8"/>
    <w:rsid w:val="00197E6A"/>
    <w:rsid w:val="001A096E"/>
    <w:rsid w:val="001A1B44"/>
    <w:rsid w:val="001A1BEC"/>
    <w:rsid w:val="001A228E"/>
    <w:rsid w:val="001A2526"/>
    <w:rsid w:val="001A287D"/>
    <w:rsid w:val="001A293F"/>
    <w:rsid w:val="001A3A65"/>
    <w:rsid w:val="001A45F7"/>
    <w:rsid w:val="001A4C62"/>
    <w:rsid w:val="001A6686"/>
    <w:rsid w:val="001A6715"/>
    <w:rsid w:val="001A7A4B"/>
    <w:rsid w:val="001B153F"/>
    <w:rsid w:val="001B15B6"/>
    <w:rsid w:val="001B1BAF"/>
    <w:rsid w:val="001B1D9B"/>
    <w:rsid w:val="001B227A"/>
    <w:rsid w:val="001B2328"/>
    <w:rsid w:val="001B27FE"/>
    <w:rsid w:val="001B2B83"/>
    <w:rsid w:val="001B2E79"/>
    <w:rsid w:val="001B408C"/>
    <w:rsid w:val="001B4B6D"/>
    <w:rsid w:val="001B4E32"/>
    <w:rsid w:val="001B5C1B"/>
    <w:rsid w:val="001B62C2"/>
    <w:rsid w:val="001B632E"/>
    <w:rsid w:val="001B6BB8"/>
    <w:rsid w:val="001B7D7F"/>
    <w:rsid w:val="001B7ECD"/>
    <w:rsid w:val="001C0905"/>
    <w:rsid w:val="001C144E"/>
    <w:rsid w:val="001C18F0"/>
    <w:rsid w:val="001C1C87"/>
    <w:rsid w:val="001C1F25"/>
    <w:rsid w:val="001C20C3"/>
    <w:rsid w:val="001C248A"/>
    <w:rsid w:val="001C29F8"/>
    <w:rsid w:val="001C2DA3"/>
    <w:rsid w:val="001C30F0"/>
    <w:rsid w:val="001C3A88"/>
    <w:rsid w:val="001C41CA"/>
    <w:rsid w:val="001C49C7"/>
    <w:rsid w:val="001C4F20"/>
    <w:rsid w:val="001C51F4"/>
    <w:rsid w:val="001C5B30"/>
    <w:rsid w:val="001C5DF1"/>
    <w:rsid w:val="001C61F2"/>
    <w:rsid w:val="001C66A8"/>
    <w:rsid w:val="001C69CA"/>
    <w:rsid w:val="001C7138"/>
    <w:rsid w:val="001C736B"/>
    <w:rsid w:val="001D0045"/>
    <w:rsid w:val="001D02BB"/>
    <w:rsid w:val="001D0394"/>
    <w:rsid w:val="001D1AFF"/>
    <w:rsid w:val="001D28F2"/>
    <w:rsid w:val="001D2B33"/>
    <w:rsid w:val="001D2E0F"/>
    <w:rsid w:val="001D3FD2"/>
    <w:rsid w:val="001D45B7"/>
    <w:rsid w:val="001D6006"/>
    <w:rsid w:val="001D61BF"/>
    <w:rsid w:val="001D6698"/>
    <w:rsid w:val="001D66A2"/>
    <w:rsid w:val="001D6C89"/>
    <w:rsid w:val="001D6FF3"/>
    <w:rsid w:val="001E04F9"/>
    <w:rsid w:val="001E0BEE"/>
    <w:rsid w:val="001E0F49"/>
    <w:rsid w:val="001E1745"/>
    <w:rsid w:val="001E23C0"/>
    <w:rsid w:val="001E2718"/>
    <w:rsid w:val="001E2A5E"/>
    <w:rsid w:val="001E2DDE"/>
    <w:rsid w:val="001E33A7"/>
    <w:rsid w:val="001E5985"/>
    <w:rsid w:val="001E5E85"/>
    <w:rsid w:val="001E6382"/>
    <w:rsid w:val="001E65E5"/>
    <w:rsid w:val="001E668E"/>
    <w:rsid w:val="001E6D1C"/>
    <w:rsid w:val="001F0251"/>
    <w:rsid w:val="001F088C"/>
    <w:rsid w:val="001F0C39"/>
    <w:rsid w:val="001F0CCD"/>
    <w:rsid w:val="001F1C96"/>
    <w:rsid w:val="001F1F83"/>
    <w:rsid w:val="001F2794"/>
    <w:rsid w:val="001F2961"/>
    <w:rsid w:val="001F298A"/>
    <w:rsid w:val="001F316E"/>
    <w:rsid w:val="001F3305"/>
    <w:rsid w:val="001F365B"/>
    <w:rsid w:val="001F3965"/>
    <w:rsid w:val="001F46E5"/>
    <w:rsid w:val="001F601B"/>
    <w:rsid w:val="001F77B3"/>
    <w:rsid w:val="001F7E1B"/>
    <w:rsid w:val="0020004B"/>
    <w:rsid w:val="00200754"/>
    <w:rsid w:val="00200CC6"/>
    <w:rsid w:val="0020117A"/>
    <w:rsid w:val="0020125E"/>
    <w:rsid w:val="002013F7"/>
    <w:rsid w:val="00201831"/>
    <w:rsid w:val="00201F5B"/>
    <w:rsid w:val="00202068"/>
    <w:rsid w:val="00202272"/>
    <w:rsid w:val="00202501"/>
    <w:rsid w:val="00202F31"/>
    <w:rsid w:val="00204C62"/>
    <w:rsid w:val="00205212"/>
    <w:rsid w:val="002059A9"/>
    <w:rsid w:val="00205D7B"/>
    <w:rsid w:val="00206280"/>
    <w:rsid w:val="0020666E"/>
    <w:rsid w:val="0020753E"/>
    <w:rsid w:val="002102DC"/>
    <w:rsid w:val="00210A58"/>
    <w:rsid w:val="00210E0D"/>
    <w:rsid w:val="00210ECF"/>
    <w:rsid w:val="00210FC0"/>
    <w:rsid w:val="0021146F"/>
    <w:rsid w:val="002126D9"/>
    <w:rsid w:val="00212D4A"/>
    <w:rsid w:val="00213263"/>
    <w:rsid w:val="0021337B"/>
    <w:rsid w:val="00213873"/>
    <w:rsid w:val="00213BFE"/>
    <w:rsid w:val="00213C36"/>
    <w:rsid w:val="002144C7"/>
    <w:rsid w:val="00214E8C"/>
    <w:rsid w:val="0021786F"/>
    <w:rsid w:val="00217C6C"/>
    <w:rsid w:val="00217FE6"/>
    <w:rsid w:val="00220167"/>
    <w:rsid w:val="0022025A"/>
    <w:rsid w:val="00220DC8"/>
    <w:rsid w:val="0022186B"/>
    <w:rsid w:val="00221B97"/>
    <w:rsid w:val="0022244D"/>
    <w:rsid w:val="0022257F"/>
    <w:rsid w:val="00222D2A"/>
    <w:rsid w:val="0022363C"/>
    <w:rsid w:val="00223719"/>
    <w:rsid w:val="00224A2E"/>
    <w:rsid w:val="00224C7C"/>
    <w:rsid w:val="00224CE5"/>
    <w:rsid w:val="00226356"/>
    <w:rsid w:val="002264CA"/>
    <w:rsid w:val="00226628"/>
    <w:rsid w:val="00226BD0"/>
    <w:rsid w:val="00227186"/>
    <w:rsid w:val="00227211"/>
    <w:rsid w:val="0022756D"/>
    <w:rsid w:val="00230502"/>
    <w:rsid w:val="00230975"/>
    <w:rsid w:val="00230EC3"/>
    <w:rsid w:val="0023180E"/>
    <w:rsid w:val="00231C66"/>
    <w:rsid w:val="00232D5F"/>
    <w:rsid w:val="00233700"/>
    <w:rsid w:val="00233FA3"/>
    <w:rsid w:val="00233FA4"/>
    <w:rsid w:val="00234166"/>
    <w:rsid w:val="0023433B"/>
    <w:rsid w:val="002348E4"/>
    <w:rsid w:val="00234BBC"/>
    <w:rsid w:val="00234EED"/>
    <w:rsid w:val="00234F3A"/>
    <w:rsid w:val="00235060"/>
    <w:rsid w:val="00235B2B"/>
    <w:rsid w:val="00236254"/>
    <w:rsid w:val="00236622"/>
    <w:rsid w:val="00236C10"/>
    <w:rsid w:val="00236E77"/>
    <w:rsid w:val="0023787D"/>
    <w:rsid w:val="00237B6B"/>
    <w:rsid w:val="00240794"/>
    <w:rsid w:val="00241728"/>
    <w:rsid w:val="00241840"/>
    <w:rsid w:val="00241C86"/>
    <w:rsid w:val="0024259E"/>
    <w:rsid w:val="00243597"/>
    <w:rsid w:val="002440DA"/>
    <w:rsid w:val="0024487F"/>
    <w:rsid w:val="00244BC7"/>
    <w:rsid w:val="00245188"/>
    <w:rsid w:val="0024599E"/>
    <w:rsid w:val="00245A20"/>
    <w:rsid w:val="002464CF"/>
    <w:rsid w:val="00246E69"/>
    <w:rsid w:val="0024711B"/>
    <w:rsid w:val="00247359"/>
    <w:rsid w:val="00247539"/>
    <w:rsid w:val="002501A8"/>
    <w:rsid w:val="00250A60"/>
    <w:rsid w:val="00250BF8"/>
    <w:rsid w:val="002516B6"/>
    <w:rsid w:val="00251771"/>
    <w:rsid w:val="00252C7B"/>
    <w:rsid w:val="00252D4F"/>
    <w:rsid w:val="0025326E"/>
    <w:rsid w:val="00253632"/>
    <w:rsid w:val="00253FF9"/>
    <w:rsid w:val="00254712"/>
    <w:rsid w:val="002553FD"/>
    <w:rsid w:val="002560B2"/>
    <w:rsid w:val="00256406"/>
    <w:rsid w:val="002565C9"/>
    <w:rsid w:val="00256628"/>
    <w:rsid w:val="00256C5D"/>
    <w:rsid w:val="002570BC"/>
    <w:rsid w:val="00257112"/>
    <w:rsid w:val="00257304"/>
    <w:rsid w:val="0026028E"/>
    <w:rsid w:val="002606C8"/>
    <w:rsid w:val="00260AFA"/>
    <w:rsid w:val="00261BF1"/>
    <w:rsid w:val="00261C1D"/>
    <w:rsid w:val="00261DC0"/>
    <w:rsid w:val="00261FE9"/>
    <w:rsid w:val="002624A5"/>
    <w:rsid w:val="00262740"/>
    <w:rsid w:val="002630C4"/>
    <w:rsid w:val="002636FA"/>
    <w:rsid w:val="0026549D"/>
    <w:rsid w:val="00265FF5"/>
    <w:rsid w:val="0026761A"/>
    <w:rsid w:val="00270425"/>
    <w:rsid w:val="00271697"/>
    <w:rsid w:val="002717F4"/>
    <w:rsid w:val="00271AE9"/>
    <w:rsid w:val="00271FC6"/>
    <w:rsid w:val="002746FD"/>
    <w:rsid w:val="00274B86"/>
    <w:rsid w:val="00274BCA"/>
    <w:rsid w:val="0027518E"/>
    <w:rsid w:val="00276880"/>
    <w:rsid w:val="00276D42"/>
    <w:rsid w:val="0027703C"/>
    <w:rsid w:val="00277F9B"/>
    <w:rsid w:val="00280C0A"/>
    <w:rsid w:val="00280FED"/>
    <w:rsid w:val="002813DF"/>
    <w:rsid w:val="0028165C"/>
    <w:rsid w:val="002825FD"/>
    <w:rsid w:val="00282929"/>
    <w:rsid w:val="00282A06"/>
    <w:rsid w:val="00282AD9"/>
    <w:rsid w:val="0028327D"/>
    <w:rsid w:val="002832BC"/>
    <w:rsid w:val="002832E4"/>
    <w:rsid w:val="0028468D"/>
    <w:rsid w:val="00284A93"/>
    <w:rsid w:val="00285318"/>
    <w:rsid w:val="00285383"/>
    <w:rsid w:val="002869B4"/>
    <w:rsid w:val="00286D8C"/>
    <w:rsid w:val="002871DE"/>
    <w:rsid w:val="0028755A"/>
    <w:rsid w:val="00287B15"/>
    <w:rsid w:val="00291301"/>
    <w:rsid w:val="00291EA8"/>
    <w:rsid w:val="002923A8"/>
    <w:rsid w:val="00292E33"/>
    <w:rsid w:val="00293225"/>
    <w:rsid w:val="00293698"/>
    <w:rsid w:val="0029376E"/>
    <w:rsid w:val="002937BE"/>
    <w:rsid w:val="00293D0B"/>
    <w:rsid w:val="0029413C"/>
    <w:rsid w:val="0029480A"/>
    <w:rsid w:val="0029481D"/>
    <w:rsid w:val="00294C8A"/>
    <w:rsid w:val="00294D35"/>
    <w:rsid w:val="00294D3D"/>
    <w:rsid w:val="00295105"/>
    <w:rsid w:val="00295B37"/>
    <w:rsid w:val="00295CDA"/>
    <w:rsid w:val="0029620C"/>
    <w:rsid w:val="00296AE2"/>
    <w:rsid w:val="00297027"/>
    <w:rsid w:val="0029764E"/>
    <w:rsid w:val="00297745"/>
    <w:rsid w:val="002977B1"/>
    <w:rsid w:val="00297C5B"/>
    <w:rsid w:val="00297FA2"/>
    <w:rsid w:val="002A03BD"/>
    <w:rsid w:val="002A05A6"/>
    <w:rsid w:val="002A05EF"/>
    <w:rsid w:val="002A06F0"/>
    <w:rsid w:val="002A0925"/>
    <w:rsid w:val="002A139E"/>
    <w:rsid w:val="002A1533"/>
    <w:rsid w:val="002A196D"/>
    <w:rsid w:val="002A2850"/>
    <w:rsid w:val="002A2CCA"/>
    <w:rsid w:val="002A3041"/>
    <w:rsid w:val="002A31F1"/>
    <w:rsid w:val="002A35E5"/>
    <w:rsid w:val="002A42B3"/>
    <w:rsid w:val="002A4FB7"/>
    <w:rsid w:val="002A502C"/>
    <w:rsid w:val="002A5715"/>
    <w:rsid w:val="002A599E"/>
    <w:rsid w:val="002A59CB"/>
    <w:rsid w:val="002A6727"/>
    <w:rsid w:val="002A6CE3"/>
    <w:rsid w:val="002A78FF"/>
    <w:rsid w:val="002A7AD9"/>
    <w:rsid w:val="002B06DD"/>
    <w:rsid w:val="002B0DC7"/>
    <w:rsid w:val="002B1080"/>
    <w:rsid w:val="002B42CD"/>
    <w:rsid w:val="002B4519"/>
    <w:rsid w:val="002B53E2"/>
    <w:rsid w:val="002B6C5B"/>
    <w:rsid w:val="002C0786"/>
    <w:rsid w:val="002C0961"/>
    <w:rsid w:val="002C1246"/>
    <w:rsid w:val="002C1365"/>
    <w:rsid w:val="002C1541"/>
    <w:rsid w:val="002C1B63"/>
    <w:rsid w:val="002C212C"/>
    <w:rsid w:val="002C22C3"/>
    <w:rsid w:val="002C2C5B"/>
    <w:rsid w:val="002C2ECA"/>
    <w:rsid w:val="002C30D5"/>
    <w:rsid w:val="002C4845"/>
    <w:rsid w:val="002C4ECC"/>
    <w:rsid w:val="002C4F35"/>
    <w:rsid w:val="002C53FA"/>
    <w:rsid w:val="002C5F5F"/>
    <w:rsid w:val="002C6FFC"/>
    <w:rsid w:val="002C7290"/>
    <w:rsid w:val="002C7469"/>
    <w:rsid w:val="002C7577"/>
    <w:rsid w:val="002C7586"/>
    <w:rsid w:val="002C7F84"/>
    <w:rsid w:val="002D02D3"/>
    <w:rsid w:val="002D1043"/>
    <w:rsid w:val="002D13B6"/>
    <w:rsid w:val="002D191C"/>
    <w:rsid w:val="002D1942"/>
    <w:rsid w:val="002D19C4"/>
    <w:rsid w:val="002D1DF9"/>
    <w:rsid w:val="002D1F65"/>
    <w:rsid w:val="002D22A6"/>
    <w:rsid w:val="002D2747"/>
    <w:rsid w:val="002D2E72"/>
    <w:rsid w:val="002D38ED"/>
    <w:rsid w:val="002D4BDB"/>
    <w:rsid w:val="002D5230"/>
    <w:rsid w:val="002D5B4B"/>
    <w:rsid w:val="002D6261"/>
    <w:rsid w:val="002D667D"/>
    <w:rsid w:val="002D6A0E"/>
    <w:rsid w:val="002D6A2D"/>
    <w:rsid w:val="002D737F"/>
    <w:rsid w:val="002D7992"/>
    <w:rsid w:val="002D7DE5"/>
    <w:rsid w:val="002E014D"/>
    <w:rsid w:val="002E0584"/>
    <w:rsid w:val="002E05FF"/>
    <w:rsid w:val="002E0790"/>
    <w:rsid w:val="002E0ACD"/>
    <w:rsid w:val="002E1791"/>
    <w:rsid w:val="002E1BA8"/>
    <w:rsid w:val="002E20C8"/>
    <w:rsid w:val="002E27A2"/>
    <w:rsid w:val="002E2AB0"/>
    <w:rsid w:val="002E2EA1"/>
    <w:rsid w:val="002E2ECC"/>
    <w:rsid w:val="002E350C"/>
    <w:rsid w:val="002E3944"/>
    <w:rsid w:val="002E3C4B"/>
    <w:rsid w:val="002E3E97"/>
    <w:rsid w:val="002E430E"/>
    <w:rsid w:val="002E4469"/>
    <w:rsid w:val="002E448B"/>
    <w:rsid w:val="002E487A"/>
    <w:rsid w:val="002E49EA"/>
    <w:rsid w:val="002E4DB4"/>
    <w:rsid w:val="002E4FF0"/>
    <w:rsid w:val="002E5BD1"/>
    <w:rsid w:val="002E5D0D"/>
    <w:rsid w:val="002E5D30"/>
    <w:rsid w:val="002E6276"/>
    <w:rsid w:val="002E65AA"/>
    <w:rsid w:val="002E6729"/>
    <w:rsid w:val="002E675A"/>
    <w:rsid w:val="002E6A54"/>
    <w:rsid w:val="002E79BA"/>
    <w:rsid w:val="002F0741"/>
    <w:rsid w:val="002F0BC5"/>
    <w:rsid w:val="002F1439"/>
    <w:rsid w:val="002F1A40"/>
    <w:rsid w:val="002F1C5F"/>
    <w:rsid w:val="002F2465"/>
    <w:rsid w:val="002F2D40"/>
    <w:rsid w:val="002F3B71"/>
    <w:rsid w:val="002F40B3"/>
    <w:rsid w:val="002F4D39"/>
    <w:rsid w:val="002F5399"/>
    <w:rsid w:val="002F5F38"/>
    <w:rsid w:val="002F60E8"/>
    <w:rsid w:val="002F7CF7"/>
    <w:rsid w:val="003009E4"/>
    <w:rsid w:val="00300AB7"/>
    <w:rsid w:val="00300EC7"/>
    <w:rsid w:val="003019A7"/>
    <w:rsid w:val="00302021"/>
    <w:rsid w:val="003027C2"/>
    <w:rsid w:val="00302A12"/>
    <w:rsid w:val="00302B4E"/>
    <w:rsid w:val="00302D0B"/>
    <w:rsid w:val="00302DC1"/>
    <w:rsid w:val="00303701"/>
    <w:rsid w:val="00303D26"/>
    <w:rsid w:val="003041F7"/>
    <w:rsid w:val="003048D2"/>
    <w:rsid w:val="00304B9F"/>
    <w:rsid w:val="003058DD"/>
    <w:rsid w:val="00305ACC"/>
    <w:rsid w:val="00305E72"/>
    <w:rsid w:val="00306143"/>
    <w:rsid w:val="003066F4"/>
    <w:rsid w:val="00306AB1"/>
    <w:rsid w:val="00306C04"/>
    <w:rsid w:val="003103AE"/>
    <w:rsid w:val="00310899"/>
    <w:rsid w:val="003113F3"/>
    <w:rsid w:val="003123B0"/>
    <w:rsid w:val="00312E2C"/>
    <w:rsid w:val="00314807"/>
    <w:rsid w:val="00314F92"/>
    <w:rsid w:val="003150F0"/>
    <w:rsid w:val="00315223"/>
    <w:rsid w:val="003155B4"/>
    <w:rsid w:val="003158CD"/>
    <w:rsid w:val="00315BF0"/>
    <w:rsid w:val="00315E9E"/>
    <w:rsid w:val="00316368"/>
    <w:rsid w:val="003164C3"/>
    <w:rsid w:val="00316633"/>
    <w:rsid w:val="00316822"/>
    <w:rsid w:val="0031692C"/>
    <w:rsid w:val="00317265"/>
    <w:rsid w:val="00317987"/>
    <w:rsid w:val="00317B7D"/>
    <w:rsid w:val="00317DA5"/>
    <w:rsid w:val="003200D6"/>
    <w:rsid w:val="0032111C"/>
    <w:rsid w:val="00321555"/>
    <w:rsid w:val="00321591"/>
    <w:rsid w:val="0032177E"/>
    <w:rsid w:val="0032262D"/>
    <w:rsid w:val="0032427D"/>
    <w:rsid w:val="00325326"/>
    <w:rsid w:val="00326E65"/>
    <w:rsid w:val="003278C9"/>
    <w:rsid w:val="00327A19"/>
    <w:rsid w:val="00327FC2"/>
    <w:rsid w:val="003300C5"/>
    <w:rsid w:val="003305FB"/>
    <w:rsid w:val="00331407"/>
    <w:rsid w:val="00331F91"/>
    <w:rsid w:val="003321F8"/>
    <w:rsid w:val="00332B59"/>
    <w:rsid w:val="00334A0D"/>
    <w:rsid w:val="00334E32"/>
    <w:rsid w:val="00334E3A"/>
    <w:rsid w:val="00336169"/>
    <w:rsid w:val="0033656C"/>
    <w:rsid w:val="0033667C"/>
    <w:rsid w:val="00336726"/>
    <w:rsid w:val="00336922"/>
    <w:rsid w:val="00336CD9"/>
    <w:rsid w:val="00337B12"/>
    <w:rsid w:val="00337BC4"/>
    <w:rsid w:val="00337D8A"/>
    <w:rsid w:val="00340293"/>
    <w:rsid w:val="00340480"/>
    <w:rsid w:val="00340E40"/>
    <w:rsid w:val="00341454"/>
    <w:rsid w:val="003416E0"/>
    <w:rsid w:val="003421E3"/>
    <w:rsid w:val="00342E0F"/>
    <w:rsid w:val="00343B44"/>
    <w:rsid w:val="00343C8B"/>
    <w:rsid w:val="003446B0"/>
    <w:rsid w:val="003453EF"/>
    <w:rsid w:val="00345D6C"/>
    <w:rsid w:val="00345EBE"/>
    <w:rsid w:val="00345FC1"/>
    <w:rsid w:val="003462CE"/>
    <w:rsid w:val="00346961"/>
    <w:rsid w:val="00347A67"/>
    <w:rsid w:val="00347A96"/>
    <w:rsid w:val="00347D10"/>
    <w:rsid w:val="0035008B"/>
    <w:rsid w:val="00350275"/>
    <w:rsid w:val="00350457"/>
    <w:rsid w:val="00351148"/>
    <w:rsid w:val="0035167E"/>
    <w:rsid w:val="003518F1"/>
    <w:rsid w:val="00351D1B"/>
    <w:rsid w:val="00353058"/>
    <w:rsid w:val="0035468A"/>
    <w:rsid w:val="00354B2E"/>
    <w:rsid w:val="00354D64"/>
    <w:rsid w:val="00355363"/>
    <w:rsid w:val="00355AA4"/>
    <w:rsid w:val="00356249"/>
    <w:rsid w:val="00356FE9"/>
    <w:rsid w:val="00357408"/>
    <w:rsid w:val="00360291"/>
    <w:rsid w:val="003603E4"/>
    <w:rsid w:val="00360B76"/>
    <w:rsid w:val="00360B98"/>
    <w:rsid w:val="00361245"/>
    <w:rsid w:val="003612A0"/>
    <w:rsid w:val="00361610"/>
    <w:rsid w:val="00361FA5"/>
    <w:rsid w:val="00363294"/>
    <w:rsid w:val="003635B6"/>
    <w:rsid w:val="003636AF"/>
    <w:rsid w:val="0036398F"/>
    <w:rsid w:val="00363D6E"/>
    <w:rsid w:val="00364189"/>
    <w:rsid w:val="003646A4"/>
    <w:rsid w:val="003654BE"/>
    <w:rsid w:val="003658D3"/>
    <w:rsid w:val="00365BCB"/>
    <w:rsid w:val="00366704"/>
    <w:rsid w:val="00366A40"/>
    <w:rsid w:val="003705A4"/>
    <w:rsid w:val="00370A55"/>
    <w:rsid w:val="00370AB2"/>
    <w:rsid w:val="0037127D"/>
    <w:rsid w:val="00372CD3"/>
    <w:rsid w:val="00372D39"/>
    <w:rsid w:val="003735B1"/>
    <w:rsid w:val="00373A87"/>
    <w:rsid w:val="00374987"/>
    <w:rsid w:val="00374BA6"/>
    <w:rsid w:val="00374CC3"/>
    <w:rsid w:val="003753C8"/>
    <w:rsid w:val="00375803"/>
    <w:rsid w:val="00375922"/>
    <w:rsid w:val="00375FCE"/>
    <w:rsid w:val="003760F2"/>
    <w:rsid w:val="00376650"/>
    <w:rsid w:val="00376A5F"/>
    <w:rsid w:val="00377388"/>
    <w:rsid w:val="00377687"/>
    <w:rsid w:val="0037793F"/>
    <w:rsid w:val="0038016C"/>
    <w:rsid w:val="00380E0B"/>
    <w:rsid w:val="00380FDB"/>
    <w:rsid w:val="003814C7"/>
    <w:rsid w:val="00382161"/>
    <w:rsid w:val="00382202"/>
    <w:rsid w:val="003828B9"/>
    <w:rsid w:val="0038351C"/>
    <w:rsid w:val="00384013"/>
    <w:rsid w:val="00384034"/>
    <w:rsid w:val="00384454"/>
    <w:rsid w:val="0038521D"/>
    <w:rsid w:val="00386161"/>
    <w:rsid w:val="0039092B"/>
    <w:rsid w:val="00390F6C"/>
    <w:rsid w:val="003911EC"/>
    <w:rsid w:val="003918DE"/>
    <w:rsid w:val="00391BB2"/>
    <w:rsid w:val="00391DAE"/>
    <w:rsid w:val="00392061"/>
    <w:rsid w:val="003921B8"/>
    <w:rsid w:val="00392BCE"/>
    <w:rsid w:val="00392E17"/>
    <w:rsid w:val="0039314C"/>
    <w:rsid w:val="003931F8"/>
    <w:rsid w:val="00393CDB"/>
    <w:rsid w:val="00393D30"/>
    <w:rsid w:val="003942D4"/>
    <w:rsid w:val="0039456E"/>
    <w:rsid w:val="00394A68"/>
    <w:rsid w:val="00394D4C"/>
    <w:rsid w:val="003954B2"/>
    <w:rsid w:val="0039555C"/>
    <w:rsid w:val="003957AB"/>
    <w:rsid w:val="00395B13"/>
    <w:rsid w:val="00396136"/>
    <w:rsid w:val="003961A9"/>
    <w:rsid w:val="003965CF"/>
    <w:rsid w:val="00396ED8"/>
    <w:rsid w:val="00396F92"/>
    <w:rsid w:val="00397630"/>
    <w:rsid w:val="00397AA6"/>
    <w:rsid w:val="00397D12"/>
    <w:rsid w:val="00397F0E"/>
    <w:rsid w:val="003A06EF"/>
    <w:rsid w:val="003A1143"/>
    <w:rsid w:val="003A1964"/>
    <w:rsid w:val="003A224B"/>
    <w:rsid w:val="003A2811"/>
    <w:rsid w:val="003A3014"/>
    <w:rsid w:val="003A322E"/>
    <w:rsid w:val="003A334D"/>
    <w:rsid w:val="003A364D"/>
    <w:rsid w:val="003A3738"/>
    <w:rsid w:val="003A3EE5"/>
    <w:rsid w:val="003A458A"/>
    <w:rsid w:val="003A4820"/>
    <w:rsid w:val="003A5016"/>
    <w:rsid w:val="003A5590"/>
    <w:rsid w:val="003A5BC1"/>
    <w:rsid w:val="003A5F03"/>
    <w:rsid w:val="003A5F7F"/>
    <w:rsid w:val="003A62FD"/>
    <w:rsid w:val="003A7363"/>
    <w:rsid w:val="003A7C1C"/>
    <w:rsid w:val="003A7ED3"/>
    <w:rsid w:val="003B0FD9"/>
    <w:rsid w:val="003B2311"/>
    <w:rsid w:val="003B2F7B"/>
    <w:rsid w:val="003B3F2D"/>
    <w:rsid w:val="003B48BB"/>
    <w:rsid w:val="003B4CBB"/>
    <w:rsid w:val="003B556A"/>
    <w:rsid w:val="003B5727"/>
    <w:rsid w:val="003B7374"/>
    <w:rsid w:val="003C0A9B"/>
    <w:rsid w:val="003C0CA7"/>
    <w:rsid w:val="003C0F62"/>
    <w:rsid w:val="003C1388"/>
    <w:rsid w:val="003C1495"/>
    <w:rsid w:val="003C1694"/>
    <w:rsid w:val="003C1A81"/>
    <w:rsid w:val="003C1D89"/>
    <w:rsid w:val="003C20F7"/>
    <w:rsid w:val="003C22FC"/>
    <w:rsid w:val="003C2886"/>
    <w:rsid w:val="003C2B88"/>
    <w:rsid w:val="003C2F35"/>
    <w:rsid w:val="003C3447"/>
    <w:rsid w:val="003C3A5D"/>
    <w:rsid w:val="003C3EA7"/>
    <w:rsid w:val="003C3F1E"/>
    <w:rsid w:val="003C48F5"/>
    <w:rsid w:val="003C50C1"/>
    <w:rsid w:val="003C5140"/>
    <w:rsid w:val="003C54A1"/>
    <w:rsid w:val="003C5666"/>
    <w:rsid w:val="003C6320"/>
    <w:rsid w:val="003C68EB"/>
    <w:rsid w:val="003C6DDB"/>
    <w:rsid w:val="003C7C54"/>
    <w:rsid w:val="003C7CFD"/>
    <w:rsid w:val="003C7D5F"/>
    <w:rsid w:val="003D0B2C"/>
    <w:rsid w:val="003D0E26"/>
    <w:rsid w:val="003D10EF"/>
    <w:rsid w:val="003D342D"/>
    <w:rsid w:val="003D3661"/>
    <w:rsid w:val="003D4686"/>
    <w:rsid w:val="003D52E3"/>
    <w:rsid w:val="003D5ACA"/>
    <w:rsid w:val="003D7193"/>
    <w:rsid w:val="003D781C"/>
    <w:rsid w:val="003D791E"/>
    <w:rsid w:val="003E03A6"/>
    <w:rsid w:val="003E0A5B"/>
    <w:rsid w:val="003E12D6"/>
    <w:rsid w:val="003E1B00"/>
    <w:rsid w:val="003E1B8D"/>
    <w:rsid w:val="003E22AC"/>
    <w:rsid w:val="003E271E"/>
    <w:rsid w:val="003E3BBB"/>
    <w:rsid w:val="003E583B"/>
    <w:rsid w:val="003E59E3"/>
    <w:rsid w:val="003E5B70"/>
    <w:rsid w:val="003E6138"/>
    <w:rsid w:val="003E6732"/>
    <w:rsid w:val="003E7C77"/>
    <w:rsid w:val="003E7C7D"/>
    <w:rsid w:val="003F04E7"/>
    <w:rsid w:val="003F0674"/>
    <w:rsid w:val="003F06BC"/>
    <w:rsid w:val="003F06CB"/>
    <w:rsid w:val="003F0753"/>
    <w:rsid w:val="003F11CD"/>
    <w:rsid w:val="003F1571"/>
    <w:rsid w:val="003F1721"/>
    <w:rsid w:val="003F19B7"/>
    <w:rsid w:val="003F267C"/>
    <w:rsid w:val="003F2B79"/>
    <w:rsid w:val="003F3164"/>
    <w:rsid w:val="003F3370"/>
    <w:rsid w:val="003F34EB"/>
    <w:rsid w:val="003F360D"/>
    <w:rsid w:val="003F36C3"/>
    <w:rsid w:val="003F3734"/>
    <w:rsid w:val="003F41CE"/>
    <w:rsid w:val="003F4284"/>
    <w:rsid w:val="003F4338"/>
    <w:rsid w:val="003F4798"/>
    <w:rsid w:val="003F4BB4"/>
    <w:rsid w:val="003F4BCD"/>
    <w:rsid w:val="003F5365"/>
    <w:rsid w:val="003F5476"/>
    <w:rsid w:val="003F61E4"/>
    <w:rsid w:val="003F680E"/>
    <w:rsid w:val="003F68CD"/>
    <w:rsid w:val="003F6D40"/>
    <w:rsid w:val="003F6EB3"/>
    <w:rsid w:val="003F7994"/>
    <w:rsid w:val="003F7D5F"/>
    <w:rsid w:val="003F7EBE"/>
    <w:rsid w:val="003F7F44"/>
    <w:rsid w:val="004001CA"/>
    <w:rsid w:val="004007AA"/>
    <w:rsid w:val="00400DD8"/>
    <w:rsid w:val="00400EB3"/>
    <w:rsid w:val="0040131C"/>
    <w:rsid w:val="004015D9"/>
    <w:rsid w:val="00401F26"/>
    <w:rsid w:val="004024E8"/>
    <w:rsid w:val="004028F0"/>
    <w:rsid w:val="00403765"/>
    <w:rsid w:val="004039DE"/>
    <w:rsid w:val="0040416B"/>
    <w:rsid w:val="00405A17"/>
    <w:rsid w:val="00405D78"/>
    <w:rsid w:val="00406072"/>
    <w:rsid w:val="004065F5"/>
    <w:rsid w:val="00406993"/>
    <w:rsid w:val="00406DC7"/>
    <w:rsid w:val="00407153"/>
    <w:rsid w:val="00407C8E"/>
    <w:rsid w:val="00407E44"/>
    <w:rsid w:val="004105ED"/>
    <w:rsid w:val="00410801"/>
    <w:rsid w:val="0041088C"/>
    <w:rsid w:val="00410895"/>
    <w:rsid w:val="004109B6"/>
    <w:rsid w:val="00411955"/>
    <w:rsid w:val="004120D7"/>
    <w:rsid w:val="00412915"/>
    <w:rsid w:val="00412B8D"/>
    <w:rsid w:val="00412F4F"/>
    <w:rsid w:val="00412F7D"/>
    <w:rsid w:val="00414C36"/>
    <w:rsid w:val="00415443"/>
    <w:rsid w:val="004155B2"/>
    <w:rsid w:val="004163B9"/>
    <w:rsid w:val="0041647E"/>
    <w:rsid w:val="004168A5"/>
    <w:rsid w:val="0041712C"/>
    <w:rsid w:val="0041736B"/>
    <w:rsid w:val="0041775F"/>
    <w:rsid w:val="004203D3"/>
    <w:rsid w:val="004217ED"/>
    <w:rsid w:val="0042263E"/>
    <w:rsid w:val="00422645"/>
    <w:rsid w:val="004226BE"/>
    <w:rsid w:val="00422A86"/>
    <w:rsid w:val="00422EA4"/>
    <w:rsid w:val="0042302F"/>
    <w:rsid w:val="0042308F"/>
    <w:rsid w:val="0042402F"/>
    <w:rsid w:val="00425702"/>
    <w:rsid w:val="00425851"/>
    <w:rsid w:val="00425E2F"/>
    <w:rsid w:val="004267A0"/>
    <w:rsid w:val="0042689B"/>
    <w:rsid w:val="00427B54"/>
    <w:rsid w:val="00427C80"/>
    <w:rsid w:val="0043069C"/>
    <w:rsid w:val="00431624"/>
    <w:rsid w:val="00431E49"/>
    <w:rsid w:val="0043246A"/>
    <w:rsid w:val="004333A9"/>
    <w:rsid w:val="0043421A"/>
    <w:rsid w:val="0043447B"/>
    <w:rsid w:val="0043458F"/>
    <w:rsid w:val="00434AA2"/>
    <w:rsid w:val="0043502D"/>
    <w:rsid w:val="004353D2"/>
    <w:rsid w:val="004361CB"/>
    <w:rsid w:val="004363FE"/>
    <w:rsid w:val="00436501"/>
    <w:rsid w:val="0043680B"/>
    <w:rsid w:val="00437430"/>
    <w:rsid w:val="00437706"/>
    <w:rsid w:val="00437BAE"/>
    <w:rsid w:val="00437CE0"/>
    <w:rsid w:val="004411BD"/>
    <w:rsid w:val="00441AEC"/>
    <w:rsid w:val="0044207F"/>
    <w:rsid w:val="004420D6"/>
    <w:rsid w:val="004434D6"/>
    <w:rsid w:val="004434D8"/>
    <w:rsid w:val="004435C4"/>
    <w:rsid w:val="0044403E"/>
    <w:rsid w:val="00445139"/>
    <w:rsid w:val="00445440"/>
    <w:rsid w:val="00445576"/>
    <w:rsid w:val="00446635"/>
    <w:rsid w:val="0044696E"/>
    <w:rsid w:val="00447BC6"/>
    <w:rsid w:val="00447CC0"/>
    <w:rsid w:val="004515F3"/>
    <w:rsid w:val="0045172A"/>
    <w:rsid w:val="00451C34"/>
    <w:rsid w:val="00451D77"/>
    <w:rsid w:val="004542A1"/>
    <w:rsid w:val="00454A39"/>
    <w:rsid w:val="00455402"/>
    <w:rsid w:val="00457DD3"/>
    <w:rsid w:val="00457F0D"/>
    <w:rsid w:val="004604B7"/>
    <w:rsid w:val="0046126B"/>
    <w:rsid w:val="00461503"/>
    <w:rsid w:val="00461D59"/>
    <w:rsid w:val="004620CA"/>
    <w:rsid w:val="004625D8"/>
    <w:rsid w:val="004631E7"/>
    <w:rsid w:val="0046352F"/>
    <w:rsid w:val="00464053"/>
    <w:rsid w:val="0046449C"/>
    <w:rsid w:val="0046466B"/>
    <w:rsid w:val="00464672"/>
    <w:rsid w:val="004648E5"/>
    <w:rsid w:val="004653A9"/>
    <w:rsid w:val="00465BA3"/>
    <w:rsid w:val="0046618C"/>
    <w:rsid w:val="00466540"/>
    <w:rsid w:val="00467118"/>
    <w:rsid w:val="004671C3"/>
    <w:rsid w:val="00467C3A"/>
    <w:rsid w:val="00467F85"/>
    <w:rsid w:val="0047031E"/>
    <w:rsid w:val="00470833"/>
    <w:rsid w:val="00470D22"/>
    <w:rsid w:val="004710F4"/>
    <w:rsid w:val="00471743"/>
    <w:rsid w:val="0047211E"/>
    <w:rsid w:val="00472360"/>
    <w:rsid w:val="00472361"/>
    <w:rsid w:val="0047330D"/>
    <w:rsid w:val="00473F50"/>
    <w:rsid w:val="00475908"/>
    <w:rsid w:val="00475A60"/>
    <w:rsid w:val="00475D0A"/>
    <w:rsid w:val="004762E6"/>
    <w:rsid w:val="004766D0"/>
    <w:rsid w:val="004800D8"/>
    <w:rsid w:val="00482197"/>
    <w:rsid w:val="004825CC"/>
    <w:rsid w:val="004832E1"/>
    <w:rsid w:val="0048343F"/>
    <w:rsid w:val="00483F85"/>
    <w:rsid w:val="004845B1"/>
    <w:rsid w:val="0048474B"/>
    <w:rsid w:val="00484EC2"/>
    <w:rsid w:val="0048653A"/>
    <w:rsid w:val="00486941"/>
    <w:rsid w:val="00486FDB"/>
    <w:rsid w:val="00487252"/>
    <w:rsid w:val="00487B22"/>
    <w:rsid w:val="00487C62"/>
    <w:rsid w:val="00490FC8"/>
    <w:rsid w:val="0049172E"/>
    <w:rsid w:val="00491B87"/>
    <w:rsid w:val="00491FC5"/>
    <w:rsid w:val="0049233F"/>
    <w:rsid w:val="004923E2"/>
    <w:rsid w:val="00492577"/>
    <w:rsid w:val="004926D2"/>
    <w:rsid w:val="00492EB2"/>
    <w:rsid w:val="004944C9"/>
    <w:rsid w:val="00494705"/>
    <w:rsid w:val="00494948"/>
    <w:rsid w:val="00495B4B"/>
    <w:rsid w:val="00495CA9"/>
    <w:rsid w:val="0049608A"/>
    <w:rsid w:val="004962F1"/>
    <w:rsid w:val="0049631C"/>
    <w:rsid w:val="0049696B"/>
    <w:rsid w:val="00497B37"/>
    <w:rsid w:val="00497C65"/>
    <w:rsid w:val="004A018B"/>
    <w:rsid w:val="004A019A"/>
    <w:rsid w:val="004A1240"/>
    <w:rsid w:val="004A1720"/>
    <w:rsid w:val="004A225B"/>
    <w:rsid w:val="004A3403"/>
    <w:rsid w:val="004A3A33"/>
    <w:rsid w:val="004A3CBA"/>
    <w:rsid w:val="004A4485"/>
    <w:rsid w:val="004A4876"/>
    <w:rsid w:val="004A4B4C"/>
    <w:rsid w:val="004A4FD7"/>
    <w:rsid w:val="004A52B3"/>
    <w:rsid w:val="004A57E8"/>
    <w:rsid w:val="004A5EF1"/>
    <w:rsid w:val="004A6502"/>
    <w:rsid w:val="004A7703"/>
    <w:rsid w:val="004B00D0"/>
    <w:rsid w:val="004B03E8"/>
    <w:rsid w:val="004B045D"/>
    <w:rsid w:val="004B1260"/>
    <w:rsid w:val="004B1D06"/>
    <w:rsid w:val="004B2A20"/>
    <w:rsid w:val="004B34F3"/>
    <w:rsid w:val="004B3BFC"/>
    <w:rsid w:val="004B3F2C"/>
    <w:rsid w:val="004B42B3"/>
    <w:rsid w:val="004B49E7"/>
    <w:rsid w:val="004B5163"/>
    <w:rsid w:val="004B51DF"/>
    <w:rsid w:val="004B5543"/>
    <w:rsid w:val="004B5DEF"/>
    <w:rsid w:val="004B6144"/>
    <w:rsid w:val="004B61B1"/>
    <w:rsid w:val="004B6730"/>
    <w:rsid w:val="004B67B7"/>
    <w:rsid w:val="004B71C4"/>
    <w:rsid w:val="004B729D"/>
    <w:rsid w:val="004B781B"/>
    <w:rsid w:val="004B7990"/>
    <w:rsid w:val="004C035D"/>
    <w:rsid w:val="004C06AC"/>
    <w:rsid w:val="004C0BC1"/>
    <w:rsid w:val="004C10A8"/>
    <w:rsid w:val="004C10F3"/>
    <w:rsid w:val="004C1560"/>
    <w:rsid w:val="004C2026"/>
    <w:rsid w:val="004C2113"/>
    <w:rsid w:val="004C2856"/>
    <w:rsid w:val="004C298E"/>
    <w:rsid w:val="004C4415"/>
    <w:rsid w:val="004C45CA"/>
    <w:rsid w:val="004C51C8"/>
    <w:rsid w:val="004C52AD"/>
    <w:rsid w:val="004C55D4"/>
    <w:rsid w:val="004C5C48"/>
    <w:rsid w:val="004C6165"/>
    <w:rsid w:val="004C62D7"/>
    <w:rsid w:val="004C6C99"/>
    <w:rsid w:val="004C7769"/>
    <w:rsid w:val="004C7D8A"/>
    <w:rsid w:val="004C7EEC"/>
    <w:rsid w:val="004D00EB"/>
    <w:rsid w:val="004D00F5"/>
    <w:rsid w:val="004D0C44"/>
    <w:rsid w:val="004D0CA2"/>
    <w:rsid w:val="004D1095"/>
    <w:rsid w:val="004D125A"/>
    <w:rsid w:val="004D1932"/>
    <w:rsid w:val="004D2033"/>
    <w:rsid w:val="004D2BB5"/>
    <w:rsid w:val="004D31FC"/>
    <w:rsid w:val="004D34C6"/>
    <w:rsid w:val="004D3AF4"/>
    <w:rsid w:val="004D3DBD"/>
    <w:rsid w:val="004D5046"/>
    <w:rsid w:val="004D55B8"/>
    <w:rsid w:val="004D5B6A"/>
    <w:rsid w:val="004D612F"/>
    <w:rsid w:val="004D6B70"/>
    <w:rsid w:val="004D6D2C"/>
    <w:rsid w:val="004D6D56"/>
    <w:rsid w:val="004D6F47"/>
    <w:rsid w:val="004D7520"/>
    <w:rsid w:val="004E058D"/>
    <w:rsid w:val="004E0A0C"/>
    <w:rsid w:val="004E0B16"/>
    <w:rsid w:val="004E14C6"/>
    <w:rsid w:val="004E1732"/>
    <w:rsid w:val="004E2593"/>
    <w:rsid w:val="004E25CF"/>
    <w:rsid w:val="004E2BFC"/>
    <w:rsid w:val="004E2CC4"/>
    <w:rsid w:val="004E3300"/>
    <w:rsid w:val="004E3B81"/>
    <w:rsid w:val="004E3F6E"/>
    <w:rsid w:val="004E5749"/>
    <w:rsid w:val="004E5774"/>
    <w:rsid w:val="004E671A"/>
    <w:rsid w:val="004E67B9"/>
    <w:rsid w:val="004E6A63"/>
    <w:rsid w:val="004E711F"/>
    <w:rsid w:val="004E722C"/>
    <w:rsid w:val="004E7591"/>
    <w:rsid w:val="004E7A09"/>
    <w:rsid w:val="004F0292"/>
    <w:rsid w:val="004F036B"/>
    <w:rsid w:val="004F0604"/>
    <w:rsid w:val="004F08D5"/>
    <w:rsid w:val="004F0DC4"/>
    <w:rsid w:val="004F114E"/>
    <w:rsid w:val="004F17C1"/>
    <w:rsid w:val="004F202E"/>
    <w:rsid w:val="004F28A6"/>
    <w:rsid w:val="004F2E17"/>
    <w:rsid w:val="004F2EF4"/>
    <w:rsid w:val="004F33FF"/>
    <w:rsid w:val="004F3A6B"/>
    <w:rsid w:val="004F3DCC"/>
    <w:rsid w:val="004F4087"/>
    <w:rsid w:val="004F446D"/>
    <w:rsid w:val="004F4E86"/>
    <w:rsid w:val="004F55BE"/>
    <w:rsid w:val="004F5ECB"/>
    <w:rsid w:val="004F5F71"/>
    <w:rsid w:val="004F6836"/>
    <w:rsid w:val="004F6841"/>
    <w:rsid w:val="004F6A17"/>
    <w:rsid w:val="004F78AC"/>
    <w:rsid w:val="004F791B"/>
    <w:rsid w:val="004F79B3"/>
    <w:rsid w:val="005008A0"/>
    <w:rsid w:val="00501107"/>
    <w:rsid w:val="00501E1F"/>
    <w:rsid w:val="00502328"/>
    <w:rsid w:val="00502D49"/>
    <w:rsid w:val="00502FE7"/>
    <w:rsid w:val="0050302B"/>
    <w:rsid w:val="005035BC"/>
    <w:rsid w:val="005040A3"/>
    <w:rsid w:val="00504500"/>
    <w:rsid w:val="00504739"/>
    <w:rsid w:val="00505255"/>
    <w:rsid w:val="00505395"/>
    <w:rsid w:val="005056EA"/>
    <w:rsid w:val="00505B9B"/>
    <w:rsid w:val="00505EB3"/>
    <w:rsid w:val="005066D6"/>
    <w:rsid w:val="0050719B"/>
    <w:rsid w:val="00507CA9"/>
    <w:rsid w:val="00507DBC"/>
    <w:rsid w:val="00510C75"/>
    <w:rsid w:val="00512360"/>
    <w:rsid w:val="005129D0"/>
    <w:rsid w:val="005131E6"/>
    <w:rsid w:val="00513A15"/>
    <w:rsid w:val="00514CB2"/>
    <w:rsid w:val="00514D59"/>
    <w:rsid w:val="005151EA"/>
    <w:rsid w:val="00515429"/>
    <w:rsid w:val="005163E3"/>
    <w:rsid w:val="005164E2"/>
    <w:rsid w:val="00516A71"/>
    <w:rsid w:val="00521352"/>
    <w:rsid w:val="005218DA"/>
    <w:rsid w:val="00521DF8"/>
    <w:rsid w:val="00522148"/>
    <w:rsid w:val="005228A8"/>
    <w:rsid w:val="00522E59"/>
    <w:rsid w:val="00522F40"/>
    <w:rsid w:val="00523056"/>
    <w:rsid w:val="00523215"/>
    <w:rsid w:val="00523E4E"/>
    <w:rsid w:val="00523ED1"/>
    <w:rsid w:val="00523FCC"/>
    <w:rsid w:val="0052418D"/>
    <w:rsid w:val="005244D8"/>
    <w:rsid w:val="005252D6"/>
    <w:rsid w:val="00525A94"/>
    <w:rsid w:val="00525CC2"/>
    <w:rsid w:val="00525FB6"/>
    <w:rsid w:val="00525FC2"/>
    <w:rsid w:val="00526417"/>
    <w:rsid w:val="00526E22"/>
    <w:rsid w:val="00526E7C"/>
    <w:rsid w:val="00527E15"/>
    <w:rsid w:val="00530131"/>
    <w:rsid w:val="005308D4"/>
    <w:rsid w:val="005309F0"/>
    <w:rsid w:val="005314B4"/>
    <w:rsid w:val="0053332E"/>
    <w:rsid w:val="0053336C"/>
    <w:rsid w:val="0053380E"/>
    <w:rsid w:val="005338A8"/>
    <w:rsid w:val="00533E2A"/>
    <w:rsid w:val="005341E0"/>
    <w:rsid w:val="0053438E"/>
    <w:rsid w:val="00534827"/>
    <w:rsid w:val="00534A12"/>
    <w:rsid w:val="00534AA5"/>
    <w:rsid w:val="00534AB1"/>
    <w:rsid w:val="005364F7"/>
    <w:rsid w:val="00536B34"/>
    <w:rsid w:val="00536B62"/>
    <w:rsid w:val="00536F2B"/>
    <w:rsid w:val="005379E2"/>
    <w:rsid w:val="005400C3"/>
    <w:rsid w:val="00540255"/>
    <w:rsid w:val="00540272"/>
    <w:rsid w:val="005404A3"/>
    <w:rsid w:val="0054063F"/>
    <w:rsid w:val="00541032"/>
    <w:rsid w:val="005413F4"/>
    <w:rsid w:val="005415A2"/>
    <w:rsid w:val="005423AE"/>
    <w:rsid w:val="00542485"/>
    <w:rsid w:val="005424F9"/>
    <w:rsid w:val="00542E3A"/>
    <w:rsid w:val="00543501"/>
    <w:rsid w:val="00544A40"/>
    <w:rsid w:val="00544B30"/>
    <w:rsid w:val="0054507E"/>
    <w:rsid w:val="0054527D"/>
    <w:rsid w:val="00545D53"/>
    <w:rsid w:val="00546B8C"/>
    <w:rsid w:val="00550323"/>
    <w:rsid w:val="00552C34"/>
    <w:rsid w:val="00552F3F"/>
    <w:rsid w:val="00553A45"/>
    <w:rsid w:val="00553DBB"/>
    <w:rsid w:val="005543AC"/>
    <w:rsid w:val="005545C3"/>
    <w:rsid w:val="00554DAA"/>
    <w:rsid w:val="00554E9F"/>
    <w:rsid w:val="00555107"/>
    <w:rsid w:val="00555F6F"/>
    <w:rsid w:val="005560CA"/>
    <w:rsid w:val="005564F6"/>
    <w:rsid w:val="0055659C"/>
    <w:rsid w:val="005566D9"/>
    <w:rsid w:val="00557AC4"/>
    <w:rsid w:val="005603BC"/>
    <w:rsid w:val="0056053D"/>
    <w:rsid w:val="00560CD1"/>
    <w:rsid w:val="005610FB"/>
    <w:rsid w:val="00561AB5"/>
    <w:rsid w:val="00561F4D"/>
    <w:rsid w:val="00562082"/>
    <w:rsid w:val="005621C9"/>
    <w:rsid w:val="005627F3"/>
    <w:rsid w:val="005629B0"/>
    <w:rsid w:val="00562DB8"/>
    <w:rsid w:val="00562F0D"/>
    <w:rsid w:val="005635F4"/>
    <w:rsid w:val="00563772"/>
    <w:rsid w:val="005638F6"/>
    <w:rsid w:val="00563E12"/>
    <w:rsid w:val="005640BF"/>
    <w:rsid w:val="00564686"/>
    <w:rsid w:val="00564B40"/>
    <w:rsid w:val="00564E0E"/>
    <w:rsid w:val="0056503C"/>
    <w:rsid w:val="0056554C"/>
    <w:rsid w:val="00565687"/>
    <w:rsid w:val="00565A81"/>
    <w:rsid w:val="00565DC8"/>
    <w:rsid w:val="0056645A"/>
    <w:rsid w:val="00566842"/>
    <w:rsid w:val="00566F2B"/>
    <w:rsid w:val="0056709F"/>
    <w:rsid w:val="0056783E"/>
    <w:rsid w:val="005679E5"/>
    <w:rsid w:val="00567CCA"/>
    <w:rsid w:val="00567DC7"/>
    <w:rsid w:val="0057088F"/>
    <w:rsid w:val="00570E73"/>
    <w:rsid w:val="005712CB"/>
    <w:rsid w:val="00571491"/>
    <w:rsid w:val="0057164C"/>
    <w:rsid w:val="0057224C"/>
    <w:rsid w:val="0057281A"/>
    <w:rsid w:val="0057288E"/>
    <w:rsid w:val="00573511"/>
    <w:rsid w:val="00573A45"/>
    <w:rsid w:val="00574526"/>
    <w:rsid w:val="005747FA"/>
    <w:rsid w:val="00574844"/>
    <w:rsid w:val="00575C2C"/>
    <w:rsid w:val="0057675B"/>
    <w:rsid w:val="0057688B"/>
    <w:rsid w:val="00576A7F"/>
    <w:rsid w:val="0057721F"/>
    <w:rsid w:val="00577339"/>
    <w:rsid w:val="00580510"/>
    <w:rsid w:val="00580832"/>
    <w:rsid w:val="005808C0"/>
    <w:rsid w:val="00580C5E"/>
    <w:rsid w:val="0058161A"/>
    <w:rsid w:val="0058178C"/>
    <w:rsid w:val="00582366"/>
    <w:rsid w:val="00582889"/>
    <w:rsid w:val="00582D5F"/>
    <w:rsid w:val="00583A23"/>
    <w:rsid w:val="00583B53"/>
    <w:rsid w:val="00584E14"/>
    <w:rsid w:val="0058590D"/>
    <w:rsid w:val="005863D1"/>
    <w:rsid w:val="005867CE"/>
    <w:rsid w:val="00586FB7"/>
    <w:rsid w:val="00587070"/>
    <w:rsid w:val="00587254"/>
    <w:rsid w:val="005877E8"/>
    <w:rsid w:val="00587CA5"/>
    <w:rsid w:val="00590E90"/>
    <w:rsid w:val="00590EC0"/>
    <w:rsid w:val="005912DA"/>
    <w:rsid w:val="005921BC"/>
    <w:rsid w:val="005926F6"/>
    <w:rsid w:val="00593589"/>
    <w:rsid w:val="00593C46"/>
    <w:rsid w:val="00593C76"/>
    <w:rsid w:val="005947C5"/>
    <w:rsid w:val="005949D8"/>
    <w:rsid w:val="005953FF"/>
    <w:rsid w:val="00595495"/>
    <w:rsid w:val="005956FE"/>
    <w:rsid w:val="00595FC9"/>
    <w:rsid w:val="00595FFB"/>
    <w:rsid w:val="00596A69"/>
    <w:rsid w:val="00596F34"/>
    <w:rsid w:val="0059720B"/>
    <w:rsid w:val="00597766"/>
    <w:rsid w:val="005A008C"/>
    <w:rsid w:val="005A03B0"/>
    <w:rsid w:val="005A0760"/>
    <w:rsid w:val="005A07DD"/>
    <w:rsid w:val="005A0BD8"/>
    <w:rsid w:val="005A14F2"/>
    <w:rsid w:val="005A1CFB"/>
    <w:rsid w:val="005A226A"/>
    <w:rsid w:val="005A263C"/>
    <w:rsid w:val="005A27DC"/>
    <w:rsid w:val="005A30C3"/>
    <w:rsid w:val="005A36C1"/>
    <w:rsid w:val="005A39F2"/>
    <w:rsid w:val="005A3DFA"/>
    <w:rsid w:val="005A48DF"/>
    <w:rsid w:val="005A4B72"/>
    <w:rsid w:val="005A579B"/>
    <w:rsid w:val="005A6FB9"/>
    <w:rsid w:val="005A707C"/>
    <w:rsid w:val="005A71A4"/>
    <w:rsid w:val="005A75E1"/>
    <w:rsid w:val="005A7AD1"/>
    <w:rsid w:val="005A7BEF"/>
    <w:rsid w:val="005A7D77"/>
    <w:rsid w:val="005A7F87"/>
    <w:rsid w:val="005B0027"/>
    <w:rsid w:val="005B01F5"/>
    <w:rsid w:val="005B03EF"/>
    <w:rsid w:val="005B108C"/>
    <w:rsid w:val="005B143B"/>
    <w:rsid w:val="005B163A"/>
    <w:rsid w:val="005B19DA"/>
    <w:rsid w:val="005B1D12"/>
    <w:rsid w:val="005B1EB0"/>
    <w:rsid w:val="005B22EE"/>
    <w:rsid w:val="005B27B0"/>
    <w:rsid w:val="005B2B6D"/>
    <w:rsid w:val="005B2D2C"/>
    <w:rsid w:val="005B3433"/>
    <w:rsid w:val="005B389E"/>
    <w:rsid w:val="005B3E04"/>
    <w:rsid w:val="005B4076"/>
    <w:rsid w:val="005B43D1"/>
    <w:rsid w:val="005B4BFE"/>
    <w:rsid w:val="005B4DF4"/>
    <w:rsid w:val="005B5B4F"/>
    <w:rsid w:val="005B5B73"/>
    <w:rsid w:val="005B5CF1"/>
    <w:rsid w:val="005B633A"/>
    <w:rsid w:val="005B6532"/>
    <w:rsid w:val="005B6CFB"/>
    <w:rsid w:val="005B6F1B"/>
    <w:rsid w:val="005B766E"/>
    <w:rsid w:val="005B78BB"/>
    <w:rsid w:val="005B79BB"/>
    <w:rsid w:val="005C00B0"/>
    <w:rsid w:val="005C0761"/>
    <w:rsid w:val="005C138B"/>
    <w:rsid w:val="005C1ECD"/>
    <w:rsid w:val="005C263A"/>
    <w:rsid w:val="005C2AC3"/>
    <w:rsid w:val="005C3130"/>
    <w:rsid w:val="005C6334"/>
    <w:rsid w:val="005C6B9D"/>
    <w:rsid w:val="005C724A"/>
    <w:rsid w:val="005C7937"/>
    <w:rsid w:val="005D02AB"/>
    <w:rsid w:val="005D0A7A"/>
    <w:rsid w:val="005D0D9F"/>
    <w:rsid w:val="005D1A29"/>
    <w:rsid w:val="005D1E01"/>
    <w:rsid w:val="005D2640"/>
    <w:rsid w:val="005D274E"/>
    <w:rsid w:val="005D32FE"/>
    <w:rsid w:val="005D336A"/>
    <w:rsid w:val="005D3BD9"/>
    <w:rsid w:val="005D45DB"/>
    <w:rsid w:val="005D4680"/>
    <w:rsid w:val="005D46FA"/>
    <w:rsid w:val="005D5657"/>
    <w:rsid w:val="005D5859"/>
    <w:rsid w:val="005D5A4E"/>
    <w:rsid w:val="005D5F95"/>
    <w:rsid w:val="005D6057"/>
    <w:rsid w:val="005D6452"/>
    <w:rsid w:val="005D755C"/>
    <w:rsid w:val="005E0386"/>
    <w:rsid w:val="005E1545"/>
    <w:rsid w:val="005E177E"/>
    <w:rsid w:val="005E1B2E"/>
    <w:rsid w:val="005E1F06"/>
    <w:rsid w:val="005E2961"/>
    <w:rsid w:val="005E2A36"/>
    <w:rsid w:val="005E3352"/>
    <w:rsid w:val="005E338C"/>
    <w:rsid w:val="005E353A"/>
    <w:rsid w:val="005E3CA4"/>
    <w:rsid w:val="005E4113"/>
    <w:rsid w:val="005E41EC"/>
    <w:rsid w:val="005E4428"/>
    <w:rsid w:val="005E453D"/>
    <w:rsid w:val="005E47D3"/>
    <w:rsid w:val="005E4D99"/>
    <w:rsid w:val="005E4DB9"/>
    <w:rsid w:val="005E5214"/>
    <w:rsid w:val="005E5BDB"/>
    <w:rsid w:val="005E6144"/>
    <w:rsid w:val="005E69DA"/>
    <w:rsid w:val="005E6F65"/>
    <w:rsid w:val="005E7381"/>
    <w:rsid w:val="005F1C42"/>
    <w:rsid w:val="005F28DD"/>
    <w:rsid w:val="005F2C73"/>
    <w:rsid w:val="005F2E3D"/>
    <w:rsid w:val="005F31BD"/>
    <w:rsid w:val="005F3436"/>
    <w:rsid w:val="005F3769"/>
    <w:rsid w:val="005F3C99"/>
    <w:rsid w:val="005F43F0"/>
    <w:rsid w:val="005F4953"/>
    <w:rsid w:val="005F4CFE"/>
    <w:rsid w:val="005F56B1"/>
    <w:rsid w:val="005F6AB6"/>
    <w:rsid w:val="005F77CD"/>
    <w:rsid w:val="005F7985"/>
    <w:rsid w:val="006009E7"/>
    <w:rsid w:val="006010EF"/>
    <w:rsid w:val="00601D83"/>
    <w:rsid w:val="00601F10"/>
    <w:rsid w:val="0060244A"/>
    <w:rsid w:val="00602947"/>
    <w:rsid w:val="00602BCC"/>
    <w:rsid w:val="006033F4"/>
    <w:rsid w:val="00603A4C"/>
    <w:rsid w:val="0060418D"/>
    <w:rsid w:val="00606253"/>
    <w:rsid w:val="00607061"/>
    <w:rsid w:val="0061040B"/>
    <w:rsid w:val="0061048C"/>
    <w:rsid w:val="006107CA"/>
    <w:rsid w:val="00610E2D"/>
    <w:rsid w:val="0061184C"/>
    <w:rsid w:val="00611D8D"/>
    <w:rsid w:val="0061277E"/>
    <w:rsid w:val="00612C82"/>
    <w:rsid w:val="00613910"/>
    <w:rsid w:val="00613A0E"/>
    <w:rsid w:val="00614024"/>
    <w:rsid w:val="006157A0"/>
    <w:rsid w:val="006161DA"/>
    <w:rsid w:val="006165AF"/>
    <w:rsid w:val="00616AF0"/>
    <w:rsid w:val="00616F8B"/>
    <w:rsid w:val="0061718C"/>
    <w:rsid w:val="0061743B"/>
    <w:rsid w:val="006174EB"/>
    <w:rsid w:val="00617CDF"/>
    <w:rsid w:val="00617E2F"/>
    <w:rsid w:val="006204D7"/>
    <w:rsid w:val="00620621"/>
    <w:rsid w:val="006206A9"/>
    <w:rsid w:val="00620AA6"/>
    <w:rsid w:val="0062137E"/>
    <w:rsid w:val="00621434"/>
    <w:rsid w:val="006215BA"/>
    <w:rsid w:val="00621709"/>
    <w:rsid w:val="0062199A"/>
    <w:rsid w:val="006221A3"/>
    <w:rsid w:val="00623106"/>
    <w:rsid w:val="00623124"/>
    <w:rsid w:val="0062342E"/>
    <w:rsid w:val="00624449"/>
    <w:rsid w:val="006244E0"/>
    <w:rsid w:val="006246E7"/>
    <w:rsid w:val="00624DE2"/>
    <w:rsid w:val="00625125"/>
    <w:rsid w:val="00625166"/>
    <w:rsid w:val="0062584C"/>
    <w:rsid w:val="00625929"/>
    <w:rsid w:val="0062602E"/>
    <w:rsid w:val="0062642E"/>
    <w:rsid w:val="0062658E"/>
    <w:rsid w:val="006267CE"/>
    <w:rsid w:val="00626E77"/>
    <w:rsid w:val="00627473"/>
    <w:rsid w:val="006276FE"/>
    <w:rsid w:val="00627CCD"/>
    <w:rsid w:val="006303C3"/>
    <w:rsid w:val="00630443"/>
    <w:rsid w:val="00630D87"/>
    <w:rsid w:val="0063118B"/>
    <w:rsid w:val="006312DE"/>
    <w:rsid w:val="00631D0B"/>
    <w:rsid w:val="00631DC2"/>
    <w:rsid w:val="00632BF6"/>
    <w:rsid w:val="00633005"/>
    <w:rsid w:val="00633079"/>
    <w:rsid w:val="006337E3"/>
    <w:rsid w:val="006340D7"/>
    <w:rsid w:val="006341FC"/>
    <w:rsid w:val="006343F8"/>
    <w:rsid w:val="006344B1"/>
    <w:rsid w:val="0063469C"/>
    <w:rsid w:val="0063612E"/>
    <w:rsid w:val="0063636E"/>
    <w:rsid w:val="00636870"/>
    <w:rsid w:val="00636C35"/>
    <w:rsid w:val="006379CE"/>
    <w:rsid w:val="00637D91"/>
    <w:rsid w:val="006404A3"/>
    <w:rsid w:val="00640B4D"/>
    <w:rsid w:val="0064119F"/>
    <w:rsid w:val="0064128C"/>
    <w:rsid w:val="00641AA0"/>
    <w:rsid w:val="0064249D"/>
    <w:rsid w:val="006436DE"/>
    <w:rsid w:val="006449CF"/>
    <w:rsid w:val="0064507C"/>
    <w:rsid w:val="00645D3C"/>
    <w:rsid w:val="00646EF4"/>
    <w:rsid w:val="0065013D"/>
    <w:rsid w:val="006502C9"/>
    <w:rsid w:val="006511C0"/>
    <w:rsid w:val="00651E74"/>
    <w:rsid w:val="006528F4"/>
    <w:rsid w:val="00654074"/>
    <w:rsid w:val="006541C0"/>
    <w:rsid w:val="00654EC7"/>
    <w:rsid w:val="00655035"/>
    <w:rsid w:val="00655414"/>
    <w:rsid w:val="00655699"/>
    <w:rsid w:val="006559D3"/>
    <w:rsid w:val="0065629C"/>
    <w:rsid w:val="00656346"/>
    <w:rsid w:val="00656591"/>
    <w:rsid w:val="00657C51"/>
    <w:rsid w:val="00660939"/>
    <w:rsid w:val="00661B23"/>
    <w:rsid w:val="00661C23"/>
    <w:rsid w:val="00662C8F"/>
    <w:rsid w:val="00662E8D"/>
    <w:rsid w:val="00663051"/>
    <w:rsid w:val="00663684"/>
    <w:rsid w:val="00664735"/>
    <w:rsid w:val="00664B0D"/>
    <w:rsid w:val="00664DA0"/>
    <w:rsid w:val="00664E77"/>
    <w:rsid w:val="00665627"/>
    <w:rsid w:val="00665A4D"/>
    <w:rsid w:val="00665CE5"/>
    <w:rsid w:val="00665D16"/>
    <w:rsid w:val="00665E82"/>
    <w:rsid w:val="00665F55"/>
    <w:rsid w:val="0066659C"/>
    <w:rsid w:val="0066676A"/>
    <w:rsid w:val="00666AEE"/>
    <w:rsid w:val="00666C1F"/>
    <w:rsid w:val="0066795D"/>
    <w:rsid w:val="00667C60"/>
    <w:rsid w:val="00667C9A"/>
    <w:rsid w:val="00670188"/>
    <w:rsid w:val="006702CF"/>
    <w:rsid w:val="006707C4"/>
    <w:rsid w:val="006707C8"/>
    <w:rsid w:val="0067098E"/>
    <w:rsid w:val="00670A73"/>
    <w:rsid w:val="006712C9"/>
    <w:rsid w:val="006712F2"/>
    <w:rsid w:val="0067134E"/>
    <w:rsid w:val="00671521"/>
    <w:rsid w:val="00671C17"/>
    <w:rsid w:val="00671EE2"/>
    <w:rsid w:val="00671F22"/>
    <w:rsid w:val="006723FD"/>
    <w:rsid w:val="00672C85"/>
    <w:rsid w:val="00673E7A"/>
    <w:rsid w:val="00674332"/>
    <w:rsid w:val="00674AE5"/>
    <w:rsid w:val="0067531A"/>
    <w:rsid w:val="00675CC3"/>
    <w:rsid w:val="0067698D"/>
    <w:rsid w:val="00676E15"/>
    <w:rsid w:val="00677BCA"/>
    <w:rsid w:val="0068075C"/>
    <w:rsid w:val="006807C3"/>
    <w:rsid w:val="00680960"/>
    <w:rsid w:val="00681507"/>
    <w:rsid w:val="00681949"/>
    <w:rsid w:val="00681BEC"/>
    <w:rsid w:val="00682AA5"/>
    <w:rsid w:val="00683E18"/>
    <w:rsid w:val="00684336"/>
    <w:rsid w:val="0068488B"/>
    <w:rsid w:val="00684D8F"/>
    <w:rsid w:val="00685782"/>
    <w:rsid w:val="00685AB0"/>
    <w:rsid w:val="006861A1"/>
    <w:rsid w:val="006863CC"/>
    <w:rsid w:val="00686E95"/>
    <w:rsid w:val="006870AB"/>
    <w:rsid w:val="00687BA8"/>
    <w:rsid w:val="00687D26"/>
    <w:rsid w:val="006901DB"/>
    <w:rsid w:val="006902D7"/>
    <w:rsid w:val="006904E3"/>
    <w:rsid w:val="00690737"/>
    <w:rsid w:val="00690BF5"/>
    <w:rsid w:val="006912DE"/>
    <w:rsid w:val="0069196F"/>
    <w:rsid w:val="00691B49"/>
    <w:rsid w:val="00691F39"/>
    <w:rsid w:val="006922F2"/>
    <w:rsid w:val="00692A1D"/>
    <w:rsid w:val="00692AD7"/>
    <w:rsid w:val="00693215"/>
    <w:rsid w:val="006932BE"/>
    <w:rsid w:val="00693484"/>
    <w:rsid w:val="00693E05"/>
    <w:rsid w:val="00693F2C"/>
    <w:rsid w:val="00694092"/>
    <w:rsid w:val="00694CB9"/>
    <w:rsid w:val="006958EA"/>
    <w:rsid w:val="00697087"/>
    <w:rsid w:val="0069723E"/>
    <w:rsid w:val="006972C9"/>
    <w:rsid w:val="0069740F"/>
    <w:rsid w:val="0069760D"/>
    <w:rsid w:val="006A0195"/>
    <w:rsid w:val="006A0658"/>
    <w:rsid w:val="006A167E"/>
    <w:rsid w:val="006A197E"/>
    <w:rsid w:val="006A1D50"/>
    <w:rsid w:val="006A296A"/>
    <w:rsid w:val="006A2E74"/>
    <w:rsid w:val="006A34E6"/>
    <w:rsid w:val="006A3EC6"/>
    <w:rsid w:val="006A3F39"/>
    <w:rsid w:val="006A449B"/>
    <w:rsid w:val="006A4C61"/>
    <w:rsid w:val="006A505B"/>
    <w:rsid w:val="006A62E5"/>
    <w:rsid w:val="006A6949"/>
    <w:rsid w:val="006A6A2A"/>
    <w:rsid w:val="006A6B15"/>
    <w:rsid w:val="006A6E29"/>
    <w:rsid w:val="006A72D0"/>
    <w:rsid w:val="006A733E"/>
    <w:rsid w:val="006A7835"/>
    <w:rsid w:val="006B03EB"/>
    <w:rsid w:val="006B04F5"/>
    <w:rsid w:val="006B05F7"/>
    <w:rsid w:val="006B073A"/>
    <w:rsid w:val="006B1166"/>
    <w:rsid w:val="006B285D"/>
    <w:rsid w:val="006B2B02"/>
    <w:rsid w:val="006B39B2"/>
    <w:rsid w:val="006B3C48"/>
    <w:rsid w:val="006B46DB"/>
    <w:rsid w:val="006B4AF8"/>
    <w:rsid w:val="006B4C8D"/>
    <w:rsid w:val="006B5521"/>
    <w:rsid w:val="006B61F8"/>
    <w:rsid w:val="006B6F8A"/>
    <w:rsid w:val="006B7189"/>
    <w:rsid w:val="006B73AD"/>
    <w:rsid w:val="006B75C5"/>
    <w:rsid w:val="006B760C"/>
    <w:rsid w:val="006C02AC"/>
    <w:rsid w:val="006C06F5"/>
    <w:rsid w:val="006C0DC6"/>
    <w:rsid w:val="006C123C"/>
    <w:rsid w:val="006C13E6"/>
    <w:rsid w:val="006C1860"/>
    <w:rsid w:val="006C340B"/>
    <w:rsid w:val="006C3452"/>
    <w:rsid w:val="006C386D"/>
    <w:rsid w:val="006C4A38"/>
    <w:rsid w:val="006C5604"/>
    <w:rsid w:val="006C5E61"/>
    <w:rsid w:val="006C5F70"/>
    <w:rsid w:val="006C6C0B"/>
    <w:rsid w:val="006C7012"/>
    <w:rsid w:val="006C708E"/>
    <w:rsid w:val="006C77A1"/>
    <w:rsid w:val="006C7B2F"/>
    <w:rsid w:val="006D120F"/>
    <w:rsid w:val="006D1491"/>
    <w:rsid w:val="006D15F5"/>
    <w:rsid w:val="006D1856"/>
    <w:rsid w:val="006D26B9"/>
    <w:rsid w:val="006D2BC2"/>
    <w:rsid w:val="006D2C62"/>
    <w:rsid w:val="006D319B"/>
    <w:rsid w:val="006D3441"/>
    <w:rsid w:val="006D4A25"/>
    <w:rsid w:val="006D6103"/>
    <w:rsid w:val="006D6A46"/>
    <w:rsid w:val="006D6FF3"/>
    <w:rsid w:val="006D730E"/>
    <w:rsid w:val="006E09E0"/>
    <w:rsid w:val="006E0D8F"/>
    <w:rsid w:val="006E14EF"/>
    <w:rsid w:val="006E1624"/>
    <w:rsid w:val="006E206D"/>
    <w:rsid w:val="006E343C"/>
    <w:rsid w:val="006E462B"/>
    <w:rsid w:val="006E484C"/>
    <w:rsid w:val="006E48A0"/>
    <w:rsid w:val="006E50E5"/>
    <w:rsid w:val="006E5E20"/>
    <w:rsid w:val="006E5F3A"/>
    <w:rsid w:val="006E61B7"/>
    <w:rsid w:val="006E763F"/>
    <w:rsid w:val="006E7CFB"/>
    <w:rsid w:val="006F16B5"/>
    <w:rsid w:val="006F1DA4"/>
    <w:rsid w:val="006F25EB"/>
    <w:rsid w:val="006F283E"/>
    <w:rsid w:val="006F2A80"/>
    <w:rsid w:val="006F3864"/>
    <w:rsid w:val="006F4257"/>
    <w:rsid w:val="006F47CF"/>
    <w:rsid w:val="006F4F52"/>
    <w:rsid w:val="006F5123"/>
    <w:rsid w:val="006F53B7"/>
    <w:rsid w:val="006F5708"/>
    <w:rsid w:val="006F5896"/>
    <w:rsid w:val="006F59B2"/>
    <w:rsid w:val="006F5B54"/>
    <w:rsid w:val="006F619D"/>
    <w:rsid w:val="006F6CFC"/>
    <w:rsid w:val="006F72C3"/>
    <w:rsid w:val="006F7C40"/>
    <w:rsid w:val="0070027B"/>
    <w:rsid w:val="007011AE"/>
    <w:rsid w:val="00701BEB"/>
    <w:rsid w:val="0070249A"/>
    <w:rsid w:val="00702544"/>
    <w:rsid w:val="00702582"/>
    <w:rsid w:val="00702BCD"/>
    <w:rsid w:val="0070372D"/>
    <w:rsid w:val="0070381D"/>
    <w:rsid w:val="00703915"/>
    <w:rsid w:val="00704236"/>
    <w:rsid w:val="00704991"/>
    <w:rsid w:val="00704BB2"/>
    <w:rsid w:val="00705297"/>
    <w:rsid w:val="00705846"/>
    <w:rsid w:val="00705C4E"/>
    <w:rsid w:val="00705CF9"/>
    <w:rsid w:val="00707041"/>
    <w:rsid w:val="00710986"/>
    <w:rsid w:val="00710DA7"/>
    <w:rsid w:val="00710E24"/>
    <w:rsid w:val="00710F61"/>
    <w:rsid w:val="00711964"/>
    <w:rsid w:val="00711BDC"/>
    <w:rsid w:val="00711EFA"/>
    <w:rsid w:val="007123BE"/>
    <w:rsid w:val="007126B2"/>
    <w:rsid w:val="00712803"/>
    <w:rsid w:val="007129E6"/>
    <w:rsid w:val="00712AE7"/>
    <w:rsid w:val="00712E61"/>
    <w:rsid w:val="00713DFD"/>
    <w:rsid w:val="00713E80"/>
    <w:rsid w:val="007141BA"/>
    <w:rsid w:val="00714BDB"/>
    <w:rsid w:val="00714D02"/>
    <w:rsid w:val="00714E2E"/>
    <w:rsid w:val="00715052"/>
    <w:rsid w:val="00715150"/>
    <w:rsid w:val="007152D3"/>
    <w:rsid w:val="0071577F"/>
    <w:rsid w:val="00715F6C"/>
    <w:rsid w:val="00716DAB"/>
    <w:rsid w:val="00716DFA"/>
    <w:rsid w:val="00717484"/>
    <w:rsid w:val="00717AC4"/>
    <w:rsid w:val="00720027"/>
    <w:rsid w:val="00720419"/>
    <w:rsid w:val="00720E66"/>
    <w:rsid w:val="00721065"/>
    <w:rsid w:val="00721264"/>
    <w:rsid w:val="00721936"/>
    <w:rsid w:val="007219F6"/>
    <w:rsid w:val="00721CE6"/>
    <w:rsid w:val="007224A6"/>
    <w:rsid w:val="00722953"/>
    <w:rsid w:val="00722FFC"/>
    <w:rsid w:val="0072331F"/>
    <w:rsid w:val="00723CF4"/>
    <w:rsid w:val="00724B77"/>
    <w:rsid w:val="0072577B"/>
    <w:rsid w:val="00725D1E"/>
    <w:rsid w:val="00725DE8"/>
    <w:rsid w:val="00725E7F"/>
    <w:rsid w:val="00726130"/>
    <w:rsid w:val="00726BFA"/>
    <w:rsid w:val="00727907"/>
    <w:rsid w:val="00727B7E"/>
    <w:rsid w:val="00727DA6"/>
    <w:rsid w:val="00730697"/>
    <w:rsid w:val="00730C5F"/>
    <w:rsid w:val="00730CD3"/>
    <w:rsid w:val="00730FE7"/>
    <w:rsid w:val="00731213"/>
    <w:rsid w:val="00731C6B"/>
    <w:rsid w:val="007328B6"/>
    <w:rsid w:val="007331F8"/>
    <w:rsid w:val="0073339C"/>
    <w:rsid w:val="007333B6"/>
    <w:rsid w:val="00734E96"/>
    <w:rsid w:val="0073511C"/>
    <w:rsid w:val="007352D2"/>
    <w:rsid w:val="00735766"/>
    <w:rsid w:val="00736034"/>
    <w:rsid w:val="0073628E"/>
    <w:rsid w:val="007365B8"/>
    <w:rsid w:val="00736D28"/>
    <w:rsid w:val="00737197"/>
    <w:rsid w:val="00737221"/>
    <w:rsid w:val="0073732F"/>
    <w:rsid w:val="00737CB0"/>
    <w:rsid w:val="00737E63"/>
    <w:rsid w:val="007407EE"/>
    <w:rsid w:val="007407FC"/>
    <w:rsid w:val="00740DAD"/>
    <w:rsid w:val="007410CE"/>
    <w:rsid w:val="007411E4"/>
    <w:rsid w:val="0074134B"/>
    <w:rsid w:val="007414E1"/>
    <w:rsid w:val="0074195D"/>
    <w:rsid w:val="00742220"/>
    <w:rsid w:val="00742449"/>
    <w:rsid w:val="007425C0"/>
    <w:rsid w:val="00742D56"/>
    <w:rsid w:val="00742F4A"/>
    <w:rsid w:val="00743D84"/>
    <w:rsid w:val="007440A5"/>
    <w:rsid w:val="0074438A"/>
    <w:rsid w:val="007445F4"/>
    <w:rsid w:val="00744D78"/>
    <w:rsid w:val="00745309"/>
    <w:rsid w:val="00745575"/>
    <w:rsid w:val="007457E4"/>
    <w:rsid w:val="00745ED0"/>
    <w:rsid w:val="00746FB1"/>
    <w:rsid w:val="00747842"/>
    <w:rsid w:val="00747AF7"/>
    <w:rsid w:val="00747B28"/>
    <w:rsid w:val="00747BB7"/>
    <w:rsid w:val="00747BD9"/>
    <w:rsid w:val="00747F21"/>
    <w:rsid w:val="00751589"/>
    <w:rsid w:val="00751CE1"/>
    <w:rsid w:val="007525C7"/>
    <w:rsid w:val="007531DB"/>
    <w:rsid w:val="0075340A"/>
    <w:rsid w:val="007539BB"/>
    <w:rsid w:val="00753B2D"/>
    <w:rsid w:val="007541AA"/>
    <w:rsid w:val="00754245"/>
    <w:rsid w:val="00754265"/>
    <w:rsid w:val="00754614"/>
    <w:rsid w:val="00754949"/>
    <w:rsid w:val="0075513C"/>
    <w:rsid w:val="0075545B"/>
    <w:rsid w:val="00755597"/>
    <w:rsid w:val="00755772"/>
    <w:rsid w:val="00755A37"/>
    <w:rsid w:val="00755ABB"/>
    <w:rsid w:val="0075648F"/>
    <w:rsid w:val="0075690C"/>
    <w:rsid w:val="007606E5"/>
    <w:rsid w:val="00760917"/>
    <w:rsid w:val="00760EB8"/>
    <w:rsid w:val="00761B6A"/>
    <w:rsid w:val="007624EF"/>
    <w:rsid w:val="007627CC"/>
    <w:rsid w:val="00762BC4"/>
    <w:rsid w:val="00762DA4"/>
    <w:rsid w:val="00762E1F"/>
    <w:rsid w:val="00763242"/>
    <w:rsid w:val="007639E8"/>
    <w:rsid w:val="00763CC9"/>
    <w:rsid w:val="0076403A"/>
    <w:rsid w:val="007643F4"/>
    <w:rsid w:val="00764762"/>
    <w:rsid w:val="00764C31"/>
    <w:rsid w:val="00764C59"/>
    <w:rsid w:val="00765576"/>
    <w:rsid w:val="0076598E"/>
    <w:rsid w:val="00765BDE"/>
    <w:rsid w:val="007663F9"/>
    <w:rsid w:val="00766736"/>
    <w:rsid w:val="00766A48"/>
    <w:rsid w:val="0076740D"/>
    <w:rsid w:val="00770984"/>
    <w:rsid w:val="00770E4B"/>
    <w:rsid w:val="00771A0D"/>
    <w:rsid w:val="00771F90"/>
    <w:rsid w:val="007723B1"/>
    <w:rsid w:val="00772685"/>
    <w:rsid w:val="007727EB"/>
    <w:rsid w:val="007728D8"/>
    <w:rsid w:val="00772BCD"/>
    <w:rsid w:val="00772BEA"/>
    <w:rsid w:val="00772C4D"/>
    <w:rsid w:val="007739BF"/>
    <w:rsid w:val="00774469"/>
    <w:rsid w:val="00774525"/>
    <w:rsid w:val="0077462C"/>
    <w:rsid w:val="0077474E"/>
    <w:rsid w:val="0077476E"/>
    <w:rsid w:val="0077496C"/>
    <w:rsid w:val="007757DA"/>
    <w:rsid w:val="00775A0D"/>
    <w:rsid w:val="00775D1D"/>
    <w:rsid w:val="00775DB6"/>
    <w:rsid w:val="00777020"/>
    <w:rsid w:val="0077798C"/>
    <w:rsid w:val="007803A4"/>
    <w:rsid w:val="007807FB"/>
    <w:rsid w:val="0078229C"/>
    <w:rsid w:val="0078242E"/>
    <w:rsid w:val="007827DF"/>
    <w:rsid w:val="007828E4"/>
    <w:rsid w:val="007833E5"/>
    <w:rsid w:val="00783B94"/>
    <w:rsid w:val="0078413C"/>
    <w:rsid w:val="0078573F"/>
    <w:rsid w:val="00785971"/>
    <w:rsid w:val="007864D2"/>
    <w:rsid w:val="007866E6"/>
    <w:rsid w:val="007875DB"/>
    <w:rsid w:val="007900E4"/>
    <w:rsid w:val="0079013B"/>
    <w:rsid w:val="00790681"/>
    <w:rsid w:val="00790916"/>
    <w:rsid w:val="00790940"/>
    <w:rsid w:val="0079106E"/>
    <w:rsid w:val="00791E1C"/>
    <w:rsid w:val="007925E5"/>
    <w:rsid w:val="0079332F"/>
    <w:rsid w:val="0079395C"/>
    <w:rsid w:val="00793F2D"/>
    <w:rsid w:val="00794F5F"/>
    <w:rsid w:val="007957E5"/>
    <w:rsid w:val="007965B0"/>
    <w:rsid w:val="00796A53"/>
    <w:rsid w:val="00797336"/>
    <w:rsid w:val="007A0045"/>
    <w:rsid w:val="007A0326"/>
    <w:rsid w:val="007A05EE"/>
    <w:rsid w:val="007A067F"/>
    <w:rsid w:val="007A06A6"/>
    <w:rsid w:val="007A076C"/>
    <w:rsid w:val="007A1A0B"/>
    <w:rsid w:val="007A2CC7"/>
    <w:rsid w:val="007A3016"/>
    <w:rsid w:val="007A32A2"/>
    <w:rsid w:val="007A38C5"/>
    <w:rsid w:val="007A3EBC"/>
    <w:rsid w:val="007A404A"/>
    <w:rsid w:val="007A4324"/>
    <w:rsid w:val="007A4D4F"/>
    <w:rsid w:val="007A4DA0"/>
    <w:rsid w:val="007A4F24"/>
    <w:rsid w:val="007A52DA"/>
    <w:rsid w:val="007A5AC9"/>
    <w:rsid w:val="007A5DB4"/>
    <w:rsid w:val="007A66BA"/>
    <w:rsid w:val="007B02BE"/>
    <w:rsid w:val="007B05CA"/>
    <w:rsid w:val="007B079A"/>
    <w:rsid w:val="007B0CA2"/>
    <w:rsid w:val="007B19F5"/>
    <w:rsid w:val="007B1F28"/>
    <w:rsid w:val="007B2756"/>
    <w:rsid w:val="007B2C79"/>
    <w:rsid w:val="007B3456"/>
    <w:rsid w:val="007B3B2B"/>
    <w:rsid w:val="007B4E41"/>
    <w:rsid w:val="007B50B5"/>
    <w:rsid w:val="007B51EC"/>
    <w:rsid w:val="007B52C4"/>
    <w:rsid w:val="007B52DD"/>
    <w:rsid w:val="007B56BD"/>
    <w:rsid w:val="007B5ABD"/>
    <w:rsid w:val="007B6072"/>
    <w:rsid w:val="007B6118"/>
    <w:rsid w:val="007B68C4"/>
    <w:rsid w:val="007B6A54"/>
    <w:rsid w:val="007B6B09"/>
    <w:rsid w:val="007B73BE"/>
    <w:rsid w:val="007B74D1"/>
    <w:rsid w:val="007B7C00"/>
    <w:rsid w:val="007C0227"/>
    <w:rsid w:val="007C025D"/>
    <w:rsid w:val="007C046A"/>
    <w:rsid w:val="007C0B4A"/>
    <w:rsid w:val="007C169B"/>
    <w:rsid w:val="007C1CEA"/>
    <w:rsid w:val="007C217B"/>
    <w:rsid w:val="007C24F4"/>
    <w:rsid w:val="007C29B4"/>
    <w:rsid w:val="007C29C7"/>
    <w:rsid w:val="007C3AB4"/>
    <w:rsid w:val="007C4496"/>
    <w:rsid w:val="007C4DCF"/>
    <w:rsid w:val="007C5B75"/>
    <w:rsid w:val="007C5BFC"/>
    <w:rsid w:val="007C632E"/>
    <w:rsid w:val="007C6D6C"/>
    <w:rsid w:val="007C78D3"/>
    <w:rsid w:val="007D011D"/>
    <w:rsid w:val="007D0EB3"/>
    <w:rsid w:val="007D114C"/>
    <w:rsid w:val="007D1517"/>
    <w:rsid w:val="007D1842"/>
    <w:rsid w:val="007D18CF"/>
    <w:rsid w:val="007D1952"/>
    <w:rsid w:val="007D223E"/>
    <w:rsid w:val="007D248B"/>
    <w:rsid w:val="007D299C"/>
    <w:rsid w:val="007D2A5A"/>
    <w:rsid w:val="007D2E26"/>
    <w:rsid w:val="007D302B"/>
    <w:rsid w:val="007D33B4"/>
    <w:rsid w:val="007D3BF9"/>
    <w:rsid w:val="007D3EB9"/>
    <w:rsid w:val="007D4BDA"/>
    <w:rsid w:val="007D4D77"/>
    <w:rsid w:val="007D59EB"/>
    <w:rsid w:val="007D601B"/>
    <w:rsid w:val="007D691E"/>
    <w:rsid w:val="007D71BD"/>
    <w:rsid w:val="007E03D8"/>
    <w:rsid w:val="007E0A10"/>
    <w:rsid w:val="007E0E73"/>
    <w:rsid w:val="007E175F"/>
    <w:rsid w:val="007E1C07"/>
    <w:rsid w:val="007E2391"/>
    <w:rsid w:val="007E25A5"/>
    <w:rsid w:val="007E2CDD"/>
    <w:rsid w:val="007E2D68"/>
    <w:rsid w:val="007E3BCB"/>
    <w:rsid w:val="007E457F"/>
    <w:rsid w:val="007E4812"/>
    <w:rsid w:val="007E4AC7"/>
    <w:rsid w:val="007E5A73"/>
    <w:rsid w:val="007E5AC6"/>
    <w:rsid w:val="007E7BAB"/>
    <w:rsid w:val="007F02EC"/>
    <w:rsid w:val="007F0A87"/>
    <w:rsid w:val="007F15AF"/>
    <w:rsid w:val="007F1A1B"/>
    <w:rsid w:val="007F1A82"/>
    <w:rsid w:val="007F2042"/>
    <w:rsid w:val="007F31D5"/>
    <w:rsid w:val="007F3227"/>
    <w:rsid w:val="007F3CEF"/>
    <w:rsid w:val="007F3D51"/>
    <w:rsid w:val="007F42F7"/>
    <w:rsid w:val="007F4A6C"/>
    <w:rsid w:val="007F4AFE"/>
    <w:rsid w:val="007F4B4A"/>
    <w:rsid w:val="007F5A6E"/>
    <w:rsid w:val="007F5E25"/>
    <w:rsid w:val="007F68A7"/>
    <w:rsid w:val="007F7120"/>
    <w:rsid w:val="007F7230"/>
    <w:rsid w:val="008004B7"/>
    <w:rsid w:val="00800609"/>
    <w:rsid w:val="00800666"/>
    <w:rsid w:val="008007CF"/>
    <w:rsid w:val="00800B3C"/>
    <w:rsid w:val="00800D3C"/>
    <w:rsid w:val="0080101C"/>
    <w:rsid w:val="0080118D"/>
    <w:rsid w:val="0080225C"/>
    <w:rsid w:val="00802396"/>
    <w:rsid w:val="00802775"/>
    <w:rsid w:val="008037AF"/>
    <w:rsid w:val="00803A50"/>
    <w:rsid w:val="00803CD6"/>
    <w:rsid w:val="00804783"/>
    <w:rsid w:val="00804C92"/>
    <w:rsid w:val="008052EA"/>
    <w:rsid w:val="008054A7"/>
    <w:rsid w:val="00805A27"/>
    <w:rsid w:val="00806941"/>
    <w:rsid w:val="00807BD4"/>
    <w:rsid w:val="00807D8A"/>
    <w:rsid w:val="00807DB2"/>
    <w:rsid w:val="00810522"/>
    <w:rsid w:val="008108E9"/>
    <w:rsid w:val="00810C82"/>
    <w:rsid w:val="00811FF6"/>
    <w:rsid w:val="0081260A"/>
    <w:rsid w:val="00812A1D"/>
    <w:rsid w:val="00812E27"/>
    <w:rsid w:val="00813800"/>
    <w:rsid w:val="00814021"/>
    <w:rsid w:val="0081430D"/>
    <w:rsid w:val="00814691"/>
    <w:rsid w:val="00814704"/>
    <w:rsid w:val="0081545A"/>
    <w:rsid w:val="008175D3"/>
    <w:rsid w:val="008176ED"/>
    <w:rsid w:val="00817809"/>
    <w:rsid w:val="00817B3F"/>
    <w:rsid w:val="00817B5A"/>
    <w:rsid w:val="00817B70"/>
    <w:rsid w:val="00820434"/>
    <w:rsid w:val="008214B1"/>
    <w:rsid w:val="00821E4C"/>
    <w:rsid w:val="008222EC"/>
    <w:rsid w:val="008223F0"/>
    <w:rsid w:val="0082243D"/>
    <w:rsid w:val="00822B8D"/>
    <w:rsid w:val="00822BE9"/>
    <w:rsid w:val="008230BC"/>
    <w:rsid w:val="00823517"/>
    <w:rsid w:val="008235E5"/>
    <w:rsid w:val="0082375F"/>
    <w:rsid w:val="00823C8C"/>
    <w:rsid w:val="00824033"/>
    <w:rsid w:val="008243FE"/>
    <w:rsid w:val="008249F6"/>
    <w:rsid w:val="00824B2A"/>
    <w:rsid w:val="008258C6"/>
    <w:rsid w:val="00826099"/>
    <w:rsid w:val="00826732"/>
    <w:rsid w:val="008268D5"/>
    <w:rsid w:val="00826BB1"/>
    <w:rsid w:val="00826CAE"/>
    <w:rsid w:val="00826DF3"/>
    <w:rsid w:val="008279AE"/>
    <w:rsid w:val="00827A97"/>
    <w:rsid w:val="00827FB2"/>
    <w:rsid w:val="0083042E"/>
    <w:rsid w:val="0083146F"/>
    <w:rsid w:val="008315CA"/>
    <w:rsid w:val="00831A50"/>
    <w:rsid w:val="00831C49"/>
    <w:rsid w:val="0083217A"/>
    <w:rsid w:val="00832607"/>
    <w:rsid w:val="00833895"/>
    <w:rsid w:val="00834A39"/>
    <w:rsid w:val="00834C4F"/>
    <w:rsid w:val="008354BF"/>
    <w:rsid w:val="00835D27"/>
    <w:rsid w:val="008366F7"/>
    <w:rsid w:val="00836B5A"/>
    <w:rsid w:val="00836C13"/>
    <w:rsid w:val="00837D57"/>
    <w:rsid w:val="008406B9"/>
    <w:rsid w:val="00840F26"/>
    <w:rsid w:val="0084126A"/>
    <w:rsid w:val="00841340"/>
    <w:rsid w:val="00841F52"/>
    <w:rsid w:val="00842953"/>
    <w:rsid w:val="00843A5D"/>
    <w:rsid w:val="00843D81"/>
    <w:rsid w:val="00844B4A"/>
    <w:rsid w:val="00845631"/>
    <w:rsid w:val="008462B2"/>
    <w:rsid w:val="00846A06"/>
    <w:rsid w:val="00846C5F"/>
    <w:rsid w:val="00847554"/>
    <w:rsid w:val="0084755B"/>
    <w:rsid w:val="00847920"/>
    <w:rsid w:val="00847B69"/>
    <w:rsid w:val="00847DBE"/>
    <w:rsid w:val="00847F0C"/>
    <w:rsid w:val="00850B91"/>
    <w:rsid w:val="00850F3B"/>
    <w:rsid w:val="0085147E"/>
    <w:rsid w:val="00851AAF"/>
    <w:rsid w:val="00851D3F"/>
    <w:rsid w:val="00852D8B"/>
    <w:rsid w:val="00852E4F"/>
    <w:rsid w:val="00853BE4"/>
    <w:rsid w:val="00853DF1"/>
    <w:rsid w:val="00853F4B"/>
    <w:rsid w:val="00854FD9"/>
    <w:rsid w:val="008552B2"/>
    <w:rsid w:val="00856487"/>
    <w:rsid w:val="0085665B"/>
    <w:rsid w:val="00856FAF"/>
    <w:rsid w:val="00857478"/>
    <w:rsid w:val="00857AE4"/>
    <w:rsid w:val="008600F0"/>
    <w:rsid w:val="008607AE"/>
    <w:rsid w:val="0086180C"/>
    <w:rsid w:val="00861CDA"/>
    <w:rsid w:val="00861CEA"/>
    <w:rsid w:val="00862036"/>
    <w:rsid w:val="00862C28"/>
    <w:rsid w:val="00862CD1"/>
    <w:rsid w:val="0086365D"/>
    <w:rsid w:val="00863A9A"/>
    <w:rsid w:val="00863E6D"/>
    <w:rsid w:val="00864628"/>
    <w:rsid w:val="00864C37"/>
    <w:rsid w:val="00864E04"/>
    <w:rsid w:val="008657BB"/>
    <w:rsid w:val="00865A42"/>
    <w:rsid w:val="00865A88"/>
    <w:rsid w:val="008661FC"/>
    <w:rsid w:val="00866453"/>
    <w:rsid w:val="00866C6C"/>
    <w:rsid w:val="0086717F"/>
    <w:rsid w:val="0086734E"/>
    <w:rsid w:val="00867384"/>
    <w:rsid w:val="00870856"/>
    <w:rsid w:val="00870A62"/>
    <w:rsid w:val="00871065"/>
    <w:rsid w:val="00871742"/>
    <w:rsid w:val="00871A19"/>
    <w:rsid w:val="008722B5"/>
    <w:rsid w:val="00872596"/>
    <w:rsid w:val="00872D1E"/>
    <w:rsid w:val="00872F3B"/>
    <w:rsid w:val="00873466"/>
    <w:rsid w:val="00873C67"/>
    <w:rsid w:val="008744BE"/>
    <w:rsid w:val="00874740"/>
    <w:rsid w:val="00874B94"/>
    <w:rsid w:val="00875A2C"/>
    <w:rsid w:val="00876979"/>
    <w:rsid w:val="00876BF3"/>
    <w:rsid w:val="00876ED4"/>
    <w:rsid w:val="008770DB"/>
    <w:rsid w:val="00877B4C"/>
    <w:rsid w:val="00877C7F"/>
    <w:rsid w:val="00877E5F"/>
    <w:rsid w:val="00877ED3"/>
    <w:rsid w:val="008801B9"/>
    <w:rsid w:val="008805F7"/>
    <w:rsid w:val="008807D7"/>
    <w:rsid w:val="00880948"/>
    <w:rsid w:val="00880AC3"/>
    <w:rsid w:val="008817F0"/>
    <w:rsid w:val="00881A17"/>
    <w:rsid w:val="00881AFD"/>
    <w:rsid w:val="0088229D"/>
    <w:rsid w:val="00882C38"/>
    <w:rsid w:val="00883FAD"/>
    <w:rsid w:val="00884798"/>
    <w:rsid w:val="00885665"/>
    <w:rsid w:val="0088567F"/>
    <w:rsid w:val="00885807"/>
    <w:rsid w:val="00885C5A"/>
    <w:rsid w:val="0088643A"/>
    <w:rsid w:val="00886945"/>
    <w:rsid w:val="0088764E"/>
    <w:rsid w:val="00887E31"/>
    <w:rsid w:val="00887EE6"/>
    <w:rsid w:val="00890049"/>
    <w:rsid w:val="00890062"/>
    <w:rsid w:val="00890EC9"/>
    <w:rsid w:val="00891A35"/>
    <w:rsid w:val="008922F6"/>
    <w:rsid w:val="00894267"/>
    <w:rsid w:val="00894B2D"/>
    <w:rsid w:val="00894C6B"/>
    <w:rsid w:val="00894F56"/>
    <w:rsid w:val="0089507C"/>
    <w:rsid w:val="00895ACB"/>
    <w:rsid w:val="008961C0"/>
    <w:rsid w:val="008965E1"/>
    <w:rsid w:val="008968D0"/>
    <w:rsid w:val="0089733B"/>
    <w:rsid w:val="00897785"/>
    <w:rsid w:val="008A068A"/>
    <w:rsid w:val="008A1067"/>
    <w:rsid w:val="008A1789"/>
    <w:rsid w:val="008A2FFB"/>
    <w:rsid w:val="008A3549"/>
    <w:rsid w:val="008A4398"/>
    <w:rsid w:val="008A4A86"/>
    <w:rsid w:val="008A4DB3"/>
    <w:rsid w:val="008A5073"/>
    <w:rsid w:val="008A5483"/>
    <w:rsid w:val="008A549D"/>
    <w:rsid w:val="008A63E9"/>
    <w:rsid w:val="008A63EE"/>
    <w:rsid w:val="008A64B7"/>
    <w:rsid w:val="008A6557"/>
    <w:rsid w:val="008A6736"/>
    <w:rsid w:val="008A75CA"/>
    <w:rsid w:val="008A79D4"/>
    <w:rsid w:val="008A7E15"/>
    <w:rsid w:val="008B07B6"/>
    <w:rsid w:val="008B116B"/>
    <w:rsid w:val="008B20B8"/>
    <w:rsid w:val="008B2203"/>
    <w:rsid w:val="008B286C"/>
    <w:rsid w:val="008B2C1D"/>
    <w:rsid w:val="008B4531"/>
    <w:rsid w:val="008B455C"/>
    <w:rsid w:val="008B4CF5"/>
    <w:rsid w:val="008B4FC7"/>
    <w:rsid w:val="008B5397"/>
    <w:rsid w:val="008B54F2"/>
    <w:rsid w:val="008B5A69"/>
    <w:rsid w:val="008B5B94"/>
    <w:rsid w:val="008B5CB6"/>
    <w:rsid w:val="008B63B6"/>
    <w:rsid w:val="008B7D9E"/>
    <w:rsid w:val="008B7EB0"/>
    <w:rsid w:val="008C03A8"/>
    <w:rsid w:val="008C0AB2"/>
    <w:rsid w:val="008C1A3E"/>
    <w:rsid w:val="008C27AA"/>
    <w:rsid w:val="008C2CD5"/>
    <w:rsid w:val="008C3049"/>
    <w:rsid w:val="008C3800"/>
    <w:rsid w:val="008C3ADA"/>
    <w:rsid w:val="008C409D"/>
    <w:rsid w:val="008C4732"/>
    <w:rsid w:val="008C4BFE"/>
    <w:rsid w:val="008C4DDD"/>
    <w:rsid w:val="008C53A1"/>
    <w:rsid w:val="008C54A7"/>
    <w:rsid w:val="008C59BA"/>
    <w:rsid w:val="008C5AF8"/>
    <w:rsid w:val="008C6886"/>
    <w:rsid w:val="008C6BAB"/>
    <w:rsid w:val="008C700C"/>
    <w:rsid w:val="008C7152"/>
    <w:rsid w:val="008D0061"/>
    <w:rsid w:val="008D0173"/>
    <w:rsid w:val="008D02FD"/>
    <w:rsid w:val="008D08A0"/>
    <w:rsid w:val="008D0C79"/>
    <w:rsid w:val="008D131E"/>
    <w:rsid w:val="008D17A6"/>
    <w:rsid w:val="008D18A2"/>
    <w:rsid w:val="008D27A2"/>
    <w:rsid w:val="008D303D"/>
    <w:rsid w:val="008D37ED"/>
    <w:rsid w:val="008D46E3"/>
    <w:rsid w:val="008D4824"/>
    <w:rsid w:val="008D49C3"/>
    <w:rsid w:val="008D4AFA"/>
    <w:rsid w:val="008D4C60"/>
    <w:rsid w:val="008D4DF5"/>
    <w:rsid w:val="008D5067"/>
    <w:rsid w:val="008D5164"/>
    <w:rsid w:val="008D53B9"/>
    <w:rsid w:val="008D54B2"/>
    <w:rsid w:val="008D564E"/>
    <w:rsid w:val="008D592E"/>
    <w:rsid w:val="008D6244"/>
    <w:rsid w:val="008E04F8"/>
    <w:rsid w:val="008E0573"/>
    <w:rsid w:val="008E1125"/>
    <w:rsid w:val="008E12BE"/>
    <w:rsid w:val="008E1845"/>
    <w:rsid w:val="008E1B83"/>
    <w:rsid w:val="008E28C2"/>
    <w:rsid w:val="008E37CC"/>
    <w:rsid w:val="008E3CD0"/>
    <w:rsid w:val="008E4A5F"/>
    <w:rsid w:val="008E4D05"/>
    <w:rsid w:val="008E4D66"/>
    <w:rsid w:val="008E4E5F"/>
    <w:rsid w:val="008E6A08"/>
    <w:rsid w:val="008E6E5A"/>
    <w:rsid w:val="008F0834"/>
    <w:rsid w:val="008F0C1F"/>
    <w:rsid w:val="008F1860"/>
    <w:rsid w:val="008F219A"/>
    <w:rsid w:val="008F21D4"/>
    <w:rsid w:val="008F258C"/>
    <w:rsid w:val="008F28F5"/>
    <w:rsid w:val="008F2C33"/>
    <w:rsid w:val="008F3232"/>
    <w:rsid w:val="008F346D"/>
    <w:rsid w:val="008F4B64"/>
    <w:rsid w:val="008F4F72"/>
    <w:rsid w:val="008F5586"/>
    <w:rsid w:val="008F5E4C"/>
    <w:rsid w:val="008F6DA5"/>
    <w:rsid w:val="00900F86"/>
    <w:rsid w:val="00901E85"/>
    <w:rsid w:val="009024D4"/>
    <w:rsid w:val="00903330"/>
    <w:rsid w:val="00903491"/>
    <w:rsid w:val="0090350D"/>
    <w:rsid w:val="009053D9"/>
    <w:rsid w:val="00905674"/>
    <w:rsid w:val="00905A48"/>
    <w:rsid w:val="00905F74"/>
    <w:rsid w:val="0090634C"/>
    <w:rsid w:val="00906D2F"/>
    <w:rsid w:val="00906DC5"/>
    <w:rsid w:val="009072DD"/>
    <w:rsid w:val="00910E20"/>
    <w:rsid w:val="009112AB"/>
    <w:rsid w:val="00911770"/>
    <w:rsid w:val="00911A23"/>
    <w:rsid w:val="009130B1"/>
    <w:rsid w:val="009133BF"/>
    <w:rsid w:val="00913EC0"/>
    <w:rsid w:val="0091408B"/>
    <w:rsid w:val="00914DE9"/>
    <w:rsid w:val="00914EE2"/>
    <w:rsid w:val="009150A3"/>
    <w:rsid w:val="009157D1"/>
    <w:rsid w:val="00916356"/>
    <w:rsid w:val="00916531"/>
    <w:rsid w:val="00916EA4"/>
    <w:rsid w:val="0091703D"/>
    <w:rsid w:val="0091703E"/>
    <w:rsid w:val="009170DB"/>
    <w:rsid w:val="00917366"/>
    <w:rsid w:val="00917695"/>
    <w:rsid w:val="009177FD"/>
    <w:rsid w:val="00917C0D"/>
    <w:rsid w:val="0092074B"/>
    <w:rsid w:val="009216A3"/>
    <w:rsid w:val="009216B0"/>
    <w:rsid w:val="00921EC1"/>
    <w:rsid w:val="00922848"/>
    <w:rsid w:val="00922A44"/>
    <w:rsid w:val="009236F5"/>
    <w:rsid w:val="009237F2"/>
    <w:rsid w:val="00923822"/>
    <w:rsid w:val="009240F6"/>
    <w:rsid w:val="00924B2C"/>
    <w:rsid w:val="00924E37"/>
    <w:rsid w:val="00924E62"/>
    <w:rsid w:val="00925165"/>
    <w:rsid w:val="00925786"/>
    <w:rsid w:val="00925B09"/>
    <w:rsid w:val="00925F9E"/>
    <w:rsid w:val="00926672"/>
    <w:rsid w:val="00926B3C"/>
    <w:rsid w:val="00930631"/>
    <w:rsid w:val="009316A7"/>
    <w:rsid w:val="0093173C"/>
    <w:rsid w:val="009318C8"/>
    <w:rsid w:val="00931D52"/>
    <w:rsid w:val="0093252D"/>
    <w:rsid w:val="00932EC4"/>
    <w:rsid w:val="00932F1D"/>
    <w:rsid w:val="009344D2"/>
    <w:rsid w:val="009347F5"/>
    <w:rsid w:val="009349E8"/>
    <w:rsid w:val="00934CA6"/>
    <w:rsid w:val="00934E74"/>
    <w:rsid w:val="00934FF2"/>
    <w:rsid w:val="00935A76"/>
    <w:rsid w:val="00936574"/>
    <w:rsid w:val="00936734"/>
    <w:rsid w:val="0093696B"/>
    <w:rsid w:val="00936DEB"/>
    <w:rsid w:val="00937127"/>
    <w:rsid w:val="00937526"/>
    <w:rsid w:val="00937755"/>
    <w:rsid w:val="00937872"/>
    <w:rsid w:val="00937ECE"/>
    <w:rsid w:val="00940DE9"/>
    <w:rsid w:val="00941157"/>
    <w:rsid w:val="00941B86"/>
    <w:rsid w:val="00941EFC"/>
    <w:rsid w:val="00941F4E"/>
    <w:rsid w:val="00942428"/>
    <w:rsid w:val="00942557"/>
    <w:rsid w:val="0094299A"/>
    <w:rsid w:val="00944350"/>
    <w:rsid w:val="009452D3"/>
    <w:rsid w:val="009453C9"/>
    <w:rsid w:val="00947CC5"/>
    <w:rsid w:val="0095028B"/>
    <w:rsid w:val="00950325"/>
    <w:rsid w:val="00950772"/>
    <w:rsid w:val="00950914"/>
    <w:rsid w:val="009529C3"/>
    <w:rsid w:val="00954766"/>
    <w:rsid w:val="009547E6"/>
    <w:rsid w:val="0095483A"/>
    <w:rsid w:val="0095594E"/>
    <w:rsid w:val="00955E1B"/>
    <w:rsid w:val="00956B4D"/>
    <w:rsid w:val="009574EF"/>
    <w:rsid w:val="00957664"/>
    <w:rsid w:val="00957CF2"/>
    <w:rsid w:val="00960432"/>
    <w:rsid w:val="0096052C"/>
    <w:rsid w:val="009608DD"/>
    <w:rsid w:val="0096095B"/>
    <w:rsid w:val="00961A9D"/>
    <w:rsid w:val="00962D26"/>
    <w:rsid w:val="009639B5"/>
    <w:rsid w:val="00963A2D"/>
    <w:rsid w:val="0096468E"/>
    <w:rsid w:val="00964E58"/>
    <w:rsid w:val="00965BD3"/>
    <w:rsid w:val="00966168"/>
    <w:rsid w:val="0096684F"/>
    <w:rsid w:val="00966B59"/>
    <w:rsid w:val="00966B9B"/>
    <w:rsid w:val="00966C7F"/>
    <w:rsid w:val="0096728A"/>
    <w:rsid w:val="0096797C"/>
    <w:rsid w:val="00967FA5"/>
    <w:rsid w:val="009701A2"/>
    <w:rsid w:val="00970221"/>
    <w:rsid w:val="00970368"/>
    <w:rsid w:val="009704F7"/>
    <w:rsid w:val="0097066B"/>
    <w:rsid w:val="009711ED"/>
    <w:rsid w:val="00971296"/>
    <w:rsid w:val="00971F5C"/>
    <w:rsid w:val="009722BF"/>
    <w:rsid w:val="00972718"/>
    <w:rsid w:val="00972A69"/>
    <w:rsid w:val="00973E70"/>
    <w:rsid w:val="009743E4"/>
    <w:rsid w:val="00974961"/>
    <w:rsid w:val="00974EA5"/>
    <w:rsid w:val="00975965"/>
    <w:rsid w:val="00975A42"/>
    <w:rsid w:val="00976268"/>
    <w:rsid w:val="00976A44"/>
    <w:rsid w:val="00977080"/>
    <w:rsid w:val="009775DA"/>
    <w:rsid w:val="00977856"/>
    <w:rsid w:val="00980535"/>
    <w:rsid w:val="0098079B"/>
    <w:rsid w:val="00981216"/>
    <w:rsid w:val="00981B13"/>
    <w:rsid w:val="00981BDB"/>
    <w:rsid w:val="009822D3"/>
    <w:rsid w:val="00982856"/>
    <w:rsid w:val="00982A10"/>
    <w:rsid w:val="00982F84"/>
    <w:rsid w:val="00983410"/>
    <w:rsid w:val="00983912"/>
    <w:rsid w:val="00983C93"/>
    <w:rsid w:val="00984100"/>
    <w:rsid w:val="00984163"/>
    <w:rsid w:val="00984DA9"/>
    <w:rsid w:val="009850CE"/>
    <w:rsid w:val="009851F6"/>
    <w:rsid w:val="00985377"/>
    <w:rsid w:val="0098578E"/>
    <w:rsid w:val="00985D5D"/>
    <w:rsid w:val="009876A6"/>
    <w:rsid w:val="00987F39"/>
    <w:rsid w:val="00990C6D"/>
    <w:rsid w:val="00990FDF"/>
    <w:rsid w:val="00990FE2"/>
    <w:rsid w:val="009913B3"/>
    <w:rsid w:val="00991FD2"/>
    <w:rsid w:val="00992146"/>
    <w:rsid w:val="00992322"/>
    <w:rsid w:val="009923CB"/>
    <w:rsid w:val="00992BF3"/>
    <w:rsid w:val="00992F20"/>
    <w:rsid w:val="00993215"/>
    <w:rsid w:val="009933C6"/>
    <w:rsid w:val="00993678"/>
    <w:rsid w:val="009949AF"/>
    <w:rsid w:val="00995760"/>
    <w:rsid w:val="00996BF9"/>
    <w:rsid w:val="009974D1"/>
    <w:rsid w:val="009A0069"/>
    <w:rsid w:val="009A0100"/>
    <w:rsid w:val="009A0321"/>
    <w:rsid w:val="009A0983"/>
    <w:rsid w:val="009A0E60"/>
    <w:rsid w:val="009A10AF"/>
    <w:rsid w:val="009A2F56"/>
    <w:rsid w:val="009A3788"/>
    <w:rsid w:val="009A37AD"/>
    <w:rsid w:val="009A38E1"/>
    <w:rsid w:val="009A391A"/>
    <w:rsid w:val="009A476B"/>
    <w:rsid w:val="009A4A44"/>
    <w:rsid w:val="009A505D"/>
    <w:rsid w:val="009A6B33"/>
    <w:rsid w:val="009A73E6"/>
    <w:rsid w:val="009A7B07"/>
    <w:rsid w:val="009A7C67"/>
    <w:rsid w:val="009B0489"/>
    <w:rsid w:val="009B2B39"/>
    <w:rsid w:val="009B30F0"/>
    <w:rsid w:val="009B3368"/>
    <w:rsid w:val="009B35DC"/>
    <w:rsid w:val="009B4484"/>
    <w:rsid w:val="009B4C27"/>
    <w:rsid w:val="009B5748"/>
    <w:rsid w:val="009B57B5"/>
    <w:rsid w:val="009B57D1"/>
    <w:rsid w:val="009B614E"/>
    <w:rsid w:val="009B749D"/>
    <w:rsid w:val="009C00CD"/>
    <w:rsid w:val="009C02A9"/>
    <w:rsid w:val="009C10C2"/>
    <w:rsid w:val="009C13FD"/>
    <w:rsid w:val="009C2307"/>
    <w:rsid w:val="009C241B"/>
    <w:rsid w:val="009C2A2E"/>
    <w:rsid w:val="009C3673"/>
    <w:rsid w:val="009C36B3"/>
    <w:rsid w:val="009C3897"/>
    <w:rsid w:val="009C39B5"/>
    <w:rsid w:val="009C39DD"/>
    <w:rsid w:val="009C39E6"/>
    <w:rsid w:val="009C3CA0"/>
    <w:rsid w:val="009C4366"/>
    <w:rsid w:val="009C4486"/>
    <w:rsid w:val="009C44AD"/>
    <w:rsid w:val="009C48B2"/>
    <w:rsid w:val="009C5162"/>
    <w:rsid w:val="009C53DA"/>
    <w:rsid w:val="009C59FB"/>
    <w:rsid w:val="009C6084"/>
    <w:rsid w:val="009C61EA"/>
    <w:rsid w:val="009C6324"/>
    <w:rsid w:val="009C68B3"/>
    <w:rsid w:val="009C6A86"/>
    <w:rsid w:val="009D0252"/>
    <w:rsid w:val="009D04F4"/>
    <w:rsid w:val="009D081D"/>
    <w:rsid w:val="009D152B"/>
    <w:rsid w:val="009D28B8"/>
    <w:rsid w:val="009D2B4B"/>
    <w:rsid w:val="009D330C"/>
    <w:rsid w:val="009D3BB3"/>
    <w:rsid w:val="009D4D0C"/>
    <w:rsid w:val="009D4D81"/>
    <w:rsid w:val="009D4EF6"/>
    <w:rsid w:val="009D4FCD"/>
    <w:rsid w:val="009D5374"/>
    <w:rsid w:val="009D53DE"/>
    <w:rsid w:val="009D596B"/>
    <w:rsid w:val="009D6212"/>
    <w:rsid w:val="009D63E0"/>
    <w:rsid w:val="009D6D1A"/>
    <w:rsid w:val="009D745E"/>
    <w:rsid w:val="009D795A"/>
    <w:rsid w:val="009E0046"/>
    <w:rsid w:val="009E01EA"/>
    <w:rsid w:val="009E040C"/>
    <w:rsid w:val="009E0D81"/>
    <w:rsid w:val="009E0FE8"/>
    <w:rsid w:val="009E186D"/>
    <w:rsid w:val="009E2680"/>
    <w:rsid w:val="009E269A"/>
    <w:rsid w:val="009E2D54"/>
    <w:rsid w:val="009E3827"/>
    <w:rsid w:val="009E439D"/>
    <w:rsid w:val="009E45BA"/>
    <w:rsid w:val="009E4D65"/>
    <w:rsid w:val="009E5AD4"/>
    <w:rsid w:val="009E5BE5"/>
    <w:rsid w:val="009E6076"/>
    <w:rsid w:val="009E6BAD"/>
    <w:rsid w:val="009E6D16"/>
    <w:rsid w:val="009E70EB"/>
    <w:rsid w:val="009E74A1"/>
    <w:rsid w:val="009E7823"/>
    <w:rsid w:val="009E7895"/>
    <w:rsid w:val="009E7CA8"/>
    <w:rsid w:val="009E7D6E"/>
    <w:rsid w:val="009E7ECC"/>
    <w:rsid w:val="009F008E"/>
    <w:rsid w:val="009F0359"/>
    <w:rsid w:val="009F03F8"/>
    <w:rsid w:val="009F0694"/>
    <w:rsid w:val="009F0753"/>
    <w:rsid w:val="009F0921"/>
    <w:rsid w:val="009F0BC0"/>
    <w:rsid w:val="009F1314"/>
    <w:rsid w:val="009F1AE4"/>
    <w:rsid w:val="009F1D15"/>
    <w:rsid w:val="009F1FDA"/>
    <w:rsid w:val="009F1FF7"/>
    <w:rsid w:val="009F2374"/>
    <w:rsid w:val="009F3B89"/>
    <w:rsid w:val="009F43AD"/>
    <w:rsid w:val="009F4C53"/>
    <w:rsid w:val="009F5FBD"/>
    <w:rsid w:val="009F6371"/>
    <w:rsid w:val="009F65B0"/>
    <w:rsid w:val="009F7B50"/>
    <w:rsid w:val="00A00245"/>
    <w:rsid w:val="00A0031D"/>
    <w:rsid w:val="00A00535"/>
    <w:rsid w:val="00A0079D"/>
    <w:rsid w:val="00A00B6E"/>
    <w:rsid w:val="00A017A6"/>
    <w:rsid w:val="00A01A02"/>
    <w:rsid w:val="00A02B87"/>
    <w:rsid w:val="00A031B0"/>
    <w:rsid w:val="00A03961"/>
    <w:rsid w:val="00A046DE"/>
    <w:rsid w:val="00A04766"/>
    <w:rsid w:val="00A04911"/>
    <w:rsid w:val="00A04B7E"/>
    <w:rsid w:val="00A05CA0"/>
    <w:rsid w:val="00A06682"/>
    <w:rsid w:val="00A071A4"/>
    <w:rsid w:val="00A07252"/>
    <w:rsid w:val="00A072E9"/>
    <w:rsid w:val="00A10C35"/>
    <w:rsid w:val="00A11094"/>
    <w:rsid w:val="00A110DE"/>
    <w:rsid w:val="00A12E06"/>
    <w:rsid w:val="00A1450B"/>
    <w:rsid w:val="00A146D3"/>
    <w:rsid w:val="00A14A03"/>
    <w:rsid w:val="00A158E3"/>
    <w:rsid w:val="00A16597"/>
    <w:rsid w:val="00A16DD1"/>
    <w:rsid w:val="00A17009"/>
    <w:rsid w:val="00A1713A"/>
    <w:rsid w:val="00A2013A"/>
    <w:rsid w:val="00A2083B"/>
    <w:rsid w:val="00A2083C"/>
    <w:rsid w:val="00A20CF2"/>
    <w:rsid w:val="00A20D3D"/>
    <w:rsid w:val="00A20DDB"/>
    <w:rsid w:val="00A21F11"/>
    <w:rsid w:val="00A22017"/>
    <w:rsid w:val="00A2224B"/>
    <w:rsid w:val="00A226E3"/>
    <w:rsid w:val="00A22A1C"/>
    <w:rsid w:val="00A23A51"/>
    <w:rsid w:val="00A2478D"/>
    <w:rsid w:val="00A24D68"/>
    <w:rsid w:val="00A2596D"/>
    <w:rsid w:val="00A25BB3"/>
    <w:rsid w:val="00A25BB5"/>
    <w:rsid w:val="00A27721"/>
    <w:rsid w:val="00A27C38"/>
    <w:rsid w:val="00A309B7"/>
    <w:rsid w:val="00A30A88"/>
    <w:rsid w:val="00A30F73"/>
    <w:rsid w:val="00A31328"/>
    <w:rsid w:val="00A313D2"/>
    <w:rsid w:val="00A315ED"/>
    <w:rsid w:val="00A31978"/>
    <w:rsid w:val="00A3219D"/>
    <w:rsid w:val="00A32EDC"/>
    <w:rsid w:val="00A332BC"/>
    <w:rsid w:val="00A33A96"/>
    <w:rsid w:val="00A34046"/>
    <w:rsid w:val="00A342FE"/>
    <w:rsid w:val="00A346CB"/>
    <w:rsid w:val="00A3483B"/>
    <w:rsid w:val="00A34BCB"/>
    <w:rsid w:val="00A363CD"/>
    <w:rsid w:val="00A366A9"/>
    <w:rsid w:val="00A3695C"/>
    <w:rsid w:val="00A37683"/>
    <w:rsid w:val="00A40F1E"/>
    <w:rsid w:val="00A410C1"/>
    <w:rsid w:val="00A4135F"/>
    <w:rsid w:val="00A4176F"/>
    <w:rsid w:val="00A41C5A"/>
    <w:rsid w:val="00A4207B"/>
    <w:rsid w:val="00A42AA4"/>
    <w:rsid w:val="00A42BA3"/>
    <w:rsid w:val="00A42BC5"/>
    <w:rsid w:val="00A432A6"/>
    <w:rsid w:val="00A432FE"/>
    <w:rsid w:val="00A4452A"/>
    <w:rsid w:val="00A4474C"/>
    <w:rsid w:val="00A44871"/>
    <w:rsid w:val="00A44C20"/>
    <w:rsid w:val="00A44D47"/>
    <w:rsid w:val="00A457AB"/>
    <w:rsid w:val="00A4618B"/>
    <w:rsid w:val="00A4638B"/>
    <w:rsid w:val="00A47DCD"/>
    <w:rsid w:val="00A50344"/>
    <w:rsid w:val="00A5073C"/>
    <w:rsid w:val="00A50FC8"/>
    <w:rsid w:val="00A51EE9"/>
    <w:rsid w:val="00A51FD9"/>
    <w:rsid w:val="00A51FDE"/>
    <w:rsid w:val="00A520CC"/>
    <w:rsid w:val="00A52E0F"/>
    <w:rsid w:val="00A5370E"/>
    <w:rsid w:val="00A53835"/>
    <w:rsid w:val="00A53AC1"/>
    <w:rsid w:val="00A53E39"/>
    <w:rsid w:val="00A544B7"/>
    <w:rsid w:val="00A54C37"/>
    <w:rsid w:val="00A54CA6"/>
    <w:rsid w:val="00A55733"/>
    <w:rsid w:val="00A55AFD"/>
    <w:rsid w:val="00A561DF"/>
    <w:rsid w:val="00A5713C"/>
    <w:rsid w:val="00A600D8"/>
    <w:rsid w:val="00A6137D"/>
    <w:rsid w:val="00A618FF"/>
    <w:rsid w:val="00A61F4B"/>
    <w:rsid w:val="00A620E4"/>
    <w:rsid w:val="00A6241B"/>
    <w:rsid w:val="00A62F50"/>
    <w:rsid w:val="00A63259"/>
    <w:rsid w:val="00A638BB"/>
    <w:rsid w:val="00A63F55"/>
    <w:rsid w:val="00A6413E"/>
    <w:rsid w:val="00A6461E"/>
    <w:rsid w:val="00A64BC6"/>
    <w:rsid w:val="00A64E7E"/>
    <w:rsid w:val="00A651C3"/>
    <w:rsid w:val="00A66657"/>
    <w:rsid w:val="00A66BC9"/>
    <w:rsid w:val="00A67AAB"/>
    <w:rsid w:val="00A701E8"/>
    <w:rsid w:val="00A7035A"/>
    <w:rsid w:val="00A70C28"/>
    <w:rsid w:val="00A70FDC"/>
    <w:rsid w:val="00A712B8"/>
    <w:rsid w:val="00A716D8"/>
    <w:rsid w:val="00A71920"/>
    <w:rsid w:val="00A723E3"/>
    <w:rsid w:val="00A7329D"/>
    <w:rsid w:val="00A732C6"/>
    <w:rsid w:val="00A744CD"/>
    <w:rsid w:val="00A74B9C"/>
    <w:rsid w:val="00A77CC0"/>
    <w:rsid w:val="00A804E4"/>
    <w:rsid w:val="00A80A8E"/>
    <w:rsid w:val="00A81E01"/>
    <w:rsid w:val="00A81FF2"/>
    <w:rsid w:val="00A82F88"/>
    <w:rsid w:val="00A82FB4"/>
    <w:rsid w:val="00A855A0"/>
    <w:rsid w:val="00A85DD6"/>
    <w:rsid w:val="00A87EED"/>
    <w:rsid w:val="00A90C62"/>
    <w:rsid w:val="00A90CE8"/>
    <w:rsid w:val="00A910D0"/>
    <w:rsid w:val="00A91D81"/>
    <w:rsid w:val="00A92767"/>
    <w:rsid w:val="00A92D30"/>
    <w:rsid w:val="00A93291"/>
    <w:rsid w:val="00A94016"/>
    <w:rsid w:val="00A94C02"/>
    <w:rsid w:val="00A95156"/>
    <w:rsid w:val="00A95629"/>
    <w:rsid w:val="00A959BE"/>
    <w:rsid w:val="00A96724"/>
    <w:rsid w:val="00A969F0"/>
    <w:rsid w:val="00A96C1C"/>
    <w:rsid w:val="00A96F12"/>
    <w:rsid w:val="00A9754B"/>
    <w:rsid w:val="00A97751"/>
    <w:rsid w:val="00A97771"/>
    <w:rsid w:val="00A97DEA"/>
    <w:rsid w:val="00AA1961"/>
    <w:rsid w:val="00AA1FD7"/>
    <w:rsid w:val="00AA237D"/>
    <w:rsid w:val="00AA28E9"/>
    <w:rsid w:val="00AA3672"/>
    <w:rsid w:val="00AA3F2F"/>
    <w:rsid w:val="00AA4E9C"/>
    <w:rsid w:val="00AA5924"/>
    <w:rsid w:val="00AA5EE5"/>
    <w:rsid w:val="00AA6719"/>
    <w:rsid w:val="00AA6E0B"/>
    <w:rsid w:val="00AA77E2"/>
    <w:rsid w:val="00AA7E56"/>
    <w:rsid w:val="00AB08D5"/>
    <w:rsid w:val="00AB0D43"/>
    <w:rsid w:val="00AB10E8"/>
    <w:rsid w:val="00AB1157"/>
    <w:rsid w:val="00AB15D5"/>
    <w:rsid w:val="00AB184C"/>
    <w:rsid w:val="00AB21BA"/>
    <w:rsid w:val="00AB247B"/>
    <w:rsid w:val="00AB254A"/>
    <w:rsid w:val="00AB25A3"/>
    <w:rsid w:val="00AB2DF2"/>
    <w:rsid w:val="00AB42EE"/>
    <w:rsid w:val="00AB4494"/>
    <w:rsid w:val="00AB51BE"/>
    <w:rsid w:val="00AB5CD1"/>
    <w:rsid w:val="00AB5D99"/>
    <w:rsid w:val="00AB6336"/>
    <w:rsid w:val="00AB6B79"/>
    <w:rsid w:val="00AB6CC0"/>
    <w:rsid w:val="00AB7248"/>
    <w:rsid w:val="00AB7513"/>
    <w:rsid w:val="00AB75A6"/>
    <w:rsid w:val="00AB7F81"/>
    <w:rsid w:val="00AC061A"/>
    <w:rsid w:val="00AC0699"/>
    <w:rsid w:val="00AC0C87"/>
    <w:rsid w:val="00AC15AC"/>
    <w:rsid w:val="00AC1A84"/>
    <w:rsid w:val="00AC208B"/>
    <w:rsid w:val="00AC22CE"/>
    <w:rsid w:val="00AC2673"/>
    <w:rsid w:val="00AC2807"/>
    <w:rsid w:val="00AC2B86"/>
    <w:rsid w:val="00AC305A"/>
    <w:rsid w:val="00AC3340"/>
    <w:rsid w:val="00AC37FB"/>
    <w:rsid w:val="00AC3AFB"/>
    <w:rsid w:val="00AC4714"/>
    <w:rsid w:val="00AC4EE7"/>
    <w:rsid w:val="00AC58B3"/>
    <w:rsid w:val="00AC5B82"/>
    <w:rsid w:val="00AC6174"/>
    <w:rsid w:val="00AC63F5"/>
    <w:rsid w:val="00AC69F4"/>
    <w:rsid w:val="00AC6AD3"/>
    <w:rsid w:val="00AC7386"/>
    <w:rsid w:val="00AC79E2"/>
    <w:rsid w:val="00AD0184"/>
    <w:rsid w:val="00AD03DE"/>
    <w:rsid w:val="00AD04DB"/>
    <w:rsid w:val="00AD0F23"/>
    <w:rsid w:val="00AD111E"/>
    <w:rsid w:val="00AD12D7"/>
    <w:rsid w:val="00AD1358"/>
    <w:rsid w:val="00AD163A"/>
    <w:rsid w:val="00AD182E"/>
    <w:rsid w:val="00AD1944"/>
    <w:rsid w:val="00AD275F"/>
    <w:rsid w:val="00AD2830"/>
    <w:rsid w:val="00AD2B33"/>
    <w:rsid w:val="00AD2D21"/>
    <w:rsid w:val="00AD322D"/>
    <w:rsid w:val="00AD3477"/>
    <w:rsid w:val="00AD382F"/>
    <w:rsid w:val="00AD3A48"/>
    <w:rsid w:val="00AD3C53"/>
    <w:rsid w:val="00AD3EF4"/>
    <w:rsid w:val="00AD4D47"/>
    <w:rsid w:val="00AD5345"/>
    <w:rsid w:val="00AD53EA"/>
    <w:rsid w:val="00AD57C0"/>
    <w:rsid w:val="00AE03B8"/>
    <w:rsid w:val="00AE08B8"/>
    <w:rsid w:val="00AE0B9E"/>
    <w:rsid w:val="00AE1124"/>
    <w:rsid w:val="00AE1284"/>
    <w:rsid w:val="00AE1C02"/>
    <w:rsid w:val="00AE2132"/>
    <w:rsid w:val="00AE2765"/>
    <w:rsid w:val="00AE2969"/>
    <w:rsid w:val="00AE2AA2"/>
    <w:rsid w:val="00AE3457"/>
    <w:rsid w:val="00AE3E3D"/>
    <w:rsid w:val="00AE4CBD"/>
    <w:rsid w:val="00AE4E7B"/>
    <w:rsid w:val="00AE52D0"/>
    <w:rsid w:val="00AE5C27"/>
    <w:rsid w:val="00AE658D"/>
    <w:rsid w:val="00AE735C"/>
    <w:rsid w:val="00AE7824"/>
    <w:rsid w:val="00AE7A77"/>
    <w:rsid w:val="00AF0070"/>
    <w:rsid w:val="00AF0574"/>
    <w:rsid w:val="00AF0576"/>
    <w:rsid w:val="00AF1333"/>
    <w:rsid w:val="00AF2400"/>
    <w:rsid w:val="00AF2CCF"/>
    <w:rsid w:val="00AF3052"/>
    <w:rsid w:val="00AF4480"/>
    <w:rsid w:val="00AF49C4"/>
    <w:rsid w:val="00AF4FA4"/>
    <w:rsid w:val="00AF525A"/>
    <w:rsid w:val="00AF53B1"/>
    <w:rsid w:val="00AF5A58"/>
    <w:rsid w:val="00AF7381"/>
    <w:rsid w:val="00AF76B5"/>
    <w:rsid w:val="00AF79B5"/>
    <w:rsid w:val="00AF79BA"/>
    <w:rsid w:val="00AF7E4E"/>
    <w:rsid w:val="00B0087F"/>
    <w:rsid w:val="00B025F8"/>
    <w:rsid w:val="00B03250"/>
    <w:rsid w:val="00B0334E"/>
    <w:rsid w:val="00B03364"/>
    <w:rsid w:val="00B03371"/>
    <w:rsid w:val="00B03B8D"/>
    <w:rsid w:val="00B04475"/>
    <w:rsid w:val="00B047C0"/>
    <w:rsid w:val="00B06D85"/>
    <w:rsid w:val="00B071F0"/>
    <w:rsid w:val="00B07855"/>
    <w:rsid w:val="00B07A70"/>
    <w:rsid w:val="00B10F70"/>
    <w:rsid w:val="00B11656"/>
    <w:rsid w:val="00B11D0C"/>
    <w:rsid w:val="00B12DBF"/>
    <w:rsid w:val="00B12FD3"/>
    <w:rsid w:val="00B1388A"/>
    <w:rsid w:val="00B13B0F"/>
    <w:rsid w:val="00B147E5"/>
    <w:rsid w:val="00B14A2D"/>
    <w:rsid w:val="00B1521D"/>
    <w:rsid w:val="00B1549C"/>
    <w:rsid w:val="00B1559E"/>
    <w:rsid w:val="00B16297"/>
    <w:rsid w:val="00B16F00"/>
    <w:rsid w:val="00B170A5"/>
    <w:rsid w:val="00B1744B"/>
    <w:rsid w:val="00B1753A"/>
    <w:rsid w:val="00B17FDD"/>
    <w:rsid w:val="00B205DB"/>
    <w:rsid w:val="00B21174"/>
    <w:rsid w:val="00B2196F"/>
    <w:rsid w:val="00B219A8"/>
    <w:rsid w:val="00B22995"/>
    <w:rsid w:val="00B22F00"/>
    <w:rsid w:val="00B241DD"/>
    <w:rsid w:val="00B2432C"/>
    <w:rsid w:val="00B24AAD"/>
    <w:rsid w:val="00B24DDE"/>
    <w:rsid w:val="00B25A82"/>
    <w:rsid w:val="00B260AA"/>
    <w:rsid w:val="00B265F4"/>
    <w:rsid w:val="00B269BD"/>
    <w:rsid w:val="00B2702C"/>
    <w:rsid w:val="00B270E8"/>
    <w:rsid w:val="00B2790F"/>
    <w:rsid w:val="00B321F9"/>
    <w:rsid w:val="00B3381C"/>
    <w:rsid w:val="00B34437"/>
    <w:rsid w:val="00B344F6"/>
    <w:rsid w:val="00B34C7F"/>
    <w:rsid w:val="00B34D59"/>
    <w:rsid w:val="00B34EDC"/>
    <w:rsid w:val="00B351F3"/>
    <w:rsid w:val="00B355F4"/>
    <w:rsid w:val="00B357B3"/>
    <w:rsid w:val="00B35BDD"/>
    <w:rsid w:val="00B36325"/>
    <w:rsid w:val="00B413CA"/>
    <w:rsid w:val="00B414E8"/>
    <w:rsid w:val="00B4221A"/>
    <w:rsid w:val="00B434D1"/>
    <w:rsid w:val="00B436C5"/>
    <w:rsid w:val="00B4389F"/>
    <w:rsid w:val="00B44273"/>
    <w:rsid w:val="00B44D5C"/>
    <w:rsid w:val="00B452BC"/>
    <w:rsid w:val="00B46D21"/>
    <w:rsid w:val="00B479D8"/>
    <w:rsid w:val="00B47B73"/>
    <w:rsid w:val="00B50076"/>
    <w:rsid w:val="00B5044C"/>
    <w:rsid w:val="00B50FE4"/>
    <w:rsid w:val="00B51380"/>
    <w:rsid w:val="00B51417"/>
    <w:rsid w:val="00B525AA"/>
    <w:rsid w:val="00B52662"/>
    <w:rsid w:val="00B52EC7"/>
    <w:rsid w:val="00B5365A"/>
    <w:rsid w:val="00B53F81"/>
    <w:rsid w:val="00B5410C"/>
    <w:rsid w:val="00B5414A"/>
    <w:rsid w:val="00B55C2C"/>
    <w:rsid w:val="00B570AA"/>
    <w:rsid w:val="00B570C5"/>
    <w:rsid w:val="00B57854"/>
    <w:rsid w:val="00B57EB0"/>
    <w:rsid w:val="00B605CC"/>
    <w:rsid w:val="00B60632"/>
    <w:rsid w:val="00B60BBB"/>
    <w:rsid w:val="00B6101B"/>
    <w:rsid w:val="00B61565"/>
    <w:rsid w:val="00B61CD9"/>
    <w:rsid w:val="00B63465"/>
    <w:rsid w:val="00B63910"/>
    <w:rsid w:val="00B66481"/>
    <w:rsid w:val="00B66524"/>
    <w:rsid w:val="00B66756"/>
    <w:rsid w:val="00B6682B"/>
    <w:rsid w:val="00B6772B"/>
    <w:rsid w:val="00B677B5"/>
    <w:rsid w:val="00B705D5"/>
    <w:rsid w:val="00B71599"/>
    <w:rsid w:val="00B71A08"/>
    <w:rsid w:val="00B73525"/>
    <w:rsid w:val="00B735C9"/>
    <w:rsid w:val="00B74B2C"/>
    <w:rsid w:val="00B75511"/>
    <w:rsid w:val="00B75C3F"/>
    <w:rsid w:val="00B76BCD"/>
    <w:rsid w:val="00B770A3"/>
    <w:rsid w:val="00B77AF6"/>
    <w:rsid w:val="00B803D0"/>
    <w:rsid w:val="00B80FD9"/>
    <w:rsid w:val="00B81322"/>
    <w:rsid w:val="00B81722"/>
    <w:rsid w:val="00B81FDF"/>
    <w:rsid w:val="00B8213D"/>
    <w:rsid w:val="00B8289F"/>
    <w:rsid w:val="00B82A81"/>
    <w:rsid w:val="00B83E1C"/>
    <w:rsid w:val="00B84092"/>
    <w:rsid w:val="00B84202"/>
    <w:rsid w:val="00B84567"/>
    <w:rsid w:val="00B846BE"/>
    <w:rsid w:val="00B84894"/>
    <w:rsid w:val="00B85649"/>
    <w:rsid w:val="00B85704"/>
    <w:rsid w:val="00B858C8"/>
    <w:rsid w:val="00B85B14"/>
    <w:rsid w:val="00B85B84"/>
    <w:rsid w:val="00B8602E"/>
    <w:rsid w:val="00B8612D"/>
    <w:rsid w:val="00B86288"/>
    <w:rsid w:val="00B8667E"/>
    <w:rsid w:val="00B90568"/>
    <w:rsid w:val="00B90703"/>
    <w:rsid w:val="00B911D7"/>
    <w:rsid w:val="00B91679"/>
    <w:rsid w:val="00B91AE7"/>
    <w:rsid w:val="00B92E2C"/>
    <w:rsid w:val="00B92EF4"/>
    <w:rsid w:val="00B9313B"/>
    <w:rsid w:val="00B9326A"/>
    <w:rsid w:val="00B938D7"/>
    <w:rsid w:val="00B93A28"/>
    <w:rsid w:val="00B94256"/>
    <w:rsid w:val="00B942CB"/>
    <w:rsid w:val="00B943D5"/>
    <w:rsid w:val="00B95AD2"/>
    <w:rsid w:val="00B96D27"/>
    <w:rsid w:val="00B97533"/>
    <w:rsid w:val="00B975B0"/>
    <w:rsid w:val="00B97928"/>
    <w:rsid w:val="00BA072D"/>
    <w:rsid w:val="00BA130B"/>
    <w:rsid w:val="00BA1609"/>
    <w:rsid w:val="00BA1F20"/>
    <w:rsid w:val="00BA2037"/>
    <w:rsid w:val="00BA2DDE"/>
    <w:rsid w:val="00BA377A"/>
    <w:rsid w:val="00BA40C9"/>
    <w:rsid w:val="00BA4E6D"/>
    <w:rsid w:val="00BA4F47"/>
    <w:rsid w:val="00BA5745"/>
    <w:rsid w:val="00BA5CD4"/>
    <w:rsid w:val="00BA60B1"/>
    <w:rsid w:val="00BA628C"/>
    <w:rsid w:val="00BA6A22"/>
    <w:rsid w:val="00BA7B5B"/>
    <w:rsid w:val="00BB0036"/>
    <w:rsid w:val="00BB024C"/>
    <w:rsid w:val="00BB0445"/>
    <w:rsid w:val="00BB0EC2"/>
    <w:rsid w:val="00BB0EF6"/>
    <w:rsid w:val="00BB198F"/>
    <w:rsid w:val="00BB2439"/>
    <w:rsid w:val="00BB2BE5"/>
    <w:rsid w:val="00BB2C9F"/>
    <w:rsid w:val="00BB32F8"/>
    <w:rsid w:val="00BB4A84"/>
    <w:rsid w:val="00BB5A69"/>
    <w:rsid w:val="00BB6967"/>
    <w:rsid w:val="00BB7B3E"/>
    <w:rsid w:val="00BB7CB7"/>
    <w:rsid w:val="00BC06B2"/>
    <w:rsid w:val="00BC0D53"/>
    <w:rsid w:val="00BC10CE"/>
    <w:rsid w:val="00BC147C"/>
    <w:rsid w:val="00BC162D"/>
    <w:rsid w:val="00BC170D"/>
    <w:rsid w:val="00BC242F"/>
    <w:rsid w:val="00BC2CEE"/>
    <w:rsid w:val="00BC2DAD"/>
    <w:rsid w:val="00BC2E76"/>
    <w:rsid w:val="00BC3DFC"/>
    <w:rsid w:val="00BC4027"/>
    <w:rsid w:val="00BC42D2"/>
    <w:rsid w:val="00BC42E7"/>
    <w:rsid w:val="00BC4D60"/>
    <w:rsid w:val="00BC4D90"/>
    <w:rsid w:val="00BC5D48"/>
    <w:rsid w:val="00BC70B7"/>
    <w:rsid w:val="00BC7147"/>
    <w:rsid w:val="00BC765C"/>
    <w:rsid w:val="00BC7BD9"/>
    <w:rsid w:val="00BC7BE9"/>
    <w:rsid w:val="00BD0353"/>
    <w:rsid w:val="00BD0AAD"/>
    <w:rsid w:val="00BD17A2"/>
    <w:rsid w:val="00BD2154"/>
    <w:rsid w:val="00BD2C67"/>
    <w:rsid w:val="00BD2ED4"/>
    <w:rsid w:val="00BD3725"/>
    <w:rsid w:val="00BD4498"/>
    <w:rsid w:val="00BD5266"/>
    <w:rsid w:val="00BD54FD"/>
    <w:rsid w:val="00BD58AB"/>
    <w:rsid w:val="00BD600E"/>
    <w:rsid w:val="00BD6065"/>
    <w:rsid w:val="00BD6292"/>
    <w:rsid w:val="00BD69B5"/>
    <w:rsid w:val="00BD7136"/>
    <w:rsid w:val="00BD76EF"/>
    <w:rsid w:val="00BD771A"/>
    <w:rsid w:val="00BD7896"/>
    <w:rsid w:val="00BE1401"/>
    <w:rsid w:val="00BE1B81"/>
    <w:rsid w:val="00BE269A"/>
    <w:rsid w:val="00BE34F7"/>
    <w:rsid w:val="00BE3F9E"/>
    <w:rsid w:val="00BE410F"/>
    <w:rsid w:val="00BE484E"/>
    <w:rsid w:val="00BE4DED"/>
    <w:rsid w:val="00BE58F1"/>
    <w:rsid w:val="00BE5E1A"/>
    <w:rsid w:val="00BE7726"/>
    <w:rsid w:val="00BE7A41"/>
    <w:rsid w:val="00BF094A"/>
    <w:rsid w:val="00BF0ADD"/>
    <w:rsid w:val="00BF13EC"/>
    <w:rsid w:val="00BF18CC"/>
    <w:rsid w:val="00BF22CC"/>
    <w:rsid w:val="00BF336A"/>
    <w:rsid w:val="00BF3BE1"/>
    <w:rsid w:val="00BF3EBD"/>
    <w:rsid w:val="00BF48C3"/>
    <w:rsid w:val="00BF49DB"/>
    <w:rsid w:val="00BF4A7F"/>
    <w:rsid w:val="00BF4F40"/>
    <w:rsid w:val="00BF585B"/>
    <w:rsid w:val="00BF5947"/>
    <w:rsid w:val="00BF5953"/>
    <w:rsid w:val="00BF6F36"/>
    <w:rsid w:val="00BF742A"/>
    <w:rsid w:val="00BF75EB"/>
    <w:rsid w:val="00C0067D"/>
    <w:rsid w:val="00C00BC6"/>
    <w:rsid w:val="00C00DB6"/>
    <w:rsid w:val="00C00E15"/>
    <w:rsid w:val="00C01403"/>
    <w:rsid w:val="00C018AC"/>
    <w:rsid w:val="00C01EE3"/>
    <w:rsid w:val="00C02016"/>
    <w:rsid w:val="00C02200"/>
    <w:rsid w:val="00C029F2"/>
    <w:rsid w:val="00C03318"/>
    <w:rsid w:val="00C03674"/>
    <w:rsid w:val="00C045D3"/>
    <w:rsid w:val="00C04FF2"/>
    <w:rsid w:val="00C05FBA"/>
    <w:rsid w:val="00C06591"/>
    <w:rsid w:val="00C0797B"/>
    <w:rsid w:val="00C07AF2"/>
    <w:rsid w:val="00C10454"/>
    <w:rsid w:val="00C113F8"/>
    <w:rsid w:val="00C114D2"/>
    <w:rsid w:val="00C11945"/>
    <w:rsid w:val="00C11A4A"/>
    <w:rsid w:val="00C1349A"/>
    <w:rsid w:val="00C1360E"/>
    <w:rsid w:val="00C140DF"/>
    <w:rsid w:val="00C14AA7"/>
    <w:rsid w:val="00C164D4"/>
    <w:rsid w:val="00C16B83"/>
    <w:rsid w:val="00C20109"/>
    <w:rsid w:val="00C21582"/>
    <w:rsid w:val="00C219DA"/>
    <w:rsid w:val="00C22073"/>
    <w:rsid w:val="00C22A21"/>
    <w:rsid w:val="00C22B3D"/>
    <w:rsid w:val="00C22F38"/>
    <w:rsid w:val="00C236A6"/>
    <w:rsid w:val="00C23900"/>
    <w:rsid w:val="00C24974"/>
    <w:rsid w:val="00C25BA1"/>
    <w:rsid w:val="00C25E70"/>
    <w:rsid w:val="00C2606A"/>
    <w:rsid w:val="00C26463"/>
    <w:rsid w:val="00C2693A"/>
    <w:rsid w:val="00C26B09"/>
    <w:rsid w:val="00C27040"/>
    <w:rsid w:val="00C27521"/>
    <w:rsid w:val="00C27B0F"/>
    <w:rsid w:val="00C321F3"/>
    <w:rsid w:val="00C322B8"/>
    <w:rsid w:val="00C329BB"/>
    <w:rsid w:val="00C32E23"/>
    <w:rsid w:val="00C33262"/>
    <w:rsid w:val="00C345B7"/>
    <w:rsid w:val="00C346AB"/>
    <w:rsid w:val="00C347E7"/>
    <w:rsid w:val="00C34E06"/>
    <w:rsid w:val="00C356B9"/>
    <w:rsid w:val="00C359F9"/>
    <w:rsid w:val="00C35FCE"/>
    <w:rsid w:val="00C36234"/>
    <w:rsid w:val="00C363EF"/>
    <w:rsid w:val="00C36CE8"/>
    <w:rsid w:val="00C378DA"/>
    <w:rsid w:val="00C37B8A"/>
    <w:rsid w:val="00C40139"/>
    <w:rsid w:val="00C401B2"/>
    <w:rsid w:val="00C41423"/>
    <w:rsid w:val="00C4157A"/>
    <w:rsid w:val="00C41A2C"/>
    <w:rsid w:val="00C420D3"/>
    <w:rsid w:val="00C42811"/>
    <w:rsid w:val="00C43D86"/>
    <w:rsid w:val="00C4517D"/>
    <w:rsid w:val="00C45261"/>
    <w:rsid w:val="00C45A62"/>
    <w:rsid w:val="00C45B0B"/>
    <w:rsid w:val="00C45B2F"/>
    <w:rsid w:val="00C45C31"/>
    <w:rsid w:val="00C46315"/>
    <w:rsid w:val="00C4670C"/>
    <w:rsid w:val="00C4707B"/>
    <w:rsid w:val="00C4727D"/>
    <w:rsid w:val="00C47D73"/>
    <w:rsid w:val="00C50112"/>
    <w:rsid w:val="00C51510"/>
    <w:rsid w:val="00C51ABA"/>
    <w:rsid w:val="00C51E24"/>
    <w:rsid w:val="00C52468"/>
    <w:rsid w:val="00C52E3B"/>
    <w:rsid w:val="00C53463"/>
    <w:rsid w:val="00C53889"/>
    <w:rsid w:val="00C53DB4"/>
    <w:rsid w:val="00C53DCF"/>
    <w:rsid w:val="00C54924"/>
    <w:rsid w:val="00C55288"/>
    <w:rsid w:val="00C55535"/>
    <w:rsid w:val="00C55C33"/>
    <w:rsid w:val="00C5631C"/>
    <w:rsid w:val="00C56B2D"/>
    <w:rsid w:val="00C56F0E"/>
    <w:rsid w:val="00C6033D"/>
    <w:rsid w:val="00C62048"/>
    <w:rsid w:val="00C6240F"/>
    <w:rsid w:val="00C62C07"/>
    <w:rsid w:val="00C6344E"/>
    <w:rsid w:val="00C63CFD"/>
    <w:rsid w:val="00C64708"/>
    <w:rsid w:val="00C64957"/>
    <w:rsid w:val="00C658FF"/>
    <w:rsid w:val="00C65B3A"/>
    <w:rsid w:val="00C662C3"/>
    <w:rsid w:val="00C70053"/>
    <w:rsid w:val="00C70ED3"/>
    <w:rsid w:val="00C70F73"/>
    <w:rsid w:val="00C710A2"/>
    <w:rsid w:val="00C711FD"/>
    <w:rsid w:val="00C71987"/>
    <w:rsid w:val="00C71E6A"/>
    <w:rsid w:val="00C726CA"/>
    <w:rsid w:val="00C72A69"/>
    <w:rsid w:val="00C73458"/>
    <w:rsid w:val="00C738CD"/>
    <w:rsid w:val="00C74B8A"/>
    <w:rsid w:val="00C74CC2"/>
    <w:rsid w:val="00C759B9"/>
    <w:rsid w:val="00C759E8"/>
    <w:rsid w:val="00C75B05"/>
    <w:rsid w:val="00C7663F"/>
    <w:rsid w:val="00C767E0"/>
    <w:rsid w:val="00C768CB"/>
    <w:rsid w:val="00C76C30"/>
    <w:rsid w:val="00C76FB3"/>
    <w:rsid w:val="00C77962"/>
    <w:rsid w:val="00C77FC5"/>
    <w:rsid w:val="00C80769"/>
    <w:rsid w:val="00C82D70"/>
    <w:rsid w:val="00C836D0"/>
    <w:rsid w:val="00C8395B"/>
    <w:rsid w:val="00C83EC4"/>
    <w:rsid w:val="00C83EDA"/>
    <w:rsid w:val="00C84620"/>
    <w:rsid w:val="00C84E8E"/>
    <w:rsid w:val="00C85A8E"/>
    <w:rsid w:val="00C86814"/>
    <w:rsid w:val="00C86823"/>
    <w:rsid w:val="00C86D8F"/>
    <w:rsid w:val="00C8740D"/>
    <w:rsid w:val="00C90C7A"/>
    <w:rsid w:val="00C90CD9"/>
    <w:rsid w:val="00C91058"/>
    <w:rsid w:val="00C915C8"/>
    <w:rsid w:val="00C91C85"/>
    <w:rsid w:val="00C91CEF"/>
    <w:rsid w:val="00C91E60"/>
    <w:rsid w:val="00C92342"/>
    <w:rsid w:val="00C9271D"/>
    <w:rsid w:val="00C929FB"/>
    <w:rsid w:val="00C9398E"/>
    <w:rsid w:val="00C93C09"/>
    <w:rsid w:val="00C95825"/>
    <w:rsid w:val="00C95901"/>
    <w:rsid w:val="00C95F2B"/>
    <w:rsid w:val="00C96CE8"/>
    <w:rsid w:val="00C97305"/>
    <w:rsid w:val="00C97BF7"/>
    <w:rsid w:val="00CA0245"/>
    <w:rsid w:val="00CA041B"/>
    <w:rsid w:val="00CA0871"/>
    <w:rsid w:val="00CA1516"/>
    <w:rsid w:val="00CA1C83"/>
    <w:rsid w:val="00CA1CCA"/>
    <w:rsid w:val="00CA2146"/>
    <w:rsid w:val="00CA27AB"/>
    <w:rsid w:val="00CA3E82"/>
    <w:rsid w:val="00CA5258"/>
    <w:rsid w:val="00CA57DE"/>
    <w:rsid w:val="00CA59E6"/>
    <w:rsid w:val="00CA6B09"/>
    <w:rsid w:val="00CA75AD"/>
    <w:rsid w:val="00CA78CA"/>
    <w:rsid w:val="00CB013B"/>
    <w:rsid w:val="00CB147C"/>
    <w:rsid w:val="00CB3ACC"/>
    <w:rsid w:val="00CB3FDC"/>
    <w:rsid w:val="00CB4592"/>
    <w:rsid w:val="00CB4719"/>
    <w:rsid w:val="00CB4739"/>
    <w:rsid w:val="00CB4AEC"/>
    <w:rsid w:val="00CB4C5B"/>
    <w:rsid w:val="00CB579A"/>
    <w:rsid w:val="00CB60F7"/>
    <w:rsid w:val="00CB7608"/>
    <w:rsid w:val="00CC05FC"/>
    <w:rsid w:val="00CC09BB"/>
    <w:rsid w:val="00CC0C2F"/>
    <w:rsid w:val="00CC0C98"/>
    <w:rsid w:val="00CC1330"/>
    <w:rsid w:val="00CC249E"/>
    <w:rsid w:val="00CC2BC8"/>
    <w:rsid w:val="00CC37DD"/>
    <w:rsid w:val="00CC3B8C"/>
    <w:rsid w:val="00CC4460"/>
    <w:rsid w:val="00CC46E7"/>
    <w:rsid w:val="00CC47FD"/>
    <w:rsid w:val="00CC60D3"/>
    <w:rsid w:val="00CC6779"/>
    <w:rsid w:val="00CC6959"/>
    <w:rsid w:val="00CC6FD9"/>
    <w:rsid w:val="00CC7EE1"/>
    <w:rsid w:val="00CD0261"/>
    <w:rsid w:val="00CD0AD0"/>
    <w:rsid w:val="00CD0FD4"/>
    <w:rsid w:val="00CD210E"/>
    <w:rsid w:val="00CD353F"/>
    <w:rsid w:val="00CD41D7"/>
    <w:rsid w:val="00CD47A1"/>
    <w:rsid w:val="00CD508D"/>
    <w:rsid w:val="00CD54FC"/>
    <w:rsid w:val="00CD6A7A"/>
    <w:rsid w:val="00CD722A"/>
    <w:rsid w:val="00CE0BDD"/>
    <w:rsid w:val="00CE0DBB"/>
    <w:rsid w:val="00CE1451"/>
    <w:rsid w:val="00CE1C31"/>
    <w:rsid w:val="00CE1D52"/>
    <w:rsid w:val="00CE2059"/>
    <w:rsid w:val="00CE20F8"/>
    <w:rsid w:val="00CE21E8"/>
    <w:rsid w:val="00CE2C5E"/>
    <w:rsid w:val="00CE2EBE"/>
    <w:rsid w:val="00CE346D"/>
    <w:rsid w:val="00CE3509"/>
    <w:rsid w:val="00CE404B"/>
    <w:rsid w:val="00CE45BA"/>
    <w:rsid w:val="00CE49E8"/>
    <w:rsid w:val="00CE4B7F"/>
    <w:rsid w:val="00CE5559"/>
    <w:rsid w:val="00CE5BE5"/>
    <w:rsid w:val="00CE6217"/>
    <w:rsid w:val="00CE6670"/>
    <w:rsid w:val="00CE6A33"/>
    <w:rsid w:val="00CE6E9D"/>
    <w:rsid w:val="00CE6F6A"/>
    <w:rsid w:val="00CE72A5"/>
    <w:rsid w:val="00CE7E2F"/>
    <w:rsid w:val="00CF0925"/>
    <w:rsid w:val="00CF171B"/>
    <w:rsid w:val="00CF2973"/>
    <w:rsid w:val="00CF2F10"/>
    <w:rsid w:val="00CF3A33"/>
    <w:rsid w:val="00CF3AE0"/>
    <w:rsid w:val="00CF3C05"/>
    <w:rsid w:val="00CF3E61"/>
    <w:rsid w:val="00CF4C09"/>
    <w:rsid w:val="00CF522E"/>
    <w:rsid w:val="00CF5B1B"/>
    <w:rsid w:val="00CF711A"/>
    <w:rsid w:val="00CF729A"/>
    <w:rsid w:val="00CF7C06"/>
    <w:rsid w:val="00CF7DAD"/>
    <w:rsid w:val="00CF7EF4"/>
    <w:rsid w:val="00D0096B"/>
    <w:rsid w:val="00D00995"/>
    <w:rsid w:val="00D00C17"/>
    <w:rsid w:val="00D018C2"/>
    <w:rsid w:val="00D01F2E"/>
    <w:rsid w:val="00D024D4"/>
    <w:rsid w:val="00D025DA"/>
    <w:rsid w:val="00D04D54"/>
    <w:rsid w:val="00D054DA"/>
    <w:rsid w:val="00D05626"/>
    <w:rsid w:val="00D05672"/>
    <w:rsid w:val="00D05DF4"/>
    <w:rsid w:val="00D060B5"/>
    <w:rsid w:val="00D063F9"/>
    <w:rsid w:val="00D0644C"/>
    <w:rsid w:val="00D06F03"/>
    <w:rsid w:val="00D07500"/>
    <w:rsid w:val="00D07510"/>
    <w:rsid w:val="00D10140"/>
    <w:rsid w:val="00D10ED7"/>
    <w:rsid w:val="00D1114C"/>
    <w:rsid w:val="00D118B7"/>
    <w:rsid w:val="00D11D4F"/>
    <w:rsid w:val="00D12032"/>
    <w:rsid w:val="00D123A2"/>
    <w:rsid w:val="00D12432"/>
    <w:rsid w:val="00D13461"/>
    <w:rsid w:val="00D13A48"/>
    <w:rsid w:val="00D13E22"/>
    <w:rsid w:val="00D14D69"/>
    <w:rsid w:val="00D14E12"/>
    <w:rsid w:val="00D157B1"/>
    <w:rsid w:val="00D161C1"/>
    <w:rsid w:val="00D17BC7"/>
    <w:rsid w:val="00D17EC2"/>
    <w:rsid w:val="00D204C6"/>
    <w:rsid w:val="00D21A11"/>
    <w:rsid w:val="00D21B6E"/>
    <w:rsid w:val="00D220A0"/>
    <w:rsid w:val="00D22B3A"/>
    <w:rsid w:val="00D22D25"/>
    <w:rsid w:val="00D236F4"/>
    <w:rsid w:val="00D247E9"/>
    <w:rsid w:val="00D25E99"/>
    <w:rsid w:val="00D26063"/>
    <w:rsid w:val="00D2642E"/>
    <w:rsid w:val="00D26F80"/>
    <w:rsid w:val="00D27137"/>
    <w:rsid w:val="00D27669"/>
    <w:rsid w:val="00D2768A"/>
    <w:rsid w:val="00D27DDF"/>
    <w:rsid w:val="00D305AC"/>
    <w:rsid w:val="00D30989"/>
    <w:rsid w:val="00D31A4C"/>
    <w:rsid w:val="00D31AD0"/>
    <w:rsid w:val="00D33036"/>
    <w:rsid w:val="00D34306"/>
    <w:rsid w:val="00D34CA6"/>
    <w:rsid w:val="00D36306"/>
    <w:rsid w:val="00D3691A"/>
    <w:rsid w:val="00D37403"/>
    <w:rsid w:val="00D37C57"/>
    <w:rsid w:val="00D37EBC"/>
    <w:rsid w:val="00D401EC"/>
    <w:rsid w:val="00D4232D"/>
    <w:rsid w:val="00D42D42"/>
    <w:rsid w:val="00D43BA3"/>
    <w:rsid w:val="00D44D1A"/>
    <w:rsid w:val="00D44D50"/>
    <w:rsid w:val="00D45C8E"/>
    <w:rsid w:val="00D478DF"/>
    <w:rsid w:val="00D47FF7"/>
    <w:rsid w:val="00D50407"/>
    <w:rsid w:val="00D50A5B"/>
    <w:rsid w:val="00D50C61"/>
    <w:rsid w:val="00D525DD"/>
    <w:rsid w:val="00D52734"/>
    <w:rsid w:val="00D527B8"/>
    <w:rsid w:val="00D53CE6"/>
    <w:rsid w:val="00D53DD1"/>
    <w:rsid w:val="00D544D3"/>
    <w:rsid w:val="00D54620"/>
    <w:rsid w:val="00D54981"/>
    <w:rsid w:val="00D550E1"/>
    <w:rsid w:val="00D5556F"/>
    <w:rsid w:val="00D556D4"/>
    <w:rsid w:val="00D55856"/>
    <w:rsid w:val="00D5587F"/>
    <w:rsid w:val="00D55D15"/>
    <w:rsid w:val="00D56386"/>
    <w:rsid w:val="00D563EB"/>
    <w:rsid w:val="00D56826"/>
    <w:rsid w:val="00D5694B"/>
    <w:rsid w:val="00D56BA0"/>
    <w:rsid w:val="00D56D6C"/>
    <w:rsid w:val="00D5790C"/>
    <w:rsid w:val="00D57C3C"/>
    <w:rsid w:val="00D57C69"/>
    <w:rsid w:val="00D57DF4"/>
    <w:rsid w:val="00D60B58"/>
    <w:rsid w:val="00D60F76"/>
    <w:rsid w:val="00D61075"/>
    <w:rsid w:val="00D616CE"/>
    <w:rsid w:val="00D61CE2"/>
    <w:rsid w:val="00D61EE6"/>
    <w:rsid w:val="00D62134"/>
    <w:rsid w:val="00D622EC"/>
    <w:rsid w:val="00D62418"/>
    <w:rsid w:val="00D634C0"/>
    <w:rsid w:val="00D656B4"/>
    <w:rsid w:val="00D65ADA"/>
    <w:rsid w:val="00D65DE3"/>
    <w:rsid w:val="00D6608D"/>
    <w:rsid w:val="00D66803"/>
    <w:rsid w:val="00D6695B"/>
    <w:rsid w:val="00D67533"/>
    <w:rsid w:val="00D67ADF"/>
    <w:rsid w:val="00D67CA6"/>
    <w:rsid w:val="00D67DD7"/>
    <w:rsid w:val="00D706B5"/>
    <w:rsid w:val="00D7108E"/>
    <w:rsid w:val="00D71DE0"/>
    <w:rsid w:val="00D725E4"/>
    <w:rsid w:val="00D730B3"/>
    <w:rsid w:val="00D7444C"/>
    <w:rsid w:val="00D74562"/>
    <w:rsid w:val="00D746CD"/>
    <w:rsid w:val="00D74993"/>
    <w:rsid w:val="00D749FD"/>
    <w:rsid w:val="00D74E38"/>
    <w:rsid w:val="00D74F07"/>
    <w:rsid w:val="00D755B5"/>
    <w:rsid w:val="00D757FA"/>
    <w:rsid w:val="00D75B4F"/>
    <w:rsid w:val="00D75B79"/>
    <w:rsid w:val="00D76FD7"/>
    <w:rsid w:val="00D76FF5"/>
    <w:rsid w:val="00D7712C"/>
    <w:rsid w:val="00D77AEF"/>
    <w:rsid w:val="00D77C69"/>
    <w:rsid w:val="00D80DE3"/>
    <w:rsid w:val="00D80DFC"/>
    <w:rsid w:val="00D82174"/>
    <w:rsid w:val="00D82D86"/>
    <w:rsid w:val="00D82FFF"/>
    <w:rsid w:val="00D833D5"/>
    <w:rsid w:val="00D83B45"/>
    <w:rsid w:val="00D83D21"/>
    <w:rsid w:val="00D83FE9"/>
    <w:rsid w:val="00D84817"/>
    <w:rsid w:val="00D850FA"/>
    <w:rsid w:val="00D85683"/>
    <w:rsid w:val="00D85A53"/>
    <w:rsid w:val="00D85A65"/>
    <w:rsid w:val="00D85C33"/>
    <w:rsid w:val="00D85FDA"/>
    <w:rsid w:val="00D86198"/>
    <w:rsid w:val="00D8651D"/>
    <w:rsid w:val="00D867C0"/>
    <w:rsid w:val="00D869FE"/>
    <w:rsid w:val="00D86C12"/>
    <w:rsid w:val="00D86C37"/>
    <w:rsid w:val="00D8735C"/>
    <w:rsid w:val="00D8752E"/>
    <w:rsid w:val="00D87FB8"/>
    <w:rsid w:val="00D87FDC"/>
    <w:rsid w:val="00D90DD9"/>
    <w:rsid w:val="00D91041"/>
    <w:rsid w:val="00D91E0E"/>
    <w:rsid w:val="00D92197"/>
    <w:rsid w:val="00D92308"/>
    <w:rsid w:val="00D92311"/>
    <w:rsid w:val="00D92356"/>
    <w:rsid w:val="00D92C5F"/>
    <w:rsid w:val="00D935E0"/>
    <w:rsid w:val="00D93F1A"/>
    <w:rsid w:val="00D943E0"/>
    <w:rsid w:val="00D94716"/>
    <w:rsid w:val="00D95E21"/>
    <w:rsid w:val="00D96283"/>
    <w:rsid w:val="00D964E6"/>
    <w:rsid w:val="00D96599"/>
    <w:rsid w:val="00D9697D"/>
    <w:rsid w:val="00D96BC6"/>
    <w:rsid w:val="00D96CA9"/>
    <w:rsid w:val="00D96E0D"/>
    <w:rsid w:val="00DA0DF4"/>
    <w:rsid w:val="00DA115A"/>
    <w:rsid w:val="00DA199D"/>
    <w:rsid w:val="00DA1CD8"/>
    <w:rsid w:val="00DA2550"/>
    <w:rsid w:val="00DA25C0"/>
    <w:rsid w:val="00DA2F21"/>
    <w:rsid w:val="00DA33C8"/>
    <w:rsid w:val="00DA534F"/>
    <w:rsid w:val="00DA55D0"/>
    <w:rsid w:val="00DA59BC"/>
    <w:rsid w:val="00DA5E22"/>
    <w:rsid w:val="00DA6101"/>
    <w:rsid w:val="00DA698B"/>
    <w:rsid w:val="00DA6E16"/>
    <w:rsid w:val="00DA6F1B"/>
    <w:rsid w:val="00DA6F3F"/>
    <w:rsid w:val="00DA754D"/>
    <w:rsid w:val="00DA7A83"/>
    <w:rsid w:val="00DA7CEE"/>
    <w:rsid w:val="00DB2A55"/>
    <w:rsid w:val="00DB2AF7"/>
    <w:rsid w:val="00DB2B1B"/>
    <w:rsid w:val="00DB2B4B"/>
    <w:rsid w:val="00DB2C7B"/>
    <w:rsid w:val="00DB2D25"/>
    <w:rsid w:val="00DB300B"/>
    <w:rsid w:val="00DB36B8"/>
    <w:rsid w:val="00DB39BD"/>
    <w:rsid w:val="00DB3C29"/>
    <w:rsid w:val="00DB3C5A"/>
    <w:rsid w:val="00DB4AC6"/>
    <w:rsid w:val="00DB4CD1"/>
    <w:rsid w:val="00DB5630"/>
    <w:rsid w:val="00DB5B97"/>
    <w:rsid w:val="00DB618B"/>
    <w:rsid w:val="00DB630C"/>
    <w:rsid w:val="00DB6609"/>
    <w:rsid w:val="00DB6892"/>
    <w:rsid w:val="00DB6EAA"/>
    <w:rsid w:val="00DB7481"/>
    <w:rsid w:val="00DB78FD"/>
    <w:rsid w:val="00DB79D8"/>
    <w:rsid w:val="00DB7B2A"/>
    <w:rsid w:val="00DC025F"/>
    <w:rsid w:val="00DC07FD"/>
    <w:rsid w:val="00DC15B4"/>
    <w:rsid w:val="00DC1717"/>
    <w:rsid w:val="00DC19CC"/>
    <w:rsid w:val="00DC2063"/>
    <w:rsid w:val="00DC251F"/>
    <w:rsid w:val="00DC2F8D"/>
    <w:rsid w:val="00DC3AC5"/>
    <w:rsid w:val="00DC3B58"/>
    <w:rsid w:val="00DC45D2"/>
    <w:rsid w:val="00DC4A0C"/>
    <w:rsid w:val="00DC5AF1"/>
    <w:rsid w:val="00DC6C37"/>
    <w:rsid w:val="00DC7BCD"/>
    <w:rsid w:val="00DD031A"/>
    <w:rsid w:val="00DD0F02"/>
    <w:rsid w:val="00DD1447"/>
    <w:rsid w:val="00DD1960"/>
    <w:rsid w:val="00DD25CC"/>
    <w:rsid w:val="00DD2C3F"/>
    <w:rsid w:val="00DD304B"/>
    <w:rsid w:val="00DD30E9"/>
    <w:rsid w:val="00DD369E"/>
    <w:rsid w:val="00DD36CF"/>
    <w:rsid w:val="00DD3706"/>
    <w:rsid w:val="00DD3E41"/>
    <w:rsid w:val="00DD41B8"/>
    <w:rsid w:val="00DD4692"/>
    <w:rsid w:val="00DD4985"/>
    <w:rsid w:val="00DD51AB"/>
    <w:rsid w:val="00DD610E"/>
    <w:rsid w:val="00DD66B8"/>
    <w:rsid w:val="00DD6D2C"/>
    <w:rsid w:val="00DD7968"/>
    <w:rsid w:val="00DD7FED"/>
    <w:rsid w:val="00DE0307"/>
    <w:rsid w:val="00DE04F3"/>
    <w:rsid w:val="00DE0D6D"/>
    <w:rsid w:val="00DE18D8"/>
    <w:rsid w:val="00DE2BED"/>
    <w:rsid w:val="00DE5C96"/>
    <w:rsid w:val="00DE686C"/>
    <w:rsid w:val="00DE74EA"/>
    <w:rsid w:val="00DE757F"/>
    <w:rsid w:val="00DE75F8"/>
    <w:rsid w:val="00DF017B"/>
    <w:rsid w:val="00DF036E"/>
    <w:rsid w:val="00DF0644"/>
    <w:rsid w:val="00DF0891"/>
    <w:rsid w:val="00DF090C"/>
    <w:rsid w:val="00DF149C"/>
    <w:rsid w:val="00DF2316"/>
    <w:rsid w:val="00DF2A5E"/>
    <w:rsid w:val="00DF34C4"/>
    <w:rsid w:val="00DF3BB4"/>
    <w:rsid w:val="00DF3BF5"/>
    <w:rsid w:val="00DF40A1"/>
    <w:rsid w:val="00DF496A"/>
    <w:rsid w:val="00DF4A69"/>
    <w:rsid w:val="00DF5F08"/>
    <w:rsid w:val="00DF5F6C"/>
    <w:rsid w:val="00DF64DF"/>
    <w:rsid w:val="00DF777F"/>
    <w:rsid w:val="00E00145"/>
    <w:rsid w:val="00E002ED"/>
    <w:rsid w:val="00E00C6F"/>
    <w:rsid w:val="00E00F5B"/>
    <w:rsid w:val="00E00FBB"/>
    <w:rsid w:val="00E00FDC"/>
    <w:rsid w:val="00E0131A"/>
    <w:rsid w:val="00E01ABC"/>
    <w:rsid w:val="00E01B68"/>
    <w:rsid w:val="00E01B7D"/>
    <w:rsid w:val="00E02F24"/>
    <w:rsid w:val="00E0301A"/>
    <w:rsid w:val="00E03089"/>
    <w:rsid w:val="00E031D9"/>
    <w:rsid w:val="00E03574"/>
    <w:rsid w:val="00E0377F"/>
    <w:rsid w:val="00E0406C"/>
    <w:rsid w:val="00E04650"/>
    <w:rsid w:val="00E0536B"/>
    <w:rsid w:val="00E0548F"/>
    <w:rsid w:val="00E05B8A"/>
    <w:rsid w:val="00E05CA4"/>
    <w:rsid w:val="00E05E3B"/>
    <w:rsid w:val="00E05E93"/>
    <w:rsid w:val="00E06148"/>
    <w:rsid w:val="00E063F6"/>
    <w:rsid w:val="00E06BD0"/>
    <w:rsid w:val="00E07514"/>
    <w:rsid w:val="00E077CD"/>
    <w:rsid w:val="00E10240"/>
    <w:rsid w:val="00E10469"/>
    <w:rsid w:val="00E10647"/>
    <w:rsid w:val="00E10680"/>
    <w:rsid w:val="00E10BE6"/>
    <w:rsid w:val="00E11679"/>
    <w:rsid w:val="00E12D97"/>
    <w:rsid w:val="00E12DE4"/>
    <w:rsid w:val="00E1360B"/>
    <w:rsid w:val="00E13D5D"/>
    <w:rsid w:val="00E14F55"/>
    <w:rsid w:val="00E15952"/>
    <w:rsid w:val="00E16934"/>
    <w:rsid w:val="00E16FFA"/>
    <w:rsid w:val="00E170F5"/>
    <w:rsid w:val="00E20A15"/>
    <w:rsid w:val="00E212DC"/>
    <w:rsid w:val="00E2136B"/>
    <w:rsid w:val="00E21372"/>
    <w:rsid w:val="00E21731"/>
    <w:rsid w:val="00E233AC"/>
    <w:rsid w:val="00E235C0"/>
    <w:rsid w:val="00E24757"/>
    <w:rsid w:val="00E2539E"/>
    <w:rsid w:val="00E25537"/>
    <w:rsid w:val="00E26306"/>
    <w:rsid w:val="00E268DB"/>
    <w:rsid w:val="00E26CE9"/>
    <w:rsid w:val="00E26EC8"/>
    <w:rsid w:val="00E2734E"/>
    <w:rsid w:val="00E2792A"/>
    <w:rsid w:val="00E27A92"/>
    <w:rsid w:val="00E27B40"/>
    <w:rsid w:val="00E27E47"/>
    <w:rsid w:val="00E30576"/>
    <w:rsid w:val="00E305DE"/>
    <w:rsid w:val="00E30766"/>
    <w:rsid w:val="00E30E85"/>
    <w:rsid w:val="00E3108E"/>
    <w:rsid w:val="00E310C1"/>
    <w:rsid w:val="00E3192B"/>
    <w:rsid w:val="00E32660"/>
    <w:rsid w:val="00E33814"/>
    <w:rsid w:val="00E33C25"/>
    <w:rsid w:val="00E34BBF"/>
    <w:rsid w:val="00E36E7B"/>
    <w:rsid w:val="00E407F0"/>
    <w:rsid w:val="00E40D23"/>
    <w:rsid w:val="00E40EB4"/>
    <w:rsid w:val="00E41281"/>
    <w:rsid w:val="00E421F5"/>
    <w:rsid w:val="00E42766"/>
    <w:rsid w:val="00E43275"/>
    <w:rsid w:val="00E43971"/>
    <w:rsid w:val="00E43DB4"/>
    <w:rsid w:val="00E43E49"/>
    <w:rsid w:val="00E44176"/>
    <w:rsid w:val="00E4443A"/>
    <w:rsid w:val="00E44ABF"/>
    <w:rsid w:val="00E450BA"/>
    <w:rsid w:val="00E45677"/>
    <w:rsid w:val="00E46A6B"/>
    <w:rsid w:val="00E47366"/>
    <w:rsid w:val="00E478FF"/>
    <w:rsid w:val="00E47E44"/>
    <w:rsid w:val="00E47EC8"/>
    <w:rsid w:val="00E5011F"/>
    <w:rsid w:val="00E50A73"/>
    <w:rsid w:val="00E50FE2"/>
    <w:rsid w:val="00E510E2"/>
    <w:rsid w:val="00E514EE"/>
    <w:rsid w:val="00E52583"/>
    <w:rsid w:val="00E5279E"/>
    <w:rsid w:val="00E53E25"/>
    <w:rsid w:val="00E54140"/>
    <w:rsid w:val="00E54767"/>
    <w:rsid w:val="00E54C02"/>
    <w:rsid w:val="00E556D3"/>
    <w:rsid w:val="00E56D57"/>
    <w:rsid w:val="00E57543"/>
    <w:rsid w:val="00E60A4A"/>
    <w:rsid w:val="00E60CDD"/>
    <w:rsid w:val="00E61223"/>
    <w:rsid w:val="00E62412"/>
    <w:rsid w:val="00E62597"/>
    <w:rsid w:val="00E627E3"/>
    <w:rsid w:val="00E62C0C"/>
    <w:rsid w:val="00E633C7"/>
    <w:rsid w:val="00E63539"/>
    <w:rsid w:val="00E6357A"/>
    <w:rsid w:val="00E63712"/>
    <w:rsid w:val="00E63CB9"/>
    <w:rsid w:val="00E642F3"/>
    <w:rsid w:val="00E64C10"/>
    <w:rsid w:val="00E656E0"/>
    <w:rsid w:val="00E66122"/>
    <w:rsid w:val="00E6657C"/>
    <w:rsid w:val="00E6658E"/>
    <w:rsid w:val="00E665FB"/>
    <w:rsid w:val="00E66F70"/>
    <w:rsid w:val="00E6755E"/>
    <w:rsid w:val="00E677DD"/>
    <w:rsid w:val="00E67A4E"/>
    <w:rsid w:val="00E67B63"/>
    <w:rsid w:val="00E7006A"/>
    <w:rsid w:val="00E70C7F"/>
    <w:rsid w:val="00E71699"/>
    <w:rsid w:val="00E71A39"/>
    <w:rsid w:val="00E71F8F"/>
    <w:rsid w:val="00E71FA5"/>
    <w:rsid w:val="00E727D8"/>
    <w:rsid w:val="00E729CF"/>
    <w:rsid w:val="00E731DD"/>
    <w:rsid w:val="00E74308"/>
    <w:rsid w:val="00E744BF"/>
    <w:rsid w:val="00E744C3"/>
    <w:rsid w:val="00E74661"/>
    <w:rsid w:val="00E7494D"/>
    <w:rsid w:val="00E75441"/>
    <w:rsid w:val="00E777C0"/>
    <w:rsid w:val="00E777D2"/>
    <w:rsid w:val="00E7781C"/>
    <w:rsid w:val="00E77B4F"/>
    <w:rsid w:val="00E80E66"/>
    <w:rsid w:val="00E8101B"/>
    <w:rsid w:val="00E81042"/>
    <w:rsid w:val="00E81354"/>
    <w:rsid w:val="00E81493"/>
    <w:rsid w:val="00E8283D"/>
    <w:rsid w:val="00E82C68"/>
    <w:rsid w:val="00E8316A"/>
    <w:rsid w:val="00E83228"/>
    <w:rsid w:val="00E836CD"/>
    <w:rsid w:val="00E83802"/>
    <w:rsid w:val="00E8403F"/>
    <w:rsid w:val="00E845E5"/>
    <w:rsid w:val="00E8463B"/>
    <w:rsid w:val="00E8563C"/>
    <w:rsid w:val="00E85772"/>
    <w:rsid w:val="00E85D55"/>
    <w:rsid w:val="00E865D2"/>
    <w:rsid w:val="00E86EB6"/>
    <w:rsid w:val="00E87164"/>
    <w:rsid w:val="00E8757D"/>
    <w:rsid w:val="00E876A2"/>
    <w:rsid w:val="00E87EE4"/>
    <w:rsid w:val="00E905FA"/>
    <w:rsid w:val="00E90941"/>
    <w:rsid w:val="00E90997"/>
    <w:rsid w:val="00E90AD1"/>
    <w:rsid w:val="00E90AEB"/>
    <w:rsid w:val="00E92CF0"/>
    <w:rsid w:val="00E92E86"/>
    <w:rsid w:val="00E93DD3"/>
    <w:rsid w:val="00E940E7"/>
    <w:rsid w:val="00E942C3"/>
    <w:rsid w:val="00E94E7D"/>
    <w:rsid w:val="00E94F51"/>
    <w:rsid w:val="00E951F0"/>
    <w:rsid w:val="00E97FDB"/>
    <w:rsid w:val="00EA0484"/>
    <w:rsid w:val="00EA053D"/>
    <w:rsid w:val="00EA117A"/>
    <w:rsid w:val="00EA11A6"/>
    <w:rsid w:val="00EA1EEE"/>
    <w:rsid w:val="00EA2A84"/>
    <w:rsid w:val="00EA2AF5"/>
    <w:rsid w:val="00EA374C"/>
    <w:rsid w:val="00EA3DF9"/>
    <w:rsid w:val="00EA4682"/>
    <w:rsid w:val="00EA4690"/>
    <w:rsid w:val="00EA505E"/>
    <w:rsid w:val="00EA5426"/>
    <w:rsid w:val="00EA579B"/>
    <w:rsid w:val="00EA63B2"/>
    <w:rsid w:val="00EA743D"/>
    <w:rsid w:val="00EB010F"/>
    <w:rsid w:val="00EB018D"/>
    <w:rsid w:val="00EB0DAB"/>
    <w:rsid w:val="00EB2699"/>
    <w:rsid w:val="00EB27CD"/>
    <w:rsid w:val="00EB2CC5"/>
    <w:rsid w:val="00EB3AC3"/>
    <w:rsid w:val="00EB421D"/>
    <w:rsid w:val="00EB4E92"/>
    <w:rsid w:val="00EB52EE"/>
    <w:rsid w:val="00EB54A9"/>
    <w:rsid w:val="00EB5C1C"/>
    <w:rsid w:val="00EB68E2"/>
    <w:rsid w:val="00EB6DE0"/>
    <w:rsid w:val="00EB70C6"/>
    <w:rsid w:val="00EB755E"/>
    <w:rsid w:val="00EB7797"/>
    <w:rsid w:val="00EB7A85"/>
    <w:rsid w:val="00EC02DA"/>
    <w:rsid w:val="00EC153D"/>
    <w:rsid w:val="00EC1FAC"/>
    <w:rsid w:val="00EC27EE"/>
    <w:rsid w:val="00EC30D7"/>
    <w:rsid w:val="00EC35E4"/>
    <w:rsid w:val="00EC4EB4"/>
    <w:rsid w:val="00EC5062"/>
    <w:rsid w:val="00EC546A"/>
    <w:rsid w:val="00EC58C1"/>
    <w:rsid w:val="00EC67F6"/>
    <w:rsid w:val="00EC6CA2"/>
    <w:rsid w:val="00EC73B2"/>
    <w:rsid w:val="00ED017B"/>
    <w:rsid w:val="00ED1051"/>
    <w:rsid w:val="00ED2D15"/>
    <w:rsid w:val="00ED30BE"/>
    <w:rsid w:val="00ED32F0"/>
    <w:rsid w:val="00ED3FF0"/>
    <w:rsid w:val="00ED4626"/>
    <w:rsid w:val="00ED570D"/>
    <w:rsid w:val="00ED590A"/>
    <w:rsid w:val="00ED5A84"/>
    <w:rsid w:val="00ED6122"/>
    <w:rsid w:val="00ED690A"/>
    <w:rsid w:val="00ED6D73"/>
    <w:rsid w:val="00ED757D"/>
    <w:rsid w:val="00ED7F08"/>
    <w:rsid w:val="00EE1A67"/>
    <w:rsid w:val="00EE23FB"/>
    <w:rsid w:val="00EE2931"/>
    <w:rsid w:val="00EE296A"/>
    <w:rsid w:val="00EE4978"/>
    <w:rsid w:val="00EE4BB0"/>
    <w:rsid w:val="00EE4E54"/>
    <w:rsid w:val="00EE4F37"/>
    <w:rsid w:val="00EE59A1"/>
    <w:rsid w:val="00EE69C1"/>
    <w:rsid w:val="00EE69E8"/>
    <w:rsid w:val="00EE6A15"/>
    <w:rsid w:val="00EE6C4F"/>
    <w:rsid w:val="00EE71BD"/>
    <w:rsid w:val="00EE748C"/>
    <w:rsid w:val="00EE7943"/>
    <w:rsid w:val="00EF1724"/>
    <w:rsid w:val="00EF1B75"/>
    <w:rsid w:val="00EF1D9F"/>
    <w:rsid w:val="00EF1EC9"/>
    <w:rsid w:val="00EF2214"/>
    <w:rsid w:val="00EF24D6"/>
    <w:rsid w:val="00EF40DB"/>
    <w:rsid w:val="00EF4835"/>
    <w:rsid w:val="00EF56E2"/>
    <w:rsid w:val="00EF5B5A"/>
    <w:rsid w:val="00EF6A83"/>
    <w:rsid w:val="00EF775F"/>
    <w:rsid w:val="00EF7A55"/>
    <w:rsid w:val="00F00732"/>
    <w:rsid w:val="00F00762"/>
    <w:rsid w:val="00F02149"/>
    <w:rsid w:val="00F02EBB"/>
    <w:rsid w:val="00F03BDE"/>
    <w:rsid w:val="00F03E81"/>
    <w:rsid w:val="00F04386"/>
    <w:rsid w:val="00F04E14"/>
    <w:rsid w:val="00F0553F"/>
    <w:rsid w:val="00F06E52"/>
    <w:rsid w:val="00F0770A"/>
    <w:rsid w:val="00F07DD8"/>
    <w:rsid w:val="00F10241"/>
    <w:rsid w:val="00F105B4"/>
    <w:rsid w:val="00F10A6A"/>
    <w:rsid w:val="00F12766"/>
    <w:rsid w:val="00F128DC"/>
    <w:rsid w:val="00F13630"/>
    <w:rsid w:val="00F14304"/>
    <w:rsid w:val="00F143FE"/>
    <w:rsid w:val="00F1450F"/>
    <w:rsid w:val="00F14CE7"/>
    <w:rsid w:val="00F14F65"/>
    <w:rsid w:val="00F154B8"/>
    <w:rsid w:val="00F155D6"/>
    <w:rsid w:val="00F155F8"/>
    <w:rsid w:val="00F15A3E"/>
    <w:rsid w:val="00F15B41"/>
    <w:rsid w:val="00F15C91"/>
    <w:rsid w:val="00F163DA"/>
    <w:rsid w:val="00F16CB1"/>
    <w:rsid w:val="00F17593"/>
    <w:rsid w:val="00F175D8"/>
    <w:rsid w:val="00F1764B"/>
    <w:rsid w:val="00F17AD0"/>
    <w:rsid w:val="00F17B92"/>
    <w:rsid w:val="00F20629"/>
    <w:rsid w:val="00F20D1B"/>
    <w:rsid w:val="00F22362"/>
    <w:rsid w:val="00F2261C"/>
    <w:rsid w:val="00F226EB"/>
    <w:rsid w:val="00F22ED2"/>
    <w:rsid w:val="00F23305"/>
    <w:rsid w:val="00F23474"/>
    <w:rsid w:val="00F2376A"/>
    <w:rsid w:val="00F23BF2"/>
    <w:rsid w:val="00F23C62"/>
    <w:rsid w:val="00F24177"/>
    <w:rsid w:val="00F249AF"/>
    <w:rsid w:val="00F24B60"/>
    <w:rsid w:val="00F24C0A"/>
    <w:rsid w:val="00F252E7"/>
    <w:rsid w:val="00F252EC"/>
    <w:rsid w:val="00F25322"/>
    <w:rsid w:val="00F25879"/>
    <w:rsid w:val="00F25939"/>
    <w:rsid w:val="00F26624"/>
    <w:rsid w:val="00F2694C"/>
    <w:rsid w:val="00F26CC5"/>
    <w:rsid w:val="00F27A85"/>
    <w:rsid w:val="00F27CAD"/>
    <w:rsid w:val="00F27FE9"/>
    <w:rsid w:val="00F317C2"/>
    <w:rsid w:val="00F31A7A"/>
    <w:rsid w:val="00F31E5B"/>
    <w:rsid w:val="00F3203B"/>
    <w:rsid w:val="00F3216E"/>
    <w:rsid w:val="00F328D2"/>
    <w:rsid w:val="00F3388D"/>
    <w:rsid w:val="00F33CD6"/>
    <w:rsid w:val="00F34F7B"/>
    <w:rsid w:val="00F358BA"/>
    <w:rsid w:val="00F358FA"/>
    <w:rsid w:val="00F35AF1"/>
    <w:rsid w:val="00F35FFA"/>
    <w:rsid w:val="00F363E5"/>
    <w:rsid w:val="00F36DA0"/>
    <w:rsid w:val="00F36F23"/>
    <w:rsid w:val="00F37780"/>
    <w:rsid w:val="00F377D7"/>
    <w:rsid w:val="00F37B30"/>
    <w:rsid w:val="00F40175"/>
    <w:rsid w:val="00F407F1"/>
    <w:rsid w:val="00F40F02"/>
    <w:rsid w:val="00F41E0F"/>
    <w:rsid w:val="00F42818"/>
    <w:rsid w:val="00F42A25"/>
    <w:rsid w:val="00F42FEE"/>
    <w:rsid w:val="00F4327C"/>
    <w:rsid w:val="00F432FB"/>
    <w:rsid w:val="00F433C7"/>
    <w:rsid w:val="00F43EEC"/>
    <w:rsid w:val="00F43FE2"/>
    <w:rsid w:val="00F4434D"/>
    <w:rsid w:val="00F44AE5"/>
    <w:rsid w:val="00F45B09"/>
    <w:rsid w:val="00F45FBA"/>
    <w:rsid w:val="00F466E1"/>
    <w:rsid w:val="00F47143"/>
    <w:rsid w:val="00F47AA3"/>
    <w:rsid w:val="00F47C8E"/>
    <w:rsid w:val="00F50A49"/>
    <w:rsid w:val="00F511F8"/>
    <w:rsid w:val="00F51357"/>
    <w:rsid w:val="00F5158E"/>
    <w:rsid w:val="00F51D45"/>
    <w:rsid w:val="00F520CF"/>
    <w:rsid w:val="00F53041"/>
    <w:rsid w:val="00F53414"/>
    <w:rsid w:val="00F5346C"/>
    <w:rsid w:val="00F5362B"/>
    <w:rsid w:val="00F54174"/>
    <w:rsid w:val="00F54222"/>
    <w:rsid w:val="00F547AA"/>
    <w:rsid w:val="00F55358"/>
    <w:rsid w:val="00F55ADD"/>
    <w:rsid w:val="00F55D17"/>
    <w:rsid w:val="00F55E58"/>
    <w:rsid w:val="00F562FB"/>
    <w:rsid w:val="00F567F6"/>
    <w:rsid w:val="00F568E7"/>
    <w:rsid w:val="00F56D34"/>
    <w:rsid w:val="00F56E08"/>
    <w:rsid w:val="00F57459"/>
    <w:rsid w:val="00F617A6"/>
    <w:rsid w:val="00F6191B"/>
    <w:rsid w:val="00F62BA5"/>
    <w:rsid w:val="00F62E14"/>
    <w:rsid w:val="00F6336C"/>
    <w:rsid w:val="00F63B28"/>
    <w:rsid w:val="00F641D7"/>
    <w:rsid w:val="00F646DD"/>
    <w:rsid w:val="00F656DB"/>
    <w:rsid w:val="00F65E1C"/>
    <w:rsid w:val="00F66361"/>
    <w:rsid w:val="00F70F48"/>
    <w:rsid w:val="00F7111D"/>
    <w:rsid w:val="00F71ED9"/>
    <w:rsid w:val="00F725F2"/>
    <w:rsid w:val="00F72AC0"/>
    <w:rsid w:val="00F72AD5"/>
    <w:rsid w:val="00F745AD"/>
    <w:rsid w:val="00F7480B"/>
    <w:rsid w:val="00F748D3"/>
    <w:rsid w:val="00F74A82"/>
    <w:rsid w:val="00F74B27"/>
    <w:rsid w:val="00F74EB2"/>
    <w:rsid w:val="00F75434"/>
    <w:rsid w:val="00F75550"/>
    <w:rsid w:val="00F7596D"/>
    <w:rsid w:val="00F7613C"/>
    <w:rsid w:val="00F768A5"/>
    <w:rsid w:val="00F76C8D"/>
    <w:rsid w:val="00F77580"/>
    <w:rsid w:val="00F77824"/>
    <w:rsid w:val="00F80550"/>
    <w:rsid w:val="00F8081C"/>
    <w:rsid w:val="00F80E13"/>
    <w:rsid w:val="00F81083"/>
    <w:rsid w:val="00F823B8"/>
    <w:rsid w:val="00F8255C"/>
    <w:rsid w:val="00F82CFD"/>
    <w:rsid w:val="00F83C94"/>
    <w:rsid w:val="00F84B6F"/>
    <w:rsid w:val="00F85258"/>
    <w:rsid w:val="00F86959"/>
    <w:rsid w:val="00F86C73"/>
    <w:rsid w:val="00F87144"/>
    <w:rsid w:val="00F87A5B"/>
    <w:rsid w:val="00F87B13"/>
    <w:rsid w:val="00F87FC8"/>
    <w:rsid w:val="00F90322"/>
    <w:rsid w:val="00F90DD2"/>
    <w:rsid w:val="00F90E31"/>
    <w:rsid w:val="00F91840"/>
    <w:rsid w:val="00F91BF9"/>
    <w:rsid w:val="00F928C7"/>
    <w:rsid w:val="00F92C74"/>
    <w:rsid w:val="00F92D33"/>
    <w:rsid w:val="00F93801"/>
    <w:rsid w:val="00F949FB"/>
    <w:rsid w:val="00F94E76"/>
    <w:rsid w:val="00F95EC5"/>
    <w:rsid w:val="00F96394"/>
    <w:rsid w:val="00F96543"/>
    <w:rsid w:val="00F96DAB"/>
    <w:rsid w:val="00FA018E"/>
    <w:rsid w:val="00FA0CE3"/>
    <w:rsid w:val="00FA1FE3"/>
    <w:rsid w:val="00FA3A7A"/>
    <w:rsid w:val="00FA426B"/>
    <w:rsid w:val="00FA4FF1"/>
    <w:rsid w:val="00FA522A"/>
    <w:rsid w:val="00FA5265"/>
    <w:rsid w:val="00FA5E9E"/>
    <w:rsid w:val="00FA6227"/>
    <w:rsid w:val="00FA672B"/>
    <w:rsid w:val="00FA71E7"/>
    <w:rsid w:val="00FA7E7D"/>
    <w:rsid w:val="00FB112E"/>
    <w:rsid w:val="00FB1199"/>
    <w:rsid w:val="00FB182E"/>
    <w:rsid w:val="00FB213D"/>
    <w:rsid w:val="00FB2997"/>
    <w:rsid w:val="00FB325F"/>
    <w:rsid w:val="00FB3284"/>
    <w:rsid w:val="00FB348F"/>
    <w:rsid w:val="00FB3584"/>
    <w:rsid w:val="00FB379B"/>
    <w:rsid w:val="00FB41F9"/>
    <w:rsid w:val="00FB49CF"/>
    <w:rsid w:val="00FB4A0D"/>
    <w:rsid w:val="00FB5C78"/>
    <w:rsid w:val="00FB5E43"/>
    <w:rsid w:val="00FB6015"/>
    <w:rsid w:val="00FB76A1"/>
    <w:rsid w:val="00FB7884"/>
    <w:rsid w:val="00FB7A3B"/>
    <w:rsid w:val="00FB7F3E"/>
    <w:rsid w:val="00FB7F7E"/>
    <w:rsid w:val="00FC0250"/>
    <w:rsid w:val="00FC07D5"/>
    <w:rsid w:val="00FC0BF3"/>
    <w:rsid w:val="00FC0E9A"/>
    <w:rsid w:val="00FC13F6"/>
    <w:rsid w:val="00FC17BB"/>
    <w:rsid w:val="00FC17E8"/>
    <w:rsid w:val="00FC1A54"/>
    <w:rsid w:val="00FC1C88"/>
    <w:rsid w:val="00FC1F90"/>
    <w:rsid w:val="00FC2843"/>
    <w:rsid w:val="00FC3985"/>
    <w:rsid w:val="00FC3D92"/>
    <w:rsid w:val="00FC580B"/>
    <w:rsid w:val="00FC6E8A"/>
    <w:rsid w:val="00FC70D1"/>
    <w:rsid w:val="00FC746E"/>
    <w:rsid w:val="00FC7645"/>
    <w:rsid w:val="00FC7DA9"/>
    <w:rsid w:val="00FD0F59"/>
    <w:rsid w:val="00FD1038"/>
    <w:rsid w:val="00FD1453"/>
    <w:rsid w:val="00FD23D2"/>
    <w:rsid w:val="00FD26EF"/>
    <w:rsid w:val="00FD3C45"/>
    <w:rsid w:val="00FD3DB7"/>
    <w:rsid w:val="00FD4180"/>
    <w:rsid w:val="00FD5566"/>
    <w:rsid w:val="00FD5683"/>
    <w:rsid w:val="00FD5CEF"/>
    <w:rsid w:val="00FD5D80"/>
    <w:rsid w:val="00FD5DCA"/>
    <w:rsid w:val="00FD5F3B"/>
    <w:rsid w:val="00FD629E"/>
    <w:rsid w:val="00FD6CF9"/>
    <w:rsid w:val="00FD6D92"/>
    <w:rsid w:val="00FD6FF5"/>
    <w:rsid w:val="00FD7013"/>
    <w:rsid w:val="00FD7054"/>
    <w:rsid w:val="00FD7E9A"/>
    <w:rsid w:val="00FD7FDD"/>
    <w:rsid w:val="00FE122B"/>
    <w:rsid w:val="00FE1369"/>
    <w:rsid w:val="00FE222F"/>
    <w:rsid w:val="00FE27A4"/>
    <w:rsid w:val="00FE29EC"/>
    <w:rsid w:val="00FE2F2F"/>
    <w:rsid w:val="00FE39C8"/>
    <w:rsid w:val="00FE3E6F"/>
    <w:rsid w:val="00FE453E"/>
    <w:rsid w:val="00FE519E"/>
    <w:rsid w:val="00FE5A58"/>
    <w:rsid w:val="00FE5DE9"/>
    <w:rsid w:val="00FE6A13"/>
    <w:rsid w:val="00FE6B4C"/>
    <w:rsid w:val="00FE75CE"/>
    <w:rsid w:val="00FE7B08"/>
    <w:rsid w:val="00FF00E0"/>
    <w:rsid w:val="00FF0979"/>
    <w:rsid w:val="00FF09EB"/>
    <w:rsid w:val="00FF0B6B"/>
    <w:rsid w:val="00FF0FB8"/>
    <w:rsid w:val="00FF14C3"/>
    <w:rsid w:val="00FF1EEF"/>
    <w:rsid w:val="00FF2CA4"/>
    <w:rsid w:val="00FF3A7E"/>
    <w:rsid w:val="00FF3CCA"/>
    <w:rsid w:val="00FF3CEF"/>
    <w:rsid w:val="00FF460A"/>
    <w:rsid w:val="00FF6868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CB37A76"/>
  <w15:docId w15:val="{4BE00E63-5767-4BC8-A2E2-2ECA769A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9B"/>
    <w:rPr>
      <w:lang w:val="en-GB"/>
    </w:rPr>
  </w:style>
  <w:style w:type="paragraph" w:styleId="Rubrik1">
    <w:name w:val="heading 1"/>
    <w:basedOn w:val="Normal"/>
    <w:link w:val="Rubrik1Char"/>
    <w:uiPriority w:val="9"/>
    <w:qFormat/>
    <w:rsid w:val="006B6F8A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A42B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7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link w:val="NormalwebbChar"/>
    <w:uiPriority w:val="99"/>
    <w:unhideWhenUsed/>
    <w:rsid w:val="005D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ark">
    <w:name w:val="Strong"/>
    <w:basedOn w:val="Standardstycketeckensnitt"/>
    <w:uiPriority w:val="22"/>
    <w:qFormat/>
    <w:rsid w:val="005D274E"/>
    <w:rPr>
      <w:b/>
      <w:bCs/>
    </w:rPr>
  </w:style>
  <w:style w:type="character" w:styleId="Betoning">
    <w:name w:val="Emphasis"/>
    <w:basedOn w:val="Standardstycketeckensnitt"/>
    <w:uiPriority w:val="20"/>
    <w:qFormat/>
    <w:rsid w:val="005D274E"/>
    <w:rPr>
      <w:i/>
      <w:iCs/>
    </w:rPr>
  </w:style>
  <w:style w:type="paragraph" w:styleId="Liststycke">
    <w:name w:val="List Paragraph"/>
    <w:basedOn w:val="Normal"/>
    <w:uiPriority w:val="34"/>
    <w:qFormat/>
    <w:rsid w:val="005D274E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321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321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321F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321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321F8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32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321F8"/>
    <w:rPr>
      <w:rFonts w:ascii="Tahoma" w:hAnsi="Tahoma" w:cs="Tahoma"/>
      <w:sz w:val="16"/>
      <w:szCs w:val="16"/>
      <w:lang w:val="en-GB"/>
    </w:rPr>
  </w:style>
  <w:style w:type="paragraph" w:styleId="Ingetavstnd">
    <w:name w:val="No Spacing"/>
    <w:qFormat/>
    <w:rsid w:val="009F4C5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ubrik1Char">
    <w:name w:val="Rubrik 1 Char"/>
    <w:basedOn w:val="Standardstycketeckensnitt"/>
    <w:link w:val="Rubrik1"/>
    <w:uiPriority w:val="9"/>
    <w:rsid w:val="006B6F8A"/>
    <w:rPr>
      <w:rFonts w:ascii="Times" w:eastAsiaTheme="minorEastAsia" w:hAnsi="Times"/>
      <w:b/>
      <w:bCs/>
      <w:kern w:val="36"/>
      <w:sz w:val="48"/>
      <w:szCs w:val="48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1044D7"/>
    <w:pPr>
      <w:spacing w:line="240" w:lineRule="auto"/>
    </w:pPr>
    <w:rPr>
      <w:rFonts w:ascii="Calibri" w:eastAsiaTheme="minorEastAsia" w:hAnsi="Calibri" w:cs="Calibri"/>
      <w:lang w:val="sv-SE" w:eastAsia="sv-SE"/>
    </w:rPr>
  </w:style>
  <w:style w:type="character" w:styleId="Diskretbetoning">
    <w:name w:val="Subtle Emphasis"/>
    <w:basedOn w:val="Standardstycketeckensnitt"/>
    <w:uiPriority w:val="19"/>
    <w:qFormat/>
    <w:rsid w:val="00234F3A"/>
    <w:rPr>
      <w:i/>
      <w:iCs/>
      <w:color w:val="808080" w:themeColor="text1" w:themeTint="7F"/>
    </w:rPr>
  </w:style>
  <w:style w:type="character" w:styleId="Hyperlnk">
    <w:name w:val="Hyperlink"/>
    <w:basedOn w:val="Standardstycketeckensnitt"/>
    <w:uiPriority w:val="99"/>
    <w:unhideWhenUsed/>
    <w:rsid w:val="00487C62"/>
    <w:rPr>
      <w:color w:val="0000FF"/>
      <w:u w:val="single"/>
    </w:rPr>
  </w:style>
  <w:style w:type="character" w:customStyle="1" w:styleId="jrnl">
    <w:name w:val="jrnl"/>
    <w:basedOn w:val="Standardstycketeckensnitt"/>
    <w:rsid w:val="00A00535"/>
  </w:style>
  <w:style w:type="character" w:customStyle="1" w:styleId="hps">
    <w:name w:val="hps"/>
    <w:rsid w:val="009452D3"/>
  </w:style>
  <w:style w:type="character" w:customStyle="1" w:styleId="apple-converted-space">
    <w:name w:val="apple-converted-space"/>
    <w:basedOn w:val="Standardstycketeckensnitt"/>
    <w:rsid w:val="006A34E6"/>
  </w:style>
  <w:style w:type="paragraph" w:styleId="Sidhuvud">
    <w:name w:val="header"/>
    <w:basedOn w:val="Normal"/>
    <w:link w:val="SidhuvudChar"/>
    <w:uiPriority w:val="99"/>
    <w:unhideWhenUsed/>
    <w:rsid w:val="00D6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62134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D6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62134"/>
    <w:rPr>
      <w:lang w:val="en-GB"/>
    </w:rPr>
  </w:style>
  <w:style w:type="paragraph" w:styleId="Revision">
    <w:name w:val="Revision"/>
    <w:hidden/>
    <w:uiPriority w:val="99"/>
    <w:semiHidden/>
    <w:rsid w:val="00FB325F"/>
    <w:pPr>
      <w:spacing w:after="0" w:line="240" w:lineRule="auto"/>
    </w:pPr>
    <w:rPr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AD382F"/>
    <w:rPr>
      <w:rFonts w:ascii="Calibri" w:eastAsiaTheme="minorEastAsia" w:hAnsi="Calibri" w:cs="Calibri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228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28A8"/>
    <w:rPr>
      <w:rFonts w:ascii="Calibri" w:hAnsi="Calibri" w:cs="Calibri"/>
      <w:noProof/>
      <w:lang w:val="en-US"/>
    </w:rPr>
  </w:style>
  <w:style w:type="character" w:customStyle="1" w:styleId="texhtml">
    <w:name w:val="texhtml"/>
    <w:basedOn w:val="Standardstycketeckensnitt"/>
    <w:rsid w:val="004944C9"/>
  </w:style>
  <w:style w:type="character" w:customStyle="1" w:styleId="cit-auth">
    <w:name w:val="cit-auth"/>
    <w:basedOn w:val="Standardstycketeckensnitt"/>
    <w:rsid w:val="00B75C3F"/>
  </w:style>
  <w:style w:type="character" w:customStyle="1" w:styleId="cit-name-surname">
    <w:name w:val="cit-name-surname"/>
    <w:basedOn w:val="Standardstycketeckensnitt"/>
    <w:rsid w:val="00B75C3F"/>
  </w:style>
  <w:style w:type="character" w:customStyle="1" w:styleId="cit-name-given-names">
    <w:name w:val="cit-name-given-names"/>
    <w:basedOn w:val="Standardstycketeckensnitt"/>
    <w:rsid w:val="00B75C3F"/>
  </w:style>
  <w:style w:type="character" w:customStyle="1" w:styleId="cit-etal">
    <w:name w:val="cit-etal"/>
    <w:basedOn w:val="Standardstycketeckensnitt"/>
    <w:rsid w:val="00B75C3F"/>
  </w:style>
  <w:style w:type="character" w:styleId="HTML-citat">
    <w:name w:val="HTML Cite"/>
    <w:basedOn w:val="Standardstycketeckensnitt"/>
    <w:uiPriority w:val="99"/>
    <w:semiHidden/>
    <w:unhideWhenUsed/>
    <w:rsid w:val="00B75C3F"/>
    <w:rPr>
      <w:i/>
      <w:iCs/>
    </w:rPr>
  </w:style>
  <w:style w:type="character" w:customStyle="1" w:styleId="cit-article-title">
    <w:name w:val="cit-article-title"/>
    <w:basedOn w:val="Standardstycketeckensnitt"/>
    <w:rsid w:val="00B75C3F"/>
  </w:style>
  <w:style w:type="character" w:customStyle="1" w:styleId="cit-pub-date">
    <w:name w:val="cit-pub-date"/>
    <w:basedOn w:val="Standardstycketeckensnitt"/>
    <w:rsid w:val="00B75C3F"/>
  </w:style>
  <w:style w:type="character" w:customStyle="1" w:styleId="cit-vol">
    <w:name w:val="cit-vol"/>
    <w:basedOn w:val="Standardstycketeckensnitt"/>
    <w:rsid w:val="00B75C3F"/>
  </w:style>
  <w:style w:type="character" w:customStyle="1" w:styleId="cit-fpage">
    <w:name w:val="cit-fpage"/>
    <w:basedOn w:val="Standardstycketeckensnitt"/>
    <w:rsid w:val="00B75C3F"/>
  </w:style>
  <w:style w:type="character" w:customStyle="1" w:styleId="cit-lpage">
    <w:name w:val="cit-lpage"/>
    <w:basedOn w:val="Standardstycketeckensnitt"/>
    <w:rsid w:val="00B75C3F"/>
  </w:style>
  <w:style w:type="character" w:customStyle="1" w:styleId="hlfld-contribauthor">
    <w:name w:val="hlfld-contribauthor"/>
    <w:basedOn w:val="Standardstycketeckensnitt"/>
    <w:rsid w:val="00AE5C27"/>
  </w:style>
  <w:style w:type="character" w:customStyle="1" w:styleId="nlmgiven-names">
    <w:name w:val="nlm_given-names"/>
    <w:basedOn w:val="Standardstycketeckensnitt"/>
    <w:rsid w:val="00AE5C27"/>
  </w:style>
  <w:style w:type="character" w:customStyle="1" w:styleId="nlmarticle-title">
    <w:name w:val="nlm_article-title"/>
    <w:basedOn w:val="Standardstycketeckensnitt"/>
    <w:rsid w:val="00AE5C27"/>
  </w:style>
  <w:style w:type="character" w:customStyle="1" w:styleId="nlmyear">
    <w:name w:val="nlm_year"/>
    <w:basedOn w:val="Standardstycketeckensnitt"/>
    <w:rsid w:val="00AE5C27"/>
  </w:style>
  <w:style w:type="character" w:customStyle="1" w:styleId="nlmfpage">
    <w:name w:val="nlm_fpage"/>
    <w:basedOn w:val="Standardstycketeckensnitt"/>
    <w:rsid w:val="00AE5C27"/>
  </w:style>
  <w:style w:type="character" w:customStyle="1" w:styleId="nlmlpage">
    <w:name w:val="nlm_lpage"/>
    <w:basedOn w:val="Standardstycketeckensnitt"/>
    <w:rsid w:val="00AE5C27"/>
  </w:style>
  <w:style w:type="paragraph" w:customStyle="1" w:styleId="desc">
    <w:name w:val="desc"/>
    <w:basedOn w:val="Normal"/>
    <w:rsid w:val="005B5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9D330C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ghlight">
    <w:name w:val="highlight"/>
    <w:basedOn w:val="Standardstycketeckensnitt"/>
    <w:rsid w:val="00735766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D05DF4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0714F0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Standardstycketeckensnitt"/>
    <w:rsid w:val="00D018C2"/>
  </w:style>
  <w:style w:type="character" w:customStyle="1" w:styleId="citation-publication-date">
    <w:name w:val="citation-publication-date"/>
    <w:basedOn w:val="Standardstycketeckensnitt"/>
    <w:rsid w:val="000274E4"/>
  </w:style>
  <w:style w:type="character" w:customStyle="1" w:styleId="doi">
    <w:name w:val="doi"/>
    <w:basedOn w:val="Standardstycketeckensnitt"/>
    <w:rsid w:val="000274E4"/>
  </w:style>
  <w:style w:type="character" w:styleId="AnvndHyperlnk">
    <w:name w:val="FollowedHyperlink"/>
    <w:basedOn w:val="Standardstycketeckensnitt"/>
    <w:uiPriority w:val="99"/>
    <w:semiHidden/>
    <w:unhideWhenUsed/>
    <w:rsid w:val="00F17B92"/>
    <w:rPr>
      <w:color w:val="800080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DB2AF7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semiHidden/>
    <w:unhideWhenUsed/>
    <w:rsid w:val="00E21731"/>
    <w:rPr>
      <w:color w:val="605E5C"/>
      <w:shd w:val="clear" w:color="auto" w:fill="E1DFDD"/>
    </w:rPr>
  </w:style>
  <w:style w:type="character" w:customStyle="1" w:styleId="normaltextrun">
    <w:name w:val="normaltextrun"/>
    <w:basedOn w:val="Standardstycketeckensnitt"/>
    <w:rsid w:val="002923A8"/>
  </w:style>
  <w:style w:type="character" w:customStyle="1" w:styleId="Rubrik2Char">
    <w:name w:val="Rubrik 2 Char"/>
    <w:basedOn w:val="Standardstycketeckensnitt"/>
    <w:link w:val="Rubrik2"/>
    <w:uiPriority w:val="9"/>
    <w:rsid w:val="002A42B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75C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docsum-authors">
    <w:name w:val="docsum-authors"/>
    <w:basedOn w:val="Standardstycketeckensnitt"/>
    <w:rsid w:val="003C50C1"/>
  </w:style>
  <w:style w:type="character" w:customStyle="1" w:styleId="docsum-journal-citation">
    <w:name w:val="docsum-journal-citation"/>
    <w:basedOn w:val="Standardstycketeckensnitt"/>
    <w:rsid w:val="003C50C1"/>
  </w:style>
  <w:style w:type="character" w:customStyle="1" w:styleId="id-label">
    <w:name w:val="id-label"/>
    <w:basedOn w:val="Standardstycketeckensnitt"/>
    <w:rsid w:val="000760F4"/>
  </w:style>
  <w:style w:type="character" w:customStyle="1" w:styleId="identifier">
    <w:name w:val="identifier"/>
    <w:basedOn w:val="Standardstycketeckensnitt"/>
    <w:rsid w:val="000760F4"/>
  </w:style>
  <w:style w:type="character" w:customStyle="1" w:styleId="citation-part">
    <w:name w:val="citation-part"/>
    <w:basedOn w:val="Standardstycketeckensnitt"/>
    <w:rsid w:val="00075576"/>
  </w:style>
  <w:style w:type="character" w:customStyle="1" w:styleId="docsum-pmid">
    <w:name w:val="docsum-pmid"/>
    <w:basedOn w:val="Standardstycketeckensnitt"/>
    <w:rsid w:val="00075576"/>
  </w:style>
  <w:style w:type="character" w:customStyle="1" w:styleId="authors-list-item">
    <w:name w:val="authors-list-item"/>
    <w:basedOn w:val="Standardstycketeckensnitt"/>
    <w:rsid w:val="009D795A"/>
  </w:style>
  <w:style w:type="character" w:customStyle="1" w:styleId="author-sup-separator">
    <w:name w:val="author-sup-separator"/>
    <w:basedOn w:val="Standardstycketeckensnitt"/>
    <w:rsid w:val="009D795A"/>
  </w:style>
  <w:style w:type="character" w:customStyle="1" w:styleId="comma">
    <w:name w:val="comma"/>
    <w:basedOn w:val="Standardstycketeckensnitt"/>
    <w:rsid w:val="009D795A"/>
  </w:style>
  <w:style w:type="character" w:customStyle="1" w:styleId="period">
    <w:name w:val="period"/>
    <w:basedOn w:val="Standardstycketeckensnitt"/>
    <w:rsid w:val="001232D3"/>
  </w:style>
  <w:style w:type="character" w:customStyle="1" w:styleId="cit">
    <w:name w:val="cit"/>
    <w:basedOn w:val="Standardstycketeckensnitt"/>
    <w:rsid w:val="001232D3"/>
  </w:style>
  <w:style w:type="character" w:customStyle="1" w:styleId="citation-doi">
    <w:name w:val="citation-doi"/>
    <w:basedOn w:val="Standardstycketeckensnitt"/>
    <w:rsid w:val="001232D3"/>
  </w:style>
  <w:style w:type="character" w:customStyle="1" w:styleId="secondary-date">
    <w:name w:val="secondary-date"/>
    <w:basedOn w:val="Standardstycketeckensnitt"/>
    <w:rsid w:val="00DA6101"/>
  </w:style>
  <w:style w:type="character" w:customStyle="1" w:styleId="Rubrik10">
    <w:name w:val="Rubrik1"/>
    <w:basedOn w:val="Standardstycketeckensnitt"/>
    <w:rsid w:val="002E1BA8"/>
  </w:style>
  <w:style w:type="paragraph" w:customStyle="1" w:styleId="nova-legacy-e-listitem">
    <w:name w:val="nova-legacy-e-list__item"/>
    <w:basedOn w:val="Normal"/>
    <w:rsid w:val="009B3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F03B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alibri" w:eastAsia="Times New Roman" w:hAnsi="Calibri" w:cs="Courier New"/>
      <w:sz w:val="24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F03BDE"/>
    <w:rPr>
      <w:rFonts w:ascii="Calibri" w:eastAsia="Times New Roman" w:hAnsi="Calibri" w:cs="Courier New"/>
      <w:sz w:val="24"/>
      <w:szCs w:val="20"/>
      <w:lang w:eastAsia="sv-SE"/>
    </w:rPr>
  </w:style>
  <w:style w:type="character" w:customStyle="1" w:styleId="Formatmall2">
    <w:name w:val="Formatmall2"/>
    <w:basedOn w:val="Standardstycketeckensnitt"/>
    <w:uiPriority w:val="1"/>
    <w:rsid w:val="00F03BDE"/>
    <w:rPr>
      <w:rFonts w:ascii="Arial" w:hAnsi="Arial"/>
      <w:sz w:val="20"/>
    </w:rPr>
  </w:style>
  <w:style w:type="paragraph" w:customStyle="1" w:styleId="Default">
    <w:name w:val="Default"/>
    <w:rsid w:val="00F03B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3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2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8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0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0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2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0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3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2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5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3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0" ma:contentTypeDescription="Skapa ett nytt dokument." ma:contentTypeScope="" ma:versionID="02e5f012a545f82c12f11913cda825c1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26e354215c74ff48cc3bf5f734b543f9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FCA062-D098-406F-B90C-10F8BB9396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11BD11-CB97-418D-8B2C-D4C18D603A0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3175E6-93DF-4BFC-B537-D142CD92AB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8F0841-C917-4289-8E8F-F213000576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ervaeus</dc:creator>
  <cp:lastModifiedBy>Anna Jervaeus</cp:lastModifiedBy>
  <cp:revision>12</cp:revision>
  <cp:lastPrinted>2018-04-26T05:31:00Z</cp:lastPrinted>
  <dcterms:created xsi:type="dcterms:W3CDTF">2023-05-12T17:56:00Z</dcterms:created>
  <dcterms:modified xsi:type="dcterms:W3CDTF">2023-11-0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